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5D64DEA" w14:textId="3BFE9752" w:rsidR="00870145" w:rsidRPr="00DA6376" w:rsidRDefault="00B13702"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659264" behindDoc="0" locked="0" layoutInCell="1" allowOverlap="1" wp14:anchorId="409E2C73" wp14:editId="7DD0A1E4">
                <wp:simplePos x="0" y="0"/>
                <wp:positionH relativeFrom="column">
                  <wp:posOffset>20472</wp:posOffset>
                </wp:positionH>
                <wp:positionV relativeFrom="paragraph">
                  <wp:posOffset>0</wp:posOffset>
                </wp:positionV>
                <wp:extent cx="3001957" cy="641985"/>
                <wp:effectExtent l="0" t="0" r="8255" b="18415"/>
                <wp:wrapNone/>
                <wp:docPr id="1957820866" name="Text Box 1"/>
                <wp:cNvGraphicFramePr/>
                <a:graphic xmlns:a="http://schemas.openxmlformats.org/drawingml/2006/main">
                  <a:graphicData uri="http://schemas.microsoft.com/office/word/2010/wordprocessingShape">
                    <wps:wsp>
                      <wps:cNvSpPr txBox="1"/>
                      <wps:spPr>
                        <a:xfrm>
                          <a:off x="0" y="0"/>
                          <a:ext cx="3001957" cy="641985"/>
                        </a:xfrm>
                        <a:prstGeom prst="rect">
                          <a:avLst/>
                        </a:prstGeom>
                        <a:noFill/>
                        <a:ln w="6350">
                          <a:solidFill>
                            <a:schemeClr val="tx1"/>
                          </a:solidFill>
                        </a:ln>
                      </wps:spPr>
                      <wps:txbx>
                        <w:txbxContent>
                          <w:p w14:paraId="3EDAE51F" w14:textId="19956BC6" w:rsidR="00870145" w:rsidRDefault="00B040F3" w:rsidP="00870145">
                            <w:r>
                              <w:t>Commenced on DWLS</w:t>
                            </w:r>
                            <w:r w:rsidR="00B13702">
                              <w:t xml:space="preserve"> with tirzepatide </w:t>
                            </w:r>
                          </w:p>
                          <w:p w14:paraId="6E94999F" w14:textId="1D8AD12A" w:rsidR="00870145" w:rsidRDefault="00B040F3" w:rsidP="00870145">
                            <w:r>
                              <w:t>126,5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09E2C73" id="_x0000_t202" coordsize="21600,21600" o:spt="202" path="m,l,21600r21600,l21600,xe">
                <v:stroke joinstyle="miter"/>
                <v:path gradientshapeok="t" o:connecttype="rect"/>
              </v:shapetype>
              <v:shape id="Text Box 1" o:spid="_x0000_s1026" type="#_x0000_t202" style="position:absolute;margin-left:1.6pt;margin-top:0;width:236.35pt;height:50.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1TDdLQIAAFQEAAAOAAAAZHJzL2Uyb0RvYy54bWysVN9v2jAQfp+0/8Hy+0hCoS0RoWJUTJNQ&#10;W4lOfTaOTSI5Ps82JOyv39kJBXV7mvZi7nyX+/F9n5k/dI0iR2FdDbqg2SilRGgOZa33Bf3xuv5y&#10;T4nzTJdMgRYFPQlHHxafP81bk4sxVKBKYQkW0S5vTUEr702eJI5XomFuBEZoDEqwDfPo2n1SWtZi&#10;9UYl4zS9TVqwpbHAhXN4+9gH6SLWl1Jw/yylE56oguJsPp42nrtwJos5y/eWmarmwxjsH6ZoWK2x&#10;6XupR+YZOdj6j1JNzS04kH7EoUlAypqLuANuk6UfttlWzIi4C4LjzDtM7v+V5U/HrXmxxHdfoUMC&#10;AyCtcbnDy7BPJ20TfnFSgnGE8PQOm+g84Xh5k6bZbHpHCcfY7SSb3U9DmeTytbHOfxPQkGAU1CIt&#10;ES123Djfp55TQjMN61qpSI3SpMWiN9M0fuBA1WUIhrQoErFSlhwZ0uu7OD22vcpCT2mc5bJTsHy3&#10;64ZFd1CecH8LvTSc4esah9ww51+YRS3gyqhv/4yHVIDDwGBRUoH99bf7kI8UYZSSFrVVUPfzwKyg&#10;RH3XSN4sm0yCGKMzmd6N0bHXkd11RB+aFeB+Gb4kw6MZ8r06m9JC84bPYBm6Yohpjr0RkLO58r3i&#10;8RlxsVzGJJSfYX6jt4aH0gHPQMFr98asGXjyyPATnFXI8g909bk9YcuDB1lHLgPAPaoD7ijdqIbh&#10;mYW3ce3HrMufweI3AAAA//8DAFBLAwQUAAYACAAAACEAKr6ptOEAAAALAQAADwAAAGRycy9kb3du&#10;cmV2LnhtbEyPQU/DMAyF70j8h8hI3FjaMWB0TScoAk1CO7Tjwi1rTFstcaom28q/x5zgYsl6z8/v&#10;y9eTs+KEY+g9KUhnCQikxpueWgUfu9ebJYgQNRltPaGCbwywLi4vcp0Zf6YKT3VsBYdQyLSCLsYh&#10;kzI0HTodZn5AYu3Lj05HXsdWmlGfOdxZOU+Se+l0T/yh0wOWHTaH+ugUlAfzLN+qZf1elQs0dvu5&#10;3W0Gpa6vppcVj6cViIhT/LuAXwbuDwUX2/sjmSCsgts5GxUwFIuLh7tHEHt2JWkKssjlf4biBwAA&#10;//8DAFBLAQItABQABgAIAAAAIQC2gziS/gAAAOEBAAATAAAAAAAAAAAAAAAAAAAAAABbQ29udGVu&#10;dF9UeXBlc10ueG1sUEsBAi0AFAAGAAgAAAAhADj9If/WAAAAlAEAAAsAAAAAAAAAAAAAAAAALwEA&#10;AF9yZWxzLy5yZWxzUEsBAi0AFAAGAAgAAAAhAGrVMN0tAgAAVAQAAA4AAAAAAAAAAAAAAAAALgIA&#10;AGRycy9lMm9Eb2MueG1sUEsBAi0AFAAGAAgAAAAhACq+qbThAAAACwEAAA8AAAAAAAAAAAAAAAAA&#10;hwQAAGRycy9kb3ducmV2LnhtbFBLBQYAAAAABAAEAPMAAACVBQAAAAA=&#10;" filled="f" strokecolor="black [3213]" strokeweight=".5pt">
                <v:textbox>
                  <w:txbxContent>
                    <w:p w14:paraId="3EDAE51F" w14:textId="19956BC6" w:rsidR="00870145" w:rsidRDefault="00B040F3" w:rsidP="00870145">
                      <w:r>
                        <w:t>Commenced on DWLS</w:t>
                      </w:r>
                      <w:r w:rsidR="00B13702">
                        <w:t xml:space="preserve"> with tirzepatide </w:t>
                      </w:r>
                    </w:p>
                    <w:p w14:paraId="6E94999F" w14:textId="1D8AD12A" w:rsidR="00870145" w:rsidRDefault="00B040F3" w:rsidP="00870145">
                      <w:r>
                        <w:t>126,553</w:t>
                      </w:r>
                    </w:p>
                  </w:txbxContent>
                </v:textbox>
              </v:shape>
            </w:pict>
          </mc:Fallback>
        </mc:AlternateContent>
      </w:r>
    </w:p>
    <w:p w14:paraId="24E49D1A" w14:textId="5111643D" w:rsidR="00870145" w:rsidRPr="00DA6376" w:rsidRDefault="00870145" w:rsidP="00870145">
      <w:pPr>
        <w:rPr>
          <w:rFonts w:ascii="Cambria" w:hAnsi="Cambria"/>
        </w:rPr>
      </w:pPr>
    </w:p>
    <w:p w14:paraId="77588B10" w14:textId="569F2B51" w:rsidR="00870145" w:rsidRPr="00DA6376" w:rsidRDefault="00B040F3"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660288" behindDoc="0" locked="0" layoutInCell="1" allowOverlap="1" wp14:anchorId="76562739" wp14:editId="13341DA9">
                <wp:simplePos x="0" y="0"/>
                <wp:positionH relativeFrom="column">
                  <wp:posOffset>21590</wp:posOffset>
                </wp:positionH>
                <wp:positionV relativeFrom="paragraph">
                  <wp:posOffset>84120</wp:posOffset>
                </wp:positionV>
                <wp:extent cx="838200" cy="642257"/>
                <wp:effectExtent l="0" t="0" r="12700" b="18415"/>
                <wp:wrapNone/>
                <wp:docPr id="160575975" name="Text Box 1"/>
                <wp:cNvGraphicFramePr/>
                <a:graphic xmlns:a="http://schemas.openxmlformats.org/drawingml/2006/main">
                  <a:graphicData uri="http://schemas.microsoft.com/office/word/2010/wordprocessingShape">
                    <wps:wsp>
                      <wps:cNvSpPr txBox="1"/>
                      <wps:spPr>
                        <a:xfrm>
                          <a:off x="0" y="0"/>
                          <a:ext cx="838200" cy="642257"/>
                        </a:xfrm>
                        <a:prstGeom prst="rect">
                          <a:avLst/>
                        </a:prstGeom>
                        <a:noFill/>
                        <a:ln w="6350">
                          <a:solidFill>
                            <a:schemeClr val="tx1"/>
                          </a:solidFill>
                        </a:ln>
                      </wps:spPr>
                      <wps:txbx>
                        <w:txbxContent>
                          <w:p w14:paraId="1C5CA9CF" w14:textId="0C908C4D" w:rsidR="00870145" w:rsidRDefault="00870145" w:rsidP="00870145">
                            <w:r>
                              <w:t xml:space="preserve">Month 1 </w:t>
                            </w:r>
                          </w:p>
                          <w:p w14:paraId="29EB319C" w14:textId="60DB2005" w:rsidR="00870145" w:rsidRDefault="00B040F3" w:rsidP="00870145">
                            <w:r>
                              <w:t>70,47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6562739" id="_x0000_s1027" type="#_x0000_t202" style="position:absolute;margin-left:1.7pt;margin-top:6.6pt;width:66pt;height:50.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ZIw3LQIAAFoEAAAOAAAAZHJzL2Uyb0RvYy54bWysVE1vGjEQvVfqf7B8LwsEErJiiSgRVSWU&#10;RCJVzsZrs5a8Htc27NJf37GXL6U9RbmYGc/sfLz3zPShrTXZC+cVmIIOen1KhOFQKrMt6K/X5bcJ&#10;JT4wUzINRhT0IDx9mH39Mm1sLoZQgS6FI1jE+LyxBa1CsHmWeV6JmvkeWGEwKMHVLKDrtlnpWIPV&#10;a50N+/3brAFXWgdceI+3j12QzlJ9KQUPz1J6EYguKM4W0unSuYlnNpuyfOuYrRQ/jsE+MEXNlMGm&#10;51KPLDCyc+qfUrXiDjzI0ONQZyCl4iLtgNsM+u+2WVfMirQLguPtGSb/eWX5035tXxwJ7XdokcAI&#10;SGN97vEy7tNKV8dfnJRgHCE8nGETbSAcLyc3E6SCEo6h29FwOL6LVbLLx9b58ENATaJRUIesJLDY&#10;fuVDl3pKib0MLJXWiRltSINFb8b99IEHrcoYjGlJI2KhHdkzZDe0aXhse5WFnjY4y2WlaIV20xJV&#10;Xq27gfKAKDjoBOItXyqcdcV8eGEOFYHrocrDMx5SA84ER4uSCtyf/93HfCQKo5Q0qLCC+t875gQl&#10;+qdBCu8Ho1GUZHJG47shOu46srmOmF29AFxzgO/J8mTG/KBPpnRQv+FjmMeuGGKGY2/E5WQuQqd7&#10;fExczOcpCUVoWViZteWxdIQ1MvHavjFnj3QF5PkJTlpk+TvWutyOt/kugFSJ0ohzh+oRfhRwEsXx&#10;scUXcu2nrMtfwuwvAAAA//8DAFBLAwQUAAYACAAAACEAwkqADuEAAAANAQAADwAAAGRycy9kb3du&#10;cmV2LnhtbExPwU7DMAy9I/EPkSdxY+nWgqau6QRFICS0Qzsu3LLGa6s1TtVkW/l7vNO4WPZ79vN7&#10;2WayvTjj6DtHChbzCARS7UxHjYLv3fvjCoQPmozuHaGCX/Swye/vMp0ad6ESz1VoBIuQT7WCNoQh&#10;ldLXLVrt525AYu7gRqsDj2MjzagvLG57uYyiZ2l1R/yh1QMWLdbH6mQVFEfzKj/KVfVVFgmafvuz&#10;3X0OSj3Mprc1l5c1iIBTuF3ANQP7h5yN7d2JjBe9gjjhRYbjJYgrHT8xsOdmkcQg80z+T5H/AQAA&#10;//8DAFBLAQItABQABgAIAAAAIQC2gziS/gAAAOEBAAATAAAAAAAAAAAAAAAAAAAAAABbQ29udGVu&#10;dF9UeXBlc10ueG1sUEsBAi0AFAAGAAgAAAAhADj9If/WAAAAlAEAAAsAAAAAAAAAAAAAAAAALwEA&#10;AF9yZWxzLy5yZWxzUEsBAi0AFAAGAAgAAAAhAMxkjDctAgAAWgQAAA4AAAAAAAAAAAAAAAAALgIA&#10;AGRycy9lMm9Eb2MueG1sUEsBAi0AFAAGAAgAAAAhAMJKgA7hAAAADQEAAA8AAAAAAAAAAAAAAAAA&#10;hwQAAGRycy9kb3ducmV2LnhtbFBLBQYAAAAABAAEAPMAAACVBQAAAAA=&#10;" filled="f" strokecolor="black [3213]" strokeweight=".5pt">
                <v:textbox>
                  <w:txbxContent>
                    <w:p w14:paraId="1C5CA9CF" w14:textId="0C908C4D" w:rsidR="00870145" w:rsidRDefault="00870145" w:rsidP="00870145">
                      <w:r>
                        <w:t xml:space="preserve">Month 1 </w:t>
                      </w:r>
                    </w:p>
                    <w:p w14:paraId="29EB319C" w14:textId="60DB2005" w:rsidR="00870145" w:rsidRDefault="00B040F3" w:rsidP="00870145">
                      <w:r>
                        <w:t>70,471</w:t>
                      </w:r>
                    </w:p>
                  </w:txbxContent>
                </v:textbox>
              </v:shape>
            </w:pict>
          </mc:Fallback>
        </mc:AlternateContent>
      </w:r>
    </w:p>
    <w:p w14:paraId="7EEDF337" w14:textId="35975723" w:rsidR="00870145" w:rsidRPr="00DA6376" w:rsidRDefault="00B040F3"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689984" behindDoc="0" locked="0" layoutInCell="1" allowOverlap="1" wp14:anchorId="28A46476" wp14:editId="1E1DBBD9">
                <wp:simplePos x="0" y="0"/>
                <wp:positionH relativeFrom="column">
                  <wp:posOffset>1405720</wp:posOffset>
                </wp:positionH>
                <wp:positionV relativeFrom="paragraph">
                  <wp:posOffset>195182</wp:posOffset>
                </wp:positionV>
                <wp:extent cx="1616710" cy="457200"/>
                <wp:effectExtent l="0" t="0" r="8890" b="12700"/>
                <wp:wrapNone/>
                <wp:docPr id="896449414" name="Text Box 1"/>
                <wp:cNvGraphicFramePr/>
                <a:graphic xmlns:a="http://schemas.openxmlformats.org/drawingml/2006/main">
                  <a:graphicData uri="http://schemas.microsoft.com/office/word/2010/wordprocessingShape">
                    <wps:wsp>
                      <wps:cNvSpPr txBox="1"/>
                      <wps:spPr>
                        <a:xfrm>
                          <a:off x="0" y="0"/>
                          <a:ext cx="1616710" cy="457200"/>
                        </a:xfrm>
                        <a:prstGeom prst="rect">
                          <a:avLst/>
                        </a:prstGeom>
                        <a:noFill/>
                        <a:ln w="6350">
                          <a:solidFill>
                            <a:schemeClr val="tx1"/>
                          </a:solidFill>
                        </a:ln>
                      </wps:spPr>
                      <wps:txbx>
                        <w:txbxContent>
                          <w:p w14:paraId="23CCB5CF" w14:textId="2F33F162" w:rsidR="00870145" w:rsidRDefault="00870145" w:rsidP="00870145">
                            <w:pPr>
                              <w:spacing w:after="0" w:line="240" w:lineRule="auto"/>
                            </w:pPr>
                            <w:r>
                              <w:t xml:space="preserve">Discontinued: </w:t>
                            </w:r>
                            <w:r w:rsidR="00B040F3">
                              <w:t>14,039</w:t>
                            </w:r>
                          </w:p>
                          <w:p w14:paraId="7F679180" w14:textId="6476C42D" w:rsidR="00870145" w:rsidRDefault="00870145" w:rsidP="00870145">
                            <w:pPr>
                              <w:spacing w:after="0" w:line="240" w:lineRule="auto"/>
                            </w:pPr>
                            <w:r>
                              <w:t>Censored:</w:t>
                            </w:r>
                            <w:r w:rsidR="00E5554F">
                              <w:t xml:space="preserve"> </w:t>
                            </w:r>
                            <w:r w:rsidR="00B040F3">
                              <w:t>5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8A46476" id="_x0000_s1028" type="#_x0000_t202" style="position:absolute;margin-left:110.7pt;margin-top:15.35pt;width:127.3pt;height:36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IZLLgIAAFsEAAAOAAAAZHJzL2Uyb0RvYy54bWysVMtu2zAQvBfoPxC817Jcx0kNy4HrwEWB&#10;IAngFDnTFGURoLjskrbkfn2XlF9Ieyp6oZbc5T5mhprdd41he4Vegy14PhhypqyEUtttwX+8rj7d&#10;ceaDsKUwYFXBD8rz+/nHD7PWTdUIajClQkZJrJ+2ruB1CG6aZV7WqhF+AE5ZclaAjQi0xW1Womgp&#10;e2Oy0XA4yVrA0iFI5T2dPvROPk/5q0rJ8FxVXgVmCk69hbRiWjdxzeYzMd2icLWWxzbEP3TRCG2p&#10;6DnVgwiC7VD/karREsFDFQYSmgyqSkuVZqBp8uG7ada1cCrNQuB4d4bJ/7+08mm/di/IQvcVOiIw&#10;AtI6P/V0GOfpKmzilzpl5CcID2fYVBeYjJcm+eQ2J5ck3/jmlniJabLLbYc+fFPQsGgUHImWhJbY&#10;P/rQh55CYjELK21MosZY1hZ88vlmmC54MLqMzhiWRKKWBtleEL2hS91T2aso2hlLvVxmilboNh3T&#10;ZcFHp3k3UB4IBoReId7JlaZeH4UPLwJJEjQeyTw801IZoJ7gaHFWA/7623mMJ6bIy1lLEiu4/7kT&#10;qDgz3y1x+CUfj6Mm0ybhxhleezbXHrtrlkBj5vSgnEwmXcZgTmaF0LzRa1jEquQSVlJtwuVkLkMv&#10;fHpNUi0WKYhU6ER4tGsnY+oIa2TitXsT6I50BSL6CU5iFNN3rPWxPW+LXYBKJ0ojzj2qR/hJwUkU&#10;x9cWn8j1PkVd/gnz3wAAAP//AwBQSwMEFAAGAAgAAAAhABBu1+XlAAAADwEAAA8AAABkcnMvZG93&#10;bnJldi54bWxMj09Lw0AQxe+C32EZwZvdbQxNSbMpGlEE6SGpF2/b7JiE7p+Q3bbx2zue6mVgmN97&#10;816xna1hZ5zC4J2E5UIAQ9d6PbhOwuf+9WENLETltDLeoYQfDLAtb28KlWt/cTWem9gxMnEhVxL6&#10;GMec89D2aFVY+BEd3b79ZFWkdeq4ntSFzK3hiRArbtXg6EOvRqx6bI/NyUqojvqZv9Xr5qOuUtRm&#10;97Xbv49S3t/NLxsaTxtgEed4VcBfB8oPJQU7+JPTgRkJSbJMCZXwKDJgBKTZihoeiBRJBrws+P8e&#10;5S8AAAD//wMAUEsBAi0AFAAGAAgAAAAhALaDOJL+AAAA4QEAABMAAAAAAAAAAAAAAAAAAAAAAFtD&#10;b250ZW50X1R5cGVzXS54bWxQSwECLQAUAAYACAAAACEAOP0h/9YAAACUAQAACwAAAAAAAAAAAAAA&#10;AAAvAQAAX3JlbHMvLnJlbHNQSwECLQAUAAYACAAAACEApZyGSy4CAABbBAAADgAAAAAAAAAAAAAA&#10;AAAuAgAAZHJzL2Uyb0RvYy54bWxQSwECLQAUAAYACAAAACEAEG7X5eUAAAAPAQAADwAAAAAAAAAA&#10;AAAAAACIBAAAZHJzL2Rvd25yZXYueG1sUEsFBgAAAAAEAAQA8wAAAJoFAAAAAA==&#10;" filled="f" strokecolor="black [3213]" strokeweight=".5pt">
                <v:textbox>
                  <w:txbxContent>
                    <w:p w14:paraId="23CCB5CF" w14:textId="2F33F162" w:rsidR="00870145" w:rsidRDefault="00870145" w:rsidP="00870145">
                      <w:pPr>
                        <w:spacing w:after="0" w:line="240" w:lineRule="auto"/>
                      </w:pPr>
                      <w:r>
                        <w:t xml:space="preserve">Discontinued: </w:t>
                      </w:r>
                      <w:r w:rsidR="00B040F3">
                        <w:t>14,039</w:t>
                      </w:r>
                    </w:p>
                    <w:p w14:paraId="7F679180" w14:textId="6476C42D" w:rsidR="00870145" w:rsidRDefault="00870145" w:rsidP="00870145">
                      <w:pPr>
                        <w:spacing w:after="0" w:line="240" w:lineRule="auto"/>
                      </w:pPr>
                      <w:r>
                        <w:t>Censored:</w:t>
                      </w:r>
                      <w:r w:rsidR="00E5554F">
                        <w:t xml:space="preserve"> </w:t>
                      </w:r>
                      <w:r w:rsidR="00B040F3">
                        <w:t>513</w:t>
                      </w:r>
                    </w:p>
                  </w:txbxContent>
                </v:textbox>
              </v:shape>
            </w:pict>
          </mc:Fallback>
        </mc:AlternateContent>
      </w:r>
    </w:p>
    <w:p w14:paraId="3CE67A7A" w14:textId="782764A5" w:rsidR="00870145" w:rsidRPr="00DA6376" w:rsidRDefault="00B040F3"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679744" behindDoc="0" locked="0" layoutInCell="1" allowOverlap="1" wp14:anchorId="1B769138" wp14:editId="6AD3784A">
                <wp:simplePos x="0" y="0"/>
                <wp:positionH relativeFrom="column">
                  <wp:posOffset>381000</wp:posOffset>
                </wp:positionH>
                <wp:positionV relativeFrom="paragraph">
                  <wp:posOffset>127635</wp:posOffset>
                </wp:positionV>
                <wp:extent cx="0" cy="294005"/>
                <wp:effectExtent l="38100" t="0" r="50800" b="23495"/>
                <wp:wrapNone/>
                <wp:docPr id="883281880" name="Straight Arrow Connector 2"/>
                <wp:cNvGraphicFramePr/>
                <a:graphic xmlns:a="http://schemas.openxmlformats.org/drawingml/2006/main">
                  <a:graphicData uri="http://schemas.microsoft.com/office/word/2010/wordprocessingShape">
                    <wps:wsp>
                      <wps:cNvCnPr/>
                      <wps:spPr>
                        <a:xfrm>
                          <a:off x="0" y="0"/>
                          <a:ext cx="0" cy="29400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DD2ACD1" id="_x0000_t32" coordsize="21600,21600" o:spt="32" o:oned="t" path="m,l21600,21600e" filled="f">
                <v:path arrowok="t" fillok="f" o:connecttype="none"/>
                <o:lock v:ext="edit" shapetype="t"/>
              </v:shapetype>
              <v:shape id="Straight Arrow Connector 2" o:spid="_x0000_s1026" type="#_x0000_t32" style="position:absolute;margin-left:30pt;margin-top:10.05pt;width:0;height:23.1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ra2uQEAAMoDAAAOAAAAZHJzL2Uyb0RvYy54bWysU9uO0zAQfUfaf7D8TpNWsIKo6T50WV4Q&#10;rLh8gNcZJ5Z803hokr9f22lTBAgkxMvElzlnzhxP9neTNewEGLV3Ld9uas7ASd9p17f829eHl284&#10;iyRcJ4x30PIZIr873LzYj6GBnR+86QBZInGxGUPLB6LQVFWUA1gRNz6AS5fKoxWUtthXHYoxsVtT&#10;7er6tho9dgG9hBjT6f1yyQ+FXymQ9EmpCMRMy5M2KhFLfMqxOuxF06MIg5ZnGeIfVFihXSq6Ut0L&#10;Euw76l+orJboo1e0kd5WXiktofSQutnWP3XzZRABSi/JnBhWm+L/o5UfT0f3iMmGMcQmhkfMXUwK&#10;bf4mfWwqZs2rWTARk8uhTKe7t6/q+nX2sbriAkZ6D96yvGh5JBS6H+jonUsv4nFbvBKnD5EW4AWQ&#10;ixqXIwlt3rmO0RzS2BBq4XoD5zo5pboKLiuaDSzwz6CY7pLEXSlTZgmOBtlJpCkQUoKj7cqUsjNM&#10;aWNWYP134Dk/Q6HM2Qpemvtj1RVRKntHK9hq5/F31Wm6SFZL/sWBpe9swZPv5vKUxZo0MOVNzsOd&#10;J/LHfYFff8HDMwAAAP//AwBQSwMEFAAGAAgAAAAhAA/Jl0veAAAADAEAAA8AAABkcnMvZG93bnJl&#10;di54bWxMj0FPwzAMhe9I/IfISNxYsglVU9d0giKOCFEGu6aNaSsSp2qyrvx7DBe42Hp68vP7iv3i&#10;nZhxikMgDeuVAoHUBjtQp+Hw+nizBRGTIWtcINTwhRH25eVFYXIbzvSCc506wSEUc6OhT2nMpYxt&#10;j97EVRiR2PsIkzeJ5dRJO5kzh3snN0pl0puB+ENvRqx6bD/rk9fwdvTjcXt4qu7rOjZVbJ5dep+1&#10;vr5aHnY87nYgEi7p7wJ+GLg/lFysCSeyUTgNmWKepGGj1iDY/9UN7+wWZFnI/xDlNwAAAP//AwBQ&#10;SwECLQAUAAYACAAAACEAtoM4kv4AAADhAQAAEwAAAAAAAAAAAAAAAAAAAAAAW0NvbnRlbnRfVHlw&#10;ZXNdLnhtbFBLAQItABQABgAIAAAAIQA4/SH/1gAAAJQBAAALAAAAAAAAAAAAAAAAAC8BAABfcmVs&#10;cy8ucmVsc1BLAQItABQABgAIAAAAIQB7cra2uQEAAMoDAAAOAAAAAAAAAAAAAAAAAC4CAABkcnMv&#10;ZTJvRG9jLnhtbFBLAQItABQABgAIAAAAIQAPyZdL3gAAAAwBAAAPAAAAAAAAAAAAAAAAABMEAABk&#10;cnMvZG93bnJldi54bWxQSwUGAAAAAAQABADzAAAAHgUAAAAA&#10;" strokecolor="#156082 [3204]" strokeweight="1.5pt">
                <v:stroke endarrow="block" joinstyle="miter"/>
              </v:shape>
            </w:pict>
          </mc:Fallback>
        </mc:AlternateContent>
      </w:r>
      <w:r w:rsidRPr="00DA6376">
        <w:rPr>
          <w:rFonts w:ascii="Cambria" w:hAnsi="Cambria"/>
          <w:noProof/>
          <w:lang w:val="en-US"/>
        </w:rPr>
        <mc:AlternateContent>
          <mc:Choice Requires="wps">
            <w:drawing>
              <wp:anchor distT="0" distB="0" distL="114300" distR="114300" simplePos="0" relativeHeight="251707392" behindDoc="0" locked="0" layoutInCell="1" allowOverlap="1" wp14:anchorId="1AE98108" wp14:editId="1D4CA7F5">
                <wp:simplePos x="0" y="0"/>
                <wp:positionH relativeFrom="column">
                  <wp:posOffset>448945</wp:posOffset>
                </wp:positionH>
                <wp:positionV relativeFrom="paragraph">
                  <wp:posOffset>253565</wp:posOffset>
                </wp:positionV>
                <wp:extent cx="881380" cy="0"/>
                <wp:effectExtent l="0" t="63500" r="0" b="63500"/>
                <wp:wrapNone/>
                <wp:docPr id="622688560" name="Straight Arrow Connector 3"/>
                <wp:cNvGraphicFramePr/>
                <a:graphic xmlns:a="http://schemas.openxmlformats.org/drawingml/2006/main">
                  <a:graphicData uri="http://schemas.microsoft.com/office/word/2010/wordprocessingShape">
                    <wps:wsp>
                      <wps:cNvCnPr/>
                      <wps:spPr>
                        <a:xfrm>
                          <a:off x="0" y="0"/>
                          <a:ext cx="881380"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346B68B" id="Straight Arrow Connector 3" o:spid="_x0000_s1026" type="#_x0000_t32" style="position:absolute;margin-left:35.35pt;margin-top:19.95pt;width:69.4pt;height:0;z-index:251707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G4+ugEAAMoDAAAOAAAAZHJzL2Uyb0RvYy54bWysU9uO0zAQfUfiHyy/0yRFQlXUdB+6Cy8I&#10;Vlw+wOuME0u+yR6a5O8Zu22KWAQS2peJL3PmnDme7O9ma9gJYtLedbzZ1JyBk77Xbuj492/v3+w4&#10;SyhcL4x30PEFEr87vH61n0ILWz9600NkVMSldgodHxFDW1VJjmBF2vgAji6Vj1YgbeNQ9VFMVN2a&#10;alvX76rJxz5ELyElOr0/X/JDqa8USPysVAJkpuOkDUuMJT7lWB32oh2iCKOWFxniP1RYoR2RrqXu&#10;BQr2I+pnpayW0SevcCO9rbxSWkLpgbpp6t+6+TqKAKUXMieF1ab0cmXlp9PRPUayYQqpTeEx5i5m&#10;FW3+kj42F7OW1SyYkUk63O2atzuyVF6vqhsuxIQfwFuWFx1PGIUeRjx65+hFfGyKV+L0MSExE/AK&#10;yKTG5YhCmwfXM1wCjQ1GLdxgIL8XpeeU6ia4rHAxcIZ/AcV0TxK3habMEhxNZCdBUyCkBIfNWomy&#10;M0xpY1Zg/W/gJT9DoczZCj4391fWFVGYvcMVbLXz8U/sOF8lq3P+1YFz39mCJ98v5SmLNTQwxavL&#10;cOeJ/HVf4Ldf8PATAAD//wMAUEsDBBQABgAIAAAAIQCWKEoS3wAAAA0BAAAPAAAAZHJzL2Rvd25y&#10;ZXYueG1sTE9NT8MwDL0j8R8iI3FjCUOwtWs6QRFHhFYGu6ataSsSp2qyrvx7jDjAxZL9nt9Htp2d&#10;FROOofek4XqhQCDVvump1bB/fbpagwjRUGOsJ9TwhQG2+flZZtLGn2iHUxlbwSIUUqOhi3FIpQx1&#10;h86EhR+QGPvwozOR17GVzWhOLO6sXCp1J53piR06M2DRYf1ZHp2Gt4MbDuv9c/FQlqEqQvVi4/uk&#10;9eXF/Ljhcb8BEXGOfx/w04HzQ87BKn+kJgirYaVWzNRwkyQgGF+q5BZE9XuQeSb/t8i/AQAA//8D&#10;AFBLAQItABQABgAIAAAAIQC2gziS/gAAAOEBAAATAAAAAAAAAAAAAAAAAAAAAABbQ29udGVudF9U&#10;eXBlc10ueG1sUEsBAi0AFAAGAAgAAAAhADj9If/WAAAAlAEAAAsAAAAAAAAAAAAAAAAALwEAAF9y&#10;ZWxzLy5yZWxzUEsBAi0AFAAGAAgAAAAhAPhIbj66AQAAygMAAA4AAAAAAAAAAAAAAAAALgIAAGRy&#10;cy9lMm9Eb2MueG1sUEsBAi0AFAAGAAgAAAAhAJYoShLfAAAADQEAAA8AAAAAAAAAAAAAAAAAFAQA&#10;AGRycy9kb3ducmV2LnhtbFBLBQYAAAAABAAEAPMAAAAgBQAAAAA=&#10;" strokecolor="#156082 [3204]" strokeweight="1.5pt">
                <v:stroke endarrow="block" joinstyle="miter"/>
              </v:shape>
            </w:pict>
          </mc:Fallback>
        </mc:AlternateContent>
      </w:r>
    </w:p>
    <w:p w14:paraId="135C3BBC" w14:textId="3A99163E" w:rsidR="00870145" w:rsidRPr="00DA6376" w:rsidRDefault="00B040F3"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663360" behindDoc="0" locked="0" layoutInCell="1" allowOverlap="1" wp14:anchorId="6727D137" wp14:editId="46EA0E0C">
                <wp:simplePos x="0" y="0"/>
                <wp:positionH relativeFrom="column">
                  <wp:posOffset>21590</wp:posOffset>
                </wp:positionH>
                <wp:positionV relativeFrom="paragraph">
                  <wp:posOffset>105903</wp:posOffset>
                </wp:positionV>
                <wp:extent cx="838200" cy="642257"/>
                <wp:effectExtent l="0" t="0" r="12700" b="18415"/>
                <wp:wrapNone/>
                <wp:docPr id="130542391" name="Text Box 1"/>
                <wp:cNvGraphicFramePr/>
                <a:graphic xmlns:a="http://schemas.openxmlformats.org/drawingml/2006/main">
                  <a:graphicData uri="http://schemas.microsoft.com/office/word/2010/wordprocessingShape">
                    <wps:wsp>
                      <wps:cNvSpPr txBox="1"/>
                      <wps:spPr>
                        <a:xfrm>
                          <a:off x="0" y="0"/>
                          <a:ext cx="838200" cy="642257"/>
                        </a:xfrm>
                        <a:prstGeom prst="rect">
                          <a:avLst/>
                        </a:prstGeom>
                        <a:noFill/>
                        <a:ln w="6350">
                          <a:solidFill>
                            <a:schemeClr val="tx1"/>
                          </a:solidFill>
                        </a:ln>
                      </wps:spPr>
                      <wps:txbx>
                        <w:txbxContent>
                          <w:p w14:paraId="27448A5F" w14:textId="6D3C97B4" w:rsidR="00870145" w:rsidRDefault="00870145" w:rsidP="00870145">
                            <w:r>
                              <w:t xml:space="preserve">Month 2 </w:t>
                            </w:r>
                          </w:p>
                          <w:p w14:paraId="0B7D1630" w14:textId="1AE1D6EE" w:rsidR="00870145" w:rsidRDefault="00B040F3" w:rsidP="00870145">
                            <w:r>
                              <w:t>55,9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727D137" id="_x0000_s1029" type="#_x0000_t202" style="position:absolute;margin-left:1.7pt;margin-top:8.35pt;width:66pt;height:50.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BmJGLgIAAFoEAAAOAAAAZHJzL2Uyb0RvYy54bWysVMlu2zAQvRfoPxC81/KaOILlwHXgooCR&#10;BHCKnGmKtAhQHJakLblf3yHlDWlPRS/0DGc0y3uPnj22tSYH4bwCU9BBr0+JMBxKZXYF/fG2+jKl&#10;xAdmSqbBiIIehaeP88+fZo3NxRAq0KVwBIsYnze2oFUINs8yzytRM98DKwwGJbiaBXTdLisda7B6&#10;rbNhv3+XNeBK64AL7/H2qQvSeaovpeDhRUovAtEFxdlCOl06t/HM5jOW7xyzleKnMdg/TFEzZbDp&#10;pdQTC4zsnfqjVK24Aw8y9DjUGUipuEg74DaD/odtNhWzIu2C4Hh7gcn/v7L8+bCxr46E9iu0SGAE&#10;pLE+93gZ92mlq+MvTkowjhAeL7CJNhCOl9PRFKmghGPobjwcTu5jlez6sXU+fBNQk2gU1CErCSx2&#10;WPvQpZ5TYi8DK6V1YkYb0mDR0aSfPvCgVRmDMS1pRCy1IweG7IY2DY9tb7LQ0wZnua4UrdBuW6LK&#10;go7O626hPCIKDjqBeMtXCmddMx9emUNF4Hqo8vCCh9SAM8HJoqQC9+tv9zEficIoJQ0qrKD+5545&#10;QYn+bpDCh8F4HCWZnPHkfoiOu41sbyNmXy8B1xzge7I8mTE/6LMpHdTv+BgWsSuGmOHYG3E5m8vQ&#10;6R4fExeLRUpCEVoW1mZjeSwdYY1MvLXvzNkTXQF5foazFln+gbUut+NtsQ8gVaI04tyheoIfBZxE&#10;cXps8YXc+inr+pcw/w0AAP//AwBQSwMEFAAGAAgAAAAhAC3dRTPhAAAADQEAAA8AAABkcnMvZG93&#10;bnJldi54bWxMT8FuwjAMvU/aP0RG2m2kDAZVaYq2TpsmTRxadtktNKataJyqCdD9/cyJXSz7Pfv5&#10;vXQz2k6ccfCtIwWzaQQCqXKmpVrB9+79MQbhgyajO0eo4Bc9bLL7u1Qnxl2owHMZasEi5BOtoAmh&#10;T6T0VYNW+6nrkZg7uMHqwONQSzPoC4vbTj5F0VJa3RJ/aHSPeYPVsTxZBfnRvMqPIi6/inyBptv+&#10;bHefvVIPk/FtzeVlDSLgGG4XcM3A/iFjY3t3IuNFp2C+4EWGlysQV3r+zMCem9kqBpml8n+K7A8A&#10;AP//AwBQSwECLQAUAAYACAAAACEAtoM4kv4AAADhAQAAEwAAAAAAAAAAAAAAAAAAAAAAW0NvbnRl&#10;bnRfVHlwZXNdLnhtbFBLAQItABQABgAIAAAAIQA4/SH/1gAAAJQBAAALAAAAAAAAAAAAAAAAAC8B&#10;AABfcmVscy8ucmVsc1BLAQItABQABgAIAAAAIQBzBmJGLgIAAFoEAAAOAAAAAAAAAAAAAAAAAC4C&#10;AABkcnMvZTJvRG9jLnhtbFBLAQItABQABgAIAAAAIQAt3UUz4QAAAA0BAAAPAAAAAAAAAAAAAAAA&#10;AIgEAABkcnMvZG93bnJldi54bWxQSwUGAAAAAAQABADzAAAAlgUAAAAA&#10;" filled="f" strokecolor="black [3213]" strokeweight=".5pt">
                <v:textbox>
                  <w:txbxContent>
                    <w:p w14:paraId="27448A5F" w14:textId="6D3C97B4" w:rsidR="00870145" w:rsidRDefault="00870145" w:rsidP="00870145">
                      <w:r>
                        <w:t xml:space="preserve">Month 2 </w:t>
                      </w:r>
                    </w:p>
                    <w:p w14:paraId="0B7D1630" w14:textId="1AE1D6EE" w:rsidR="00870145" w:rsidRDefault="00B040F3" w:rsidP="00870145">
                      <w:r>
                        <w:t>55,919</w:t>
                      </w:r>
                    </w:p>
                  </w:txbxContent>
                </v:textbox>
              </v:shape>
            </w:pict>
          </mc:Fallback>
        </mc:AlternateContent>
      </w:r>
    </w:p>
    <w:p w14:paraId="58C8E157" w14:textId="6DBAA112" w:rsidR="00870145" w:rsidRPr="00DA6376" w:rsidRDefault="00B040F3"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692032" behindDoc="0" locked="0" layoutInCell="1" allowOverlap="1" wp14:anchorId="06F34790" wp14:editId="67FDF55D">
                <wp:simplePos x="0" y="0"/>
                <wp:positionH relativeFrom="column">
                  <wp:posOffset>1405719</wp:posOffset>
                </wp:positionH>
                <wp:positionV relativeFrom="paragraph">
                  <wp:posOffset>185647</wp:posOffset>
                </wp:positionV>
                <wp:extent cx="1658203" cy="457200"/>
                <wp:effectExtent l="0" t="0" r="18415" b="12700"/>
                <wp:wrapNone/>
                <wp:docPr id="193529634" name="Text Box 1"/>
                <wp:cNvGraphicFramePr/>
                <a:graphic xmlns:a="http://schemas.openxmlformats.org/drawingml/2006/main">
                  <a:graphicData uri="http://schemas.microsoft.com/office/word/2010/wordprocessingShape">
                    <wps:wsp>
                      <wps:cNvSpPr txBox="1"/>
                      <wps:spPr>
                        <a:xfrm>
                          <a:off x="0" y="0"/>
                          <a:ext cx="1658203" cy="457200"/>
                        </a:xfrm>
                        <a:prstGeom prst="rect">
                          <a:avLst/>
                        </a:prstGeom>
                        <a:noFill/>
                        <a:ln w="6350">
                          <a:solidFill>
                            <a:schemeClr val="tx1"/>
                          </a:solidFill>
                        </a:ln>
                      </wps:spPr>
                      <wps:txbx>
                        <w:txbxContent>
                          <w:p w14:paraId="24A6CAE1" w14:textId="0F8267F2" w:rsidR="00870145" w:rsidRDefault="00870145" w:rsidP="00870145">
                            <w:pPr>
                              <w:spacing w:after="0" w:line="240" w:lineRule="auto"/>
                            </w:pPr>
                            <w:r>
                              <w:t xml:space="preserve">Discontinued: </w:t>
                            </w:r>
                            <w:r w:rsidR="00E5554F">
                              <w:t>1</w:t>
                            </w:r>
                            <w:r w:rsidR="00B040F3">
                              <w:t>1,436</w:t>
                            </w:r>
                          </w:p>
                          <w:p w14:paraId="2DC1DFA6" w14:textId="356C2A70" w:rsidR="00870145" w:rsidRDefault="00870145" w:rsidP="00870145">
                            <w:pPr>
                              <w:spacing w:after="0" w:line="240" w:lineRule="auto"/>
                            </w:pPr>
                            <w:r>
                              <w:t>Censored:</w:t>
                            </w:r>
                            <w:r w:rsidR="00E5554F">
                              <w:t xml:space="preserve"> </w:t>
                            </w:r>
                            <w:r w:rsidR="00B040F3">
                              <w:t>6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6F34790" id="_x0000_s1030" type="#_x0000_t202" style="position:absolute;margin-left:110.7pt;margin-top:14.6pt;width:130.55pt;height:36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JrDzLgIAAFsEAAAOAAAAZHJzL2Uyb0RvYy54bWysVE2P2yAQvVfqf0DcGzvZJN1acVZpVqkq&#10;RbsrZas9EwwxEmYokNjpr++A86VtT1UveGCG+Xjv4dlD12hyEM4rMCUdDnJKhOFQKbMr6Y/X1ad7&#10;SnxgpmIajCjpUXj6MP/4YdbaQoygBl0JRzCJ8UVrS1qHYIss87wWDfMDsMKgU4JrWMCt22WVYy1m&#10;b3Q2yvNp1oKrrAMuvMfTx95J5ym/lIKHZym9CESXFHsLaXVp3cY1m89YsXPM1oqf2mD/0EXDlMGi&#10;l1SPLDCyd+qPVI3iDjzIMODQZCCl4iLNgNMM83fTbGpmRZoFwfH2ApP/f2n502FjXxwJ3VfokMAI&#10;SGt94fEwztNJ18QvdkrQjxAeL7CJLhAeL00n96P8jhKOvvHkM/IS02TX29b58E1AQ6JRUoe0JLTY&#10;Ye1DH3oOicUMrJTWiRptSFvS6d0kTxc8aFVFZwxLIhFL7ciBIb2hS91j2Zso3GmDvVxnilboth1R&#10;FXZ7nncL1RFhcNArxFu+UtjrmvnwwhxKAidHmYdnXKQG7AlOFiU1uF9/O4/xyBR6KWlRYiX1P/fM&#10;CUr0d4McfhmOx1GTaZNwo8Tdera3HrNvloBjDvFBWZ5MvOyCPpvSQfOGr2ERq6KLGY61EZezuQy9&#10;8PE1cbFYpCBUoWVhbTaWx9QR1sjEa/fGnD3RFZDoJziLkRXvWOtje94W+wBSJUojzj2qJ/hRwUkU&#10;p9cWn8jtPkVd/wnz3wAAAP//AwBQSwMEFAAGAAgAAAAhAJw/bzPkAAAADwEAAA8AAABkcnMvZG93&#10;bnJldi54bWxMj09PwzAMxe9IfIfISNxY2qig0jWdoAiEhHZox4Vb1pi2Wv5UTbaVb485jYtlyz8/&#10;v1duFmvYCecweichXSXA0HVej66X8Ll7vcuBhaicVsY7lPCDATbV9VWpCu3PrsFTG3tGIi4USsIQ&#10;41RwHroBrQorP6Gj3befrYo0zj3XszqTuDVcJMkDt2p09GFQE9YDdof2aCXUB/3M35q8/WjqDLXZ&#10;fm1375OUtzfLy5rK0xpYxCVeLuAvA/mHiozt/dHpwIwEIdKMUGoeBTACslzcA9sTmaQCeFXy/zmq&#10;XwAAAP//AwBQSwECLQAUAAYACAAAACEAtoM4kv4AAADhAQAAEwAAAAAAAAAAAAAAAAAAAAAAW0Nv&#10;bnRlbnRfVHlwZXNdLnhtbFBLAQItABQABgAIAAAAIQA4/SH/1gAAAJQBAAALAAAAAAAAAAAAAAAA&#10;AC8BAABfcmVscy8ucmVsc1BLAQItABQABgAIAAAAIQAMJrDzLgIAAFsEAAAOAAAAAAAAAAAAAAAA&#10;AC4CAABkcnMvZTJvRG9jLnhtbFBLAQItABQABgAIAAAAIQCcP28z5AAAAA8BAAAPAAAAAAAAAAAA&#10;AAAAAIgEAABkcnMvZG93bnJldi54bWxQSwUGAAAAAAQABADzAAAAmQUAAAAA&#10;" filled="f" strokecolor="black [3213]" strokeweight=".5pt">
                <v:textbox>
                  <w:txbxContent>
                    <w:p w14:paraId="24A6CAE1" w14:textId="0F8267F2" w:rsidR="00870145" w:rsidRDefault="00870145" w:rsidP="00870145">
                      <w:pPr>
                        <w:spacing w:after="0" w:line="240" w:lineRule="auto"/>
                      </w:pPr>
                      <w:r>
                        <w:t xml:space="preserve">Discontinued: </w:t>
                      </w:r>
                      <w:r w:rsidR="00E5554F">
                        <w:t>1</w:t>
                      </w:r>
                      <w:r w:rsidR="00B040F3">
                        <w:t>1,436</w:t>
                      </w:r>
                    </w:p>
                    <w:p w14:paraId="2DC1DFA6" w14:textId="356C2A70" w:rsidR="00870145" w:rsidRDefault="00870145" w:rsidP="00870145">
                      <w:pPr>
                        <w:spacing w:after="0" w:line="240" w:lineRule="auto"/>
                      </w:pPr>
                      <w:r>
                        <w:t>Censored:</w:t>
                      </w:r>
                      <w:r w:rsidR="00E5554F">
                        <w:t xml:space="preserve"> </w:t>
                      </w:r>
                      <w:r w:rsidR="00B040F3">
                        <w:t>625</w:t>
                      </w:r>
                    </w:p>
                  </w:txbxContent>
                </v:textbox>
              </v:shape>
            </w:pict>
          </mc:Fallback>
        </mc:AlternateContent>
      </w:r>
      <w:r w:rsidR="00870145" w:rsidRPr="00DA6376">
        <w:rPr>
          <w:rFonts w:ascii="Cambria" w:hAnsi="Cambria"/>
        </w:rPr>
        <w:tab/>
      </w:r>
    </w:p>
    <w:p w14:paraId="2D799F66" w14:textId="31775A2F" w:rsidR="00870145" w:rsidRPr="00DA6376" w:rsidRDefault="00B040F3"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709440" behindDoc="0" locked="0" layoutInCell="1" allowOverlap="1" wp14:anchorId="6E6F5E73" wp14:editId="27546C73">
                <wp:simplePos x="0" y="0"/>
                <wp:positionH relativeFrom="column">
                  <wp:posOffset>442595</wp:posOffset>
                </wp:positionH>
                <wp:positionV relativeFrom="paragraph">
                  <wp:posOffset>221615</wp:posOffset>
                </wp:positionV>
                <wp:extent cx="881380" cy="0"/>
                <wp:effectExtent l="0" t="63500" r="0" b="63500"/>
                <wp:wrapNone/>
                <wp:docPr id="596838686" name="Straight Arrow Connector 3"/>
                <wp:cNvGraphicFramePr/>
                <a:graphic xmlns:a="http://schemas.openxmlformats.org/drawingml/2006/main">
                  <a:graphicData uri="http://schemas.microsoft.com/office/word/2010/wordprocessingShape">
                    <wps:wsp>
                      <wps:cNvCnPr/>
                      <wps:spPr>
                        <a:xfrm>
                          <a:off x="0" y="0"/>
                          <a:ext cx="881380"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5FF2105" id="Straight Arrow Connector 3" o:spid="_x0000_s1026" type="#_x0000_t32" style="position:absolute;margin-left:34.85pt;margin-top:17.45pt;width:69.4pt;height:0;z-index:2517094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G4+ugEAAMoDAAAOAAAAZHJzL2Uyb0RvYy54bWysU9uO0zAQfUfiHyy/0yRFQlXUdB+6Cy8I&#10;Vlw+wOuME0u+yR6a5O8Zu22KWAQS2peJL3PmnDme7O9ma9gJYtLedbzZ1JyBk77Xbuj492/v3+w4&#10;SyhcL4x30PEFEr87vH61n0ILWz9600NkVMSldgodHxFDW1VJjmBF2vgAji6Vj1YgbeNQ9VFMVN2a&#10;alvX76rJxz5ELyElOr0/X/JDqa8USPysVAJkpuOkDUuMJT7lWB32oh2iCKOWFxniP1RYoR2RrqXu&#10;BQr2I+pnpayW0SevcCO9rbxSWkLpgbpp6t+6+TqKAKUXMieF1ab0cmXlp9PRPUayYQqpTeEx5i5m&#10;FW3+kj42F7OW1SyYkUk63O2atzuyVF6vqhsuxIQfwFuWFx1PGIUeRjx65+hFfGyKV+L0MSExE/AK&#10;yKTG5YhCmwfXM1wCjQ1GLdxgIL8XpeeU6ia4rHAxcIZ/AcV0TxK3habMEhxNZCdBUyCkBIfNWomy&#10;M0xpY1Zg/W/gJT9DoczZCj4391fWFVGYvcMVbLXz8U/sOF8lq3P+1YFz39mCJ98v5SmLNTQwxavL&#10;cOeJ/HVf4Ldf8PATAAD//wMAUEsDBBQABgAIAAAAIQCA3RJX3wAAAA0BAAAPAAAAZHJzL2Rvd25y&#10;ZXYueG1sTE9NT8MwDL0j8R8iI3FjKQNG1zWdoIgjQpTBrmlj2orEqZqsK/8eIw5wsWS/5/eRb2dn&#10;xYRj6D0puFwkIJAab3pqFexeHy9SECFqMtp6QgVfGGBbnJ7kOjP+SC84VbEVLEIh0wq6GIdMytB0&#10;6HRY+AGJsQ8/Oh15HVtpRn1kcWflMklW0ume2KHTA5YdNp/VwSl427thn+6eyvuqCnUZ6mcb3yel&#10;zs/mhw2Puw2IiHP8+4CfDpwfCg5W+wOZIKyC1fqWmQqurtcgGF8m6Q2I+vcgi1z+b1F8AwAA//8D&#10;AFBLAQItABQABgAIAAAAIQC2gziS/gAAAOEBAAATAAAAAAAAAAAAAAAAAAAAAABbQ29udGVudF9U&#10;eXBlc10ueG1sUEsBAi0AFAAGAAgAAAAhADj9If/WAAAAlAEAAAsAAAAAAAAAAAAAAAAALwEAAF9y&#10;ZWxzLy5yZWxzUEsBAi0AFAAGAAgAAAAhAPhIbj66AQAAygMAAA4AAAAAAAAAAAAAAAAALgIAAGRy&#10;cy9lMm9Eb2MueG1sUEsBAi0AFAAGAAgAAAAhAIDdElffAAAADQEAAA8AAAAAAAAAAAAAAAAAFAQA&#10;AGRycy9kb3ducmV2LnhtbFBLBQYAAAAABAAEAPMAAAAgBQAAAAA=&#10;" strokecolor="#156082 [3204]" strokeweight="1.5pt">
                <v:stroke endarrow="block" joinstyle="miter"/>
              </v:shape>
            </w:pict>
          </mc:Fallback>
        </mc:AlternateContent>
      </w:r>
      <w:r w:rsidRPr="00DA6376">
        <w:rPr>
          <w:rFonts w:ascii="Cambria" w:hAnsi="Cambria"/>
          <w:noProof/>
          <w:lang w:val="en-US"/>
        </w:rPr>
        <mc:AlternateContent>
          <mc:Choice Requires="wps">
            <w:drawing>
              <wp:anchor distT="0" distB="0" distL="114300" distR="114300" simplePos="0" relativeHeight="251665408" behindDoc="0" locked="0" layoutInCell="1" allowOverlap="1" wp14:anchorId="3CFBE5EA" wp14:editId="6CD131D8">
                <wp:simplePos x="0" y="0"/>
                <wp:positionH relativeFrom="column">
                  <wp:posOffset>391795</wp:posOffset>
                </wp:positionH>
                <wp:positionV relativeFrom="paragraph">
                  <wp:posOffset>127227</wp:posOffset>
                </wp:positionV>
                <wp:extent cx="0" cy="294186"/>
                <wp:effectExtent l="38100" t="0" r="50800" b="23495"/>
                <wp:wrapNone/>
                <wp:docPr id="61245167" name="Straight Arrow Connector 2"/>
                <wp:cNvGraphicFramePr/>
                <a:graphic xmlns:a="http://schemas.openxmlformats.org/drawingml/2006/main">
                  <a:graphicData uri="http://schemas.microsoft.com/office/word/2010/wordprocessingShape">
                    <wps:wsp>
                      <wps:cNvCnPr/>
                      <wps:spPr>
                        <a:xfrm>
                          <a:off x="0" y="0"/>
                          <a:ext cx="0" cy="294186"/>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F86B177" id="Straight Arrow Connector 2" o:spid="_x0000_s1026" type="#_x0000_t32" style="position:absolute;margin-left:30.85pt;margin-top:10pt;width:0;height:23.1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ztwfuQEAAMoDAAAOAAAAZHJzL2Uyb0RvYy54bWysU9uO0zAQfUfiHyy/0yQVWi1V033oAi8I&#10;VsB+gNcZJ5Z803hokr/HdtoUAQJptS8TX+acOXM82d9N1rATYNTetbzZ1JyBk77Trm/54/cPb245&#10;iyRcJ4x30PIZIr87vH61H8MOtn7wpgNkicTF3RhaPhCFXVVFOYAVceMDuHSpPFpBaYt91aEYE7s1&#10;1baub6rRYxfQS4gxnd4vl/xQ+JUCSV+UikDMtDxpoxKxxKccq8Ne7HoUYdDyLEM8Q4UV2qWiK9W9&#10;IMF+oP6DymqJPnpFG+lt5ZXSEkoPqZum/q2bb4MIUHpJ5sSw2hRfjlZ+Ph3dAyYbxhB3MTxg7mJS&#10;aPM36WNTMWtezYKJmFwOZTrdvnvb3N5kH6srLmCkj+Aty4uWR0Kh+4GO3rn0Ih6b4pU4fYq0AC+A&#10;XNS4HElo8951jOaQxoZQC9cbONfJKdVVcFnRbGCBfwXFdJckbkuZMktwNMhOIk2BkBIcNStTys4w&#10;pY1ZgfX/gef8DIUyZyt4ae6fVVdEqewdrWCrnce/VafpIlkt+RcHlr6zBU++m8tTFmvSwJQ3OQ93&#10;nshf9wV+/QUPPwEAAP//AwBQSwMEFAAGAAgAAAAhANUQdTncAAAADAEAAA8AAABkcnMvZG93bnJl&#10;di54bWxMT01PwzAMvSPtP0SexI2lA6lMXdNpK+KIEGWwa9qYtiJxqibryr/HcIGLradnv498Nzsr&#10;JhxD70nBepWAQGq86alVcHx9vNmACFGT0dYTKvjCALticZXrzPgLveBUxVawCIVMK+hiHDIpQ9Oh&#10;02HlByTmPvzodGQ4ttKM+sLizsrbJEml0z2xQ6cHLDtsPquzU/B2csNpc3wqD1UV6jLUzza+T0pd&#10;L+eHLY/9FkTEOf59wE8Hzg8FB6v9mUwQVkG6vudLBWwFgvlfXPNO70AWufxfovgGAAD//wMAUEsB&#10;Ai0AFAAGAAgAAAAhALaDOJL+AAAA4QEAABMAAAAAAAAAAAAAAAAAAAAAAFtDb250ZW50X1R5cGVz&#10;XS54bWxQSwECLQAUAAYACAAAACEAOP0h/9YAAACUAQAACwAAAAAAAAAAAAAAAAAvAQAAX3JlbHMv&#10;LnJlbHNQSwECLQAUAAYACAAAACEASc7cH7kBAADKAwAADgAAAAAAAAAAAAAAAAAuAgAAZHJzL2Uy&#10;b0RvYy54bWxQSwECLQAUAAYACAAAACEA1RB1OdwAAAAMAQAADwAAAAAAAAAAAAAAAAATBAAAZHJz&#10;L2Rvd25yZXYueG1sUEsFBgAAAAAEAAQA8wAAABwFAAAAAA==&#10;" strokecolor="#156082 [3204]" strokeweight="1.5pt">
                <v:stroke endarrow="block" joinstyle="miter"/>
              </v:shape>
            </w:pict>
          </mc:Fallback>
        </mc:AlternateContent>
      </w:r>
    </w:p>
    <w:p w14:paraId="59D79672" w14:textId="2CCD7C51" w:rsidR="00870145" w:rsidRPr="00DA6376" w:rsidRDefault="00B040F3" w:rsidP="00870145">
      <w:pPr>
        <w:tabs>
          <w:tab w:val="left" w:pos="1989"/>
        </w:tabs>
        <w:rPr>
          <w:rFonts w:ascii="Cambria" w:hAnsi="Cambria"/>
        </w:rPr>
      </w:pPr>
      <w:r w:rsidRPr="00DA6376">
        <w:rPr>
          <w:rFonts w:ascii="Cambria" w:hAnsi="Cambria"/>
          <w:noProof/>
          <w:lang w:val="en-US"/>
        </w:rPr>
        <mc:AlternateContent>
          <mc:Choice Requires="wps">
            <w:drawing>
              <wp:anchor distT="0" distB="0" distL="114300" distR="114300" simplePos="0" relativeHeight="251664384" behindDoc="0" locked="0" layoutInCell="1" allowOverlap="1" wp14:anchorId="4AA2629A" wp14:editId="534C1F2F">
                <wp:simplePos x="0" y="0"/>
                <wp:positionH relativeFrom="column">
                  <wp:posOffset>21590</wp:posOffset>
                </wp:positionH>
                <wp:positionV relativeFrom="paragraph">
                  <wp:posOffset>137871</wp:posOffset>
                </wp:positionV>
                <wp:extent cx="838200" cy="642257"/>
                <wp:effectExtent l="0" t="0" r="12700" b="18415"/>
                <wp:wrapNone/>
                <wp:docPr id="2107830126" name="Text Box 1"/>
                <wp:cNvGraphicFramePr/>
                <a:graphic xmlns:a="http://schemas.openxmlformats.org/drawingml/2006/main">
                  <a:graphicData uri="http://schemas.microsoft.com/office/word/2010/wordprocessingShape">
                    <wps:wsp>
                      <wps:cNvSpPr txBox="1"/>
                      <wps:spPr>
                        <a:xfrm>
                          <a:off x="0" y="0"/>
                          <a:ext cx="838200" cy="642257"/>
                        </a:xfrm>
                        <a:prstGeom prst="rect">
                          <a:avLst/>
                        </a:prstGeom>
                        <a:noFill/>
                        <a:ln w="6350">
                          <a:solidFill>
                            <a:schemeClr val="tx1"/>
                          </a:solidFill>
                        </a:ln>
                      </wps:spPr>
                      <wps:txbx>
                        <w:txbxContent>
                          <w:p w14:paraId="06789103" w14:textId="179FE240" w:rsidR="00870145" w:rsidRDefault="00870145" w:rsidP="00870145">
                            <w:r>
                              <w:t>Month 3</w:t>
                            </w:r>
                          </w:p>
                          <w:p w14:paraId="5A5FC63A" w14:textId="7BA4277B" w:rsidR="00870145" w:rsidRDefault="00B040F3" w:rsidP="00870145">
                            <w:r>
                              <w:t>43,85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A2629A" id="_x0000_s1031" type="#_x0000_t202" style="position:absolute;margin-left:1.7pt;margin-top:10.85pt;width:66pt;height:50.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VDULwIAAFoEAAAOAAAAZHJzL2Uyb0RvYy54bWysVE1vGjEQvVfqf7B8LwsEErJiiSgRVSWU&#10;RCJVzsZrs5a8Htc27NJf37GXL6U9RbmYGc/sfLz3zPShrTXZC+cVmIIOen1KhOFQKrMt6K/X5bcJ&#10;JT4wUzINRhT0IDx9mH39Mm1sLoZQgS6FI1jE+LyxBa1CsHmWeV6JmvkeWGEwKMHVLKDrtlnpWIPV&#10;a50N+/3brAFXWgdceI+3j12QzlJ9KQUPz1J6EYguKM4W0unSuYlnNpuyfOuYrRQ/jsE+MEXNlMGm&#10;51KPLDCyc+qfUrXiDjzI0ONQZyCl4iLtgNsM+u+2WVfMirQLguPtGSb/eWX5035tXxwJ7XdokcAI&#10;SGN97vEy7tNKV8dfnJRgHCE8nGETbSAcLyc3E6SCEo6h29FwOL6LVbLLx9b58ENATaJRUIesJLDY&#10;fuVDl3pKib0MLJXWiRltSINFb8b99IEHrcoYjGlJI2KhHdkzZDe0aXhse5WFnjY4y2WlaIV20xJV&#10;FnR8WncD5QFRcNAJxFu+VDjrivnwwhwqAtdDlYdnPKQGnAmOFiUVuD//u4/5SBRGKWlQYQX1v3fM&#10;CUr0T4MU3g9GoyjJ5IzGd0N03HVkcx0xu3oBuOYA35PlyYz5QZ9M6aB+w8cwj10xxAzH3ojLyVyE&#10;Tvf4mLiYz1MSitCysDJry2PpCGtk4rV9Y84e6QrI8xOctMjyd6x1uR1v810AqRKlEecO1SP8KOAk&#10;iuNjiy/k2k9Zl7+E2V8AAAD//wMAUEsDBBQABgAIAAAAIQAGbhKm4QAAAA0BAAAPAAAAZHJzL2Rv&#10;d25yZXYueG1sTE9NT8MwDL0j8R8iI3Fj6boBVdd0giIQEtqh3S67ZY1pqzVO1WRb+fd4J7hYtp/9&#10;PrL1ZHtxxtF3jhTMZxEIpNqZjhoFu+37QwLCB01G945QwQ96WOe3N5lOjbtQiecqNIJJyKdaQRvC&#10;kErp6xat9jM3IDH27UarA49jI82oL0xuexlH0ZO0uiNWaPWARYv1sTpZBcXRvMqPMqm+ymKJpt/s&#10;N9vPQan7u+ltxeVlBSLgFP4+4JqB/UPOxg7uRMaLXsFiyYcK4vkziCu8eOTFgZs4TkDmmfyfIv8F&#10;AAD//wMAUEsBAi0AFAAGAAgAAAAhALaDOJL+AAAA4QEAABMAAAAAAAAAAAAAAAAAAAAAAFtDb250&#10;ZW50X1R5cGVzXS54bWxQSwECLQAUAAYACAAAACEAOP0h/9YAAACUAQAACwAAAAAAAAAAAAAAAAAv&#10;AQAAX3JlbHMvLnJlbHNQSwECLQAUAAYACAAAACEAsqFQ1C8CAABaBAAADgAAAAAAAAAAAAAAAAAu&#10;AgAAZHJzL2Uyb0RvYy54bWxQSwECLQAUAAYACAAAACEABm4SpuEAAAANAQAADwAAAAAAAAAAAAAA&#10;AACJBAAAZHJzL2Rvd25yZXYueG1sUEsFBgAAAAAEAAQA8wAAAJcFAAAAAA==&#10;" filled="f" strokecolor="black [3213]" strokeweight=".5pt">
                <v:textbox>
                  <w:txbxContent>
                    <w:p w14:paraId="06789103" w14:textId="179FE240" w:rsidR="00870145" w:rsidRDefault="00870145" w:rsidP="00870145">
                      <w:r>
                        <w:t>Month 3</w:t>
                      </w:r>
                    </w:p>
                    <w:p w14:paraId="5A5FC63A" w14:textId="7BA4277B" w:rsidR="00870145" w:rsidRDefault="00B040F3" w:rsidP="00870145">
                      <w:r>
                        <w:t>43,858</w:t>
                      </w:r>
                    </w:p>
                  </w:txbxContent>
                </v:textbox>
              </v:shape>
            </w:pict>
          </mc:Fallback>
        </mc:AlternateContent>
      </w:r>
    </w:p>
    <w:p w14:paraId="40262DC2" w14:textId="0DB721CC" w:rsidR="00870145" w:rsidRPr="00DA6376" w:rsidRDefault="00B040F3"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694080" behindDoc="0" locked="0" layoutInCell="1" allowOverlap="1" wp14:anchorId="1969D420" wp14:editId="1A5AB525">
                <wp:simplePos x="0" y="0"/>
                <wp:positionH relativeFrom="column">
                  <wp:posOffset>1405720</wp:posOffset>
                </wp:positionH>
                <wp:positionV relativeFrom="paragraph">
                  <wp:posOffset>278471</wp:posOffset>
                </wp:positionV>
                <wp:extent cx="1616710" cy="457200"/>
                <wp:effectExtent l="0" t="0" r="8890" b="12700"/>
                <wp:wrapNone/>
                <wp:docPr id="958309857" name="Text Box 1"/>
                <wp:cNvGraphicFramePr/>
                <a:graphic xmlns:a="http://schemas.openxmlformats.org/drawingml/2006/main">
                  <a:graphicData uri="http://schemas.microsoft.com/office/word/2010/wordprocessingShape">
                    <wps:wsp>
                      <wps:cNvSpPr txBox="1"/>
                      <wps:spPr>
                        <a:xfrm>
                          <a:off x="0" y="0"/>
                          <a:ext cx="1616710" cy="457200"/>
                        </a:xfrm>
                        <a:prstGeom prst="rect">
                          <a:avLst/>
                        </a:prstGeom>
                        <a:noFill/>
                        <a:ln w="6350">
                          <a:solidFill>
                            <a:schemeClr val="tx1"/>
                          </a:solidFill>
                        </a:ln>
                      </wps:spPr>
                      <wps:txbx>
                        <w:txbxContent>
                          <w:p w14:paraId="069A943B" w14:textId="54142F43" w:rsidR="00870145" w:rsidRDefault="00870145" w:rsidP="00870145">
                            <w:pPr>
                              <w:spacing w:after="0" w:line="240" w:lineRule="auto"/>
                            </w:pPr>
                            <w:r>
                              <w:t xml:space="preserve">Discontinued: </w:t>
                            </w:r>
                            <w:r w:rsidR="008975B4">
                              <w:t>9,730</w:t>
                            </w:r>
                          </w:p>
                          <w:p w14:paraId="73355713" w14:textId="50914BE7" w:rsidR="00870145" w:rsidRDefault="00870145" w:rsidP="00870145">
                            <w:pPr>
                              <w:spacing w:after="0" w:line="240" w:lineRule="auto"/>
                            </w:pPr>
                            <w:r>
                              <w:t>Censored:</w:t>
                            </w:r>
                            <w:r w:rsidR="00E5554F">
                              <w:t xml:space="preserve"> </w:t>
                            </w:r>
                            <w:r w:rsidR="008975B4">
                              <w:t>56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969D420" id="_x0000_s1032" type="#_x0000_t202" style="position:absolute;margin-left:110.7pt;margin-top:21.95pt;width:127.3pt;height:36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VqoLQIAAFsEAAAOAAAAZHJzL2Uyb0RvYy54bWysVMtu2zAQvBfoPxC817JSx0kNy4HrwEUB&#10;IwngFDnTFGkJoLjskrbkfn2XlF9Ieyp6oZbc5T5mhpo+dI1he4W+BlvwfDDkTFkJZW23Bf/xuvx0&#10;z5kPwpbCgFUFPyjPH2YfP0xbN1E3UIEpFTJKYv2kdQWvQnCTLPOyUo3wA3DKklMDNiLQFrdZiaKl&#10;7I3JbobDcdYClg5BKu/p9LF38lnKr7WS4VlrrwIzBafeQloxrZu4ZrOpmGxRuKqWxzbEP3TRiNpS&#10;0XOqRxEE22H9R6qmlggedBhIaDLQupYqzUDT5MN306wr4VSahcDx7gyT/39p5dN+7V6Qhe4rdERg&#10;BKR1fuLpMM7TaWzilzpl5CcID2fYVBeYjJfG+fguJ5ck3+j2jniJabLLbYc+fFPQsGgUHImWhJbY&#10;r3zoQ08hsZiFZW1MosZY1hZ8/Pl2mC54MHUZnTEsiUQtDLK9IHpDl7qnsldRtDOWernMFK3QbTpW&#10;l5T4NO8GygPBgNArxDu5rKnXlfDhRSBJgsYjmYdnWrQB6gmOFmcV4K+/ncd4Yoq8nLUksYL7nzuB&#10;ijPz3RKHX/LRKGoybRJunOG1Z3PtsbtmATRmTg/KyWTSZQzmZGqE5o1ewzxWJZewkmoTLidzEXrh&#10;02uSaj5PQaRCJ8LKrp2MqSOskYnX7k2gO9IViOgnOIlRTN6x1sf2vM13AXSdKI0496ge4ScFJ1Ec&#10;X1t8Itf7FHX5J8x+AwAA//8DAFBLAwQUAAYACAAAACEATLp2GOUAAAAPAQAADwAAAGRycy9kb3du&#10;cmV2LnhtbEyPT0+DQBDF7yZ+h82YeLMLiLWlLI1iNE1MD1AvvW3ZKZDuH8JuW/z2jie9TDKZ33vz&#10;Xr6ejGYXHH3vrIB4FgFD2zjV21bA1+79YQHMB2mV1M6igG/0sC5ub3KZKXe1FV7q0DIysT6TAroQ&#10;hoxz33RopJ+5AS3djm40MtA6tlyN8krmRvMkiubcyN7Sh04OWHbYnOqzEVCe1Cv/qBb1Z1WmqPR2&#10;v91tBiHu76a3FY2XFbCAU/hTwG8Hyg8FBTu4s1WeaQFJEqeECkgfl8AISJ/n1PBAZPy0BF7k/H+P&#10;4gcAAP//AwBQSwECLQAUAAYACAAAACEAtoM4kv4AAADhAQAAEwAAAAAAAAAAAAAAAAAAAAAAW0Nv&#10;bnRlbnRfVHlwZXNdLnhtbFBLAQItABQABgAIAAAAIQA4/SH/1gAAAJQBAAALAAAAAAAAAAAAAAAA&#10;AC8BAABfcmVscy8ucmVsc1BLAQItABQABgAIAAAAIQDbWVqoLQIAAFsEAAAOAAAAAAAAAAAAAAAA&#10;AC4CAABkcnMvZTJvRG9jLnhtbFBLAQItABQABgAIAAAAIQBMunYY5QAAAA8BAAAPAAAAAAAAAAAA&#10;AAAAAIcEAABkcnMvZG93bnJldi54bWxQSwUGAAAAAAQABADzAAAAmQUAAAAA&#10;" filled="f" strokecolor="black [3213]" strokeweight=".5pt">
                <v:textbox>
                  <w:txbxContent>
                    <w:p w14:paraId="069A943B" w14:textId="54142F43" w:rsidR="00870145" w:rsidRDefault="00870145" w:rsidP="00870145">
                      <w:pPr>
                        <w:spacing w:after="0" w:line="240" w:lineRule="auto"/>
                      </w:pPr>
                      <w:r>
                        <w:t xml:space="preserve">Discontinued: </w:t>
                      </w:r>
                      <w:r w:rsidR="008975B4">
                        <w:t>9,730</w:t>
                      </w:r>
                    </w:p>
                    <w:p w14:paraId="73355713" w14:textId="50914BE7" w:rsidR="00870145" w:rsidRDefault="00870145" w:rsidP="00870145">
                      <w:pPr>
                        <w:spacing w:after="0" w:line="240" w:lineRule="auto"/>
                      </w:pPr>
                      <w:r>
                        <w:t>Censored:</w:t>
                      </w:r>
                      <w:r w:rsidR="00E5554F">
                        <w:t xml:space="preserve"> </w:t>
                      </w:r>
                      <w:r w:rsidR="008975B4">
                        <w:t>566</w:t>
                      </w:r>
                    </w:p>
                  </w:txbxContent>
                </v:textbox>
              </v:shape>
            </w:pict>
          </mc:Fallback>
        </mc:AlternateContent>
      </w:r>
    </w:p>
    <w:p w14:paraId="545CD146" w14:textId="3490853E" w:rsidR="00870145" w:rsidRPr="00DA6376" w:rsidRDefault="00B040F3" w:rsidP="00870145">
      <w:pPr>
        <w:tabs>
          <w:tab w:val="left" w:pos="2571"/>
        </w:tabs>
        <w:rPr>
          <w:rFonts w:ascii="Cambria" w:hAnsi="Cambria"/>
        </w:rPr>
      </w:pPr>
      <w:r w:rsidRPr="00DA6376">
        <w:rPr>
          <w:rFonts w:ascii="Cambria" w:hAnsi="Cambria"/>
          <w:noProof/>
          <w:lang w:val="en-US"/>
        </w:rPr>
        <mc:AlternateContent>
          <mc:Choice Requires="wps">
            <w:drawing>
              <wp:anchor distT="0" distB="0" distL="114300" distR="114300" simplePos="0" relativeHeight="251711488" behindDoc="0" locked="0" layoutInCell="1" allowOverlap="1" wp14:anchorId="3C007BF9" wp14:editId="40F3748C">
                <wp:simplePos x="0" y="0"/>
                <wp:positionH relativeFrom="column">
                  <wp:posOffset>461010</wp:posOffset>
                </wp:positionH>
                <wp:positionV relativeFrom="paragraph">
                  <wp:posOffset>299720</wp:posOffset>
                </wp:positionV>
                <wp:extent cx="881380" cy="0"/>
                <wp:effectExtent l="0" t="63500" r="0" b="63500"/>
                <wp:wrapNone/>
                <wp:docPr id="348502511" name="Straight Arrow Connector 3"/>
                <wp:cNvGraphicFramePr/>
                <a:graphic xmlns:a="http://schemas.openxmlformats.org/drawingml/2006/main">
                  <a:graphicData uri="http://schemas.microsoft.com/office/word/2010/wordprocessingShape">
                    <wps:wsp>
                      <wps:cNvCnPr/>
                      <wps:spPr>
                        <a:xfrm>
                          <a:off x="0" y="0"/>
                          <a:ext cx="881380"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6DF15D9" id="Straight Arrow Connector 3" o:spid="_x0000_s1026" type="#_x0000_t32" style="position:absolute;margin-left:36.3pt;margin-top:23.6pt;width:69.4pt;height:0;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G4+ugEAAMoDAAAOAAAAZHJzL2Uyb0RvYy54bWysU9uO0zAQfUfiHyy/0yRFQlXUdB+6Cy8I&#10;Vlw+wOuME0u+yR6a5O8Zu22KWAQS2peJL3PmnDme7O9ma9gJYtLedbzZ1JyBk77Xbuj492/v3+w4&#10;SyhcL4x30PEFEr87vH61n0ILWz9600NkVMSldgodHxFDW1VJjmBF2vgAji6Vj1YgbeNQ9VFMVN2a&#10;alvX76rJxz5ELyElOr0/X/JDqa8USPysVAJkpuOkDUuMJT7lWB32oh2iCKOWFxniP1RYoR2RrqXu&#10;BQr2I+pnpayW0SevcCO9rbxSWkLpgbpp6t+6+TqKAKUXMieF1ab0cmXlp9PRPUayYQqpTeEx5i5m&#10;FW3+kj42F7OW1SyYkUk63O2atzuyVF6vqhsuxIQfwFuWFx1PGIUeRjx65+hFfGyKV+L0MSExE/AK&#10;yKTG5YhCmwfXM1wCjQ1GLdxgIL8XpeeU6ia4rHAxcIZ/AcV0TxK3habMEhxNZCdBUyCkBIfNWomy&#10;M0xpY1Zg/W/gJT9DoczZCj4391fWFVGYvcMVbLXz8U/sOF8lq3P+1YFz39mCJ98v5SmLNTQwxavL&#10;cOeJ/HVf4Ldf8PATAAD//wMAUEsDBBQABgAIAAAAIQDx3o8U3wAAAA0BAAAPAAAAZHJzL2Rvd25y&#10;ZXYueG1sTE9NT4NAEL2b+B82Y+LNLpCmbShLUzEejRGrvS7sCKTsLGG3FP+9YzzYyyQz7837yHaz&#10;7cWEo+8cKYgXEQik2pmOGgWH9+eHDQgfNBndO0IF3+hhl9/eZDo17kJvOJWhESxCPtUK2hCGVEpf&#10;t2i1X7gBibEvN1odeB0baUZ9YXHbyySKVtLqjtih1QMWLdan8mwVfBztcNwcXorHsvRV4avXPnxO&#10;St3fzU9bHvstiIBz+P+A3w6cH3IOVrkzGS96BetkxUwFy3UCgvEkjpcgqr+DzDN53SL/AQAA//8D&#10;AFBLAQItABQABgAIAAAAIQC2gziS/gAAAOEBAAATAAAAAAAAAAAAAAAAAAAAAABbQ29udGVudF9U&#10;eXBlc10ueG1sUEsBAi0AFAAGAAgAAAAhADj9If/WAAAAlAEAAAsAAAAAAAAAAAAAAAAALwEAAF9y&#10;ZWxzLy5yZWxzUEsBAi0AFAAGAAgAAAAhAPhIbj66AQAAygMAAA4AAAAAAAAAAAAAAAAALgIAAGRy&#10;cy9lMm9Eb2MueG1sUEsBAi0AFAAGAAgAAAAhAPHejxTfAAAADQEAAA8AAAAAAAAAAAAAAAAAFAQA&#10;AGRycy9kb3ducmV2LnhtbFBLBQYAAAAABAAEAPMAAAAgBQAAAAA=&#10;" strokecolor="#156082 [3204]" strokeweight="1.5pt">
                <v:stroke endarrow="block" joinstyle="miter"/>
              </v:shape>
            </w:pict>
          </mc:Fallback>
        </mc:AlternateContent>
      </w:r>
      <w:r w:rsidRPr="00DA6376">
        <w:rPr>
          <w:rFonts w:ascii="Cambria" w:hAnsi="Cambria"/>
          <w:noProof/>
          <w:lang w:val="en-US"/>
        </w:rPr>
        <mc:AlternateContent>
          <mc:Choice Requires="wps">
            <w:drawing>
              <wp:anchor distT="0" distB="0" distL="114300" distR="114300" simplePos="0" relativeHeight="251681792" behindDoc="0" locked="0" layoutInCell="1" allowOverlap="1" wp14:anchorId="26EC697B" wp14:editId="229DD9FA">
                <wp:simplePos x="0" y="0"/>
                <wp:positionH relativeFrom="column">
                  <wp:posOffset>381000</wp:posOffset>
                </wp:positionH>
                <wp:positionV relativeFrom="paragraph">
                  <wp:posOffset>128981</wp:posOffset>
                </wp:positionV>
                <wp:extent cx="0" cy="294005"/>
                <wp:effectExtent l="38100" t="0" r="50800" b="23495"/>
                <wp:wrapNone/>
                <wp:docPr id="2049448283" name="Straight Arrow Connector 2"/>
                <wp:cNvGraphicFramePr/>
                <a:graphic xmlns:a="http://schemas.openxmlformats.org/drawingml/2006/main">
                  <a:graphicData uri="http://schemas.microsoft.com/office/word/2010/wordprocessingShape">
                    <wps:wsp>
                      <wps:cNvCnPr/>
                      <wps:spPr>
                        <a:xfrm>
                          <a:off x="0" y="0"/>
                          <a:ext cx="0" cy="29400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347EF0A" id="Straight Arrow Connector 2" o:spid="_x0000_s1026" type="#_x0000_t32" style="position:absolute;margin-left:30pt;margin-top:10.15pt;width:0;height:23.1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ra2uQEAAMoDAAAOAAAAZHJzL2Uyb0RvYy54bWysU9uO0zAQfUfaf7D8TpNWsIKo6T50WV4Q&#10;rLh8gNcZJ5Z803hokr9f22lTBAgkxMvElzlnzhxP9neTNewEGLV3Ld9uas7ASd9p17f829eHl284&#10;iyRcJ4x30PIZIr873LzYj6GBnR+86QBZInGxGUPLB6LQVFWUA1gRNz6AS5fKoxWUtthXHYoxsVtT&#10;7er6tho9dgG9hBjT6f1yyQ+FXymQ9EmpCMRMy5M2KhFLfMqxOuxF06MIg5ZnGeIfVFihXSq6Ut0L&#10;Euw76l+orJboo1e0kd5WXiktofSQutnWP3XzZRABSi/JnBhWm+L/o5UfT0f3iMmGMcQmhkfMXUwK&#10;bf4mfWwqZs2rWTARk8uhTKe7t6/q+nX2sbriAkZ6D96yvGh5JBS6H+jonUsv4nFbvBKnD5EW4AWQ&#10;ixqXIwlt3rmO0RzS2BBq4XoD5zo5pboKLiuaDSzwz6CY7pLEXSlTZgmOBtlJpCkQUoKj7cqUsjNM&#10;aWNWYP134Dk/Q6HM2Qpemvtj1RVRKntHK9hq5/F31Wm6SFZL/sWBpe9swZPv5vKUxZo0MOVNzsOd&#10;J/LHfYFff8HDMwAAAP//AwBQSwMEFAAGAAgAAAAhAC/mbnvdAAAADAEAAA8AAABkcnMvZG93bnJl&#10;di54bWxMj0FPwzAMhe9I/IfISNxYwpCqqWs6QRFHhCiDXdPGtBWJUzVZV/49hgu72Hp68vP7it3i&#10;nZhxikMgDbcrBQKpDXagTsP+7elmAyImQ9a4QKjhGyPsysuLwuQ2nOgV5zp1gkMo5kZDn9KYSxnb&#10;Hr2JqzAisfcZJm8Sy6mTdjInDvdOrpXKpDcD8YfejFj12H7VR6/h/eDHw2b/XD3UdWyq2Ly49DFr&#10;fX21PG553G9BJFzS/wX8MnB/KLlYE45ko3AaMsU8ScNa3YFg/083vLMMZFnIc4jyBwAA//8DAFBL&#10;AQItABQABgAIAAAAIQC2gziS/gAAAOEBAAATAAAAAAAAAAAAAAAAAAAAAABbQ29udGVudF9UeXBl&#10;c10ueG1sUEsBAi0AFAAGAAgAAAAhADj9If/WAAAAlAEAAAsAAAAAAAAAAAAAAAAALwEAAF9yZWxz&#10;Ly5yZWxzUEsBAi0AFAAGAAgAAAAhAHtytra5AQAAygMAAA4AAAAAAAAAAAAAAAAALgIAAGRycy9l&#10;Mm9Eb2MueG1sUEsBAi0AFAAGAAgAAAAhAC/mbnvdAAAADAEAAA8AAAAAAAAAAAAAAAAAEwQAAGRy&#10;cy9kb3ducmV2LnhtbFBLBQYAAAAABAAEAPMAAAAdBQAAAAA=&#10;" strokecolor="#156082 [3204]" strokeweight="1.5pt">
                <v:stroke endarrow="block" joinstyle="miter"/>
              </v:shape>
            </w:pict>
          </mc:Fallback>
        </mc:AlternateContent>
      </w:r>
      <w:r w:rsidR="00870145" w:rsidRPr="00DA6376">
        <w:rPr>
          <w:rFonts w:ascii="Cambria" w:hAnsi="Cambria"/>
        </w:rPr>
        <w:tab/>
      </w:r>
    </w:p>
    <w:p w14:paraId="23CDEF3D" w14:textId="362C9A05" w:rsidR="00870145" w:rsidRPr="00DA6376" w:rsidRDefault="00B040F3" w:rsidP="00870145">
      <w:pPr>
        <w:tabs>
          <w:tab w:val="left" w:pos="2571"/>
        </w:tabs>
        <w:rPr>
          <w:rFonts w:ascii="Cambria" w:hAnsi="Cambria"/>
        </w:rPr>
      </w:pPr>
      <w:r w:rsidRPr="00DA6376">
        <w:rPr>
          <w:rFonts w:ascii="Cambria" w:hAnsi="Cambria"/>
          <w:noProof/>
          <w:lang w:val="en-US"/>
        </w:rPr>
        <mc:AlternateContent>
          <mc:Choice Requires="wps">
            <w:drawing>
              <wp:anchor distT="0" distB="0" distL="114300" distR="114300" simplePos="0" relativeHeight="251667456" behindDoc="0" locked="0" layoutInCell="1" allowOverlap="1" wp14:anchorId="1B1BEF30" wp14:editId="72D82615">
                <wp:simplePos x="0" y="0"/>
                <wp:positionH relativeFrom="column">
                  <wp:posOffset>21590</wp:posOffset>
                </wp:positionH>
                <wp:positionV relativeFrom="paragraph">
                  <wp:posOffset>112149</wp:posOffset>
                </wp:positionV>
                <wp:extent cx="838200" cy="642257"/>
                <wp:effectExtent l="0" t="0" r="12700" b="18415"/>
                <wp:wrapNone/>
                <wp:docPr id="1807308822" name="Text Box 1"/>
                <wp:cNvGraphicFramePr/>
                <a:graphic xmlns:a="http://schemas.openxmlformats.org/drawingml/2006/main">
                  <a:graphicData uri="http://schemas.microsoft.com/office/word/2010/wordprocessingShape">
                    <wps:wsp>
                      <wps:cNvSpPr txBox="1"/>
                      <wps:spPr>
                        <a:xfrm>
                          <a:off x="0" y="0"/>
                          <a:ext cx="838200" cy="642257"/>
                        </a:xfrm>
                        <a:prstGeom prst="rect">
                          <a:avLst/>
                        </a:prstGeom>
                        <a:noFill/>
                        <a:ln w="6350">
                          <a:solidFill>
                            <a:schemeClr val="tx1"/>
                          </a:solidFill>
                        </a:ln>
                      </wps:spPr>
                      <wps:txbx>
                        <w:txbxContent>
                          <w:p w14:paraId="2C94960D" w14:textId="74B97EEB" w:rsidR="00870145" w:rsidRDefault="00870145" w:rsidP="00870145">
                            <w:r>
                              <w:t xml:space="preserve">Month 4 </w:t>
                            </w:r>
                          </w:p>
                          <w:p w14:paraId="5B4D2F23" w14:textId="2C7B9F22" w:rsidR="00870145" w:rsidRDefault="00B040F3" w:rsidP="00870145">
                            <w:r>
                              <w:t>33,56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B1BEF30" id="_x0000_s1033" type="#_x0000_t202" style="position:absolute;margin-left:1.7pt;margin-top:8.85pt;width:66pt;height:50.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w76lLQIAAFoEAAAOAAAAZHJzL2Uyb0RvYy54bWysVE1vGjEQvVfqf7B8LwsEErJiiSgRVSWU&#10;RCJVzsZrs5a8Htc27NJf37GXL6U9RbmY8czsfLz3zPShrTXZC+cVmIIOen1KhOFQKrMt6K/X5bcJ&#10;JT4wUzINRhT0IDx9mH39Mm1sLoZQgS6FI1jE+LyxBa1CsHmWeV6JmvkeWGEwKMHVLODVbbPSsQar&#10;1zob9vu3WQOutA648B69j12QzlJ9KQUPz1J6EYguKM4W0unSuYlnNpuyfOuYrRQ/jsE+MEXNlMGm&#10;51KPLDCyc+qfUrXiDjzI0ONQZyCl4iLtgNsM+u+2WVfMirQLguPtGSb/eWX5035tXxwJ7XdokcAI&#10;SGN97tEZ92mlq+MvTkowjhAezrCJNhCOzsnNBKmghGPodjQcju9ilezysXU+/BBQk2gU1CErCSy2&#10;X/nQpZ5SYi8DS6V1YkYb0mDRm3E/feBBqzIGY1rSiFhoR/YM2Q1tGh7bXmXhTRuc5bJStEK7aYkq&#10;C5oGjZ4NlAdEwUEnEG/5UuGsK+bDC3OoCFwPVR6e8ZAacCY4WpRU4P78zx/zkSiMUtKgwgrqf++Y&#10;E5TonwYpvB+MRlGS6TIa3w3x4q4jm+uI2dULwDUH+J4sT2bMD/pkSgf1Gz6GeeyKIWY49kZcTuYi&#10;dLrHx8TFfJ6SUISWhZVZWx5LR1gjE6/tG3P2SFdAnp/gpEWWv2Oty+14m+8CSJUovaB6hB8FnERx&#10;fGzxhVzfU9blL2H2FwAA//8DAFBLAwQUAAYACAAAACEA7lBSwuEAAAANAQAADwAAAGRycy9kb3du&#10;cmV2LnhtbExPwU7DMAy9I/EPkZG4sXRssKprOkERCAnt0I4Lt6wxbbXEqZpsK3+Pd4KLZb9nP7+X&#10;byZnxQnH0HtSMJ8lIJAab3pqFXzuXu9SECFqMtp6QgU/GGBTXF/lOjP+TBWe6tgKFqGQaQVdjEMm&#10;ZWg6dDrM/IDE3LcfnY48jq00oz6zuLPyPkkepdM98YdOD1h22Bzqo1NQHsyzfKvS+qMql2js9mu7&#10;ex+Uur2ZXtZcntYgIk7x7wIuGdg/FGxs749kgrAKFkteZHi1AnGhFw8M7LmZpynIIpf/UxS/AAAA&#10;//8DAFBLAQItABQABgAIAAAAIQC2gziS/gAAAOEBAAATAAAAAAAAAAAAAAAAAAAAAABbQ29udGVu&#10;dF9UeXBlc10ueG1sUEsBAi0AFAAGAAgAAAAhADj9If/WAAAAlAEAAAsAAAAAAAAAAAAAAAAALwEA&#10;AF9yZWxzLy5yZWxzUEsBAi0AFAAGAAgAAAAhAA3DvqUtAgAAWgQAAA4AAAAAAAAAAAAAAAAALgIA&#10;AGRycy9lMm9Eb2MueG1sUEsBAi0AFAAGAAgAAAAhAO5QUsLhAAAADQEAAA8AAAAAAAAAAAAAAAAA&#10;hwQAAGRycy9kb3ducmV2LnhtbFBLBQYAAAAABAAEAPMAAACVBQAAAAA=&#10;" filled="f" strokecolor="black [3213]" strokeweight=".5pt">
                <v:textbox>
                  <w:txbxContent>
                    <w:p w14:paraId="2C94960D" w14:textId="74B97EEB" w:rsidR="00870145" w:rsidRDefault="00870145" w:rsidP="00870145">
                      <w:r>
                        <w:t xml:space="preserve">Month 4 </w:t>
                      </w:r>
                    </w:p>
                    <w:p w14:paraId="5B4D2F23" w14:textId="2C7B9F22" w:rsidR="00870145" w:rsidRDefault="00B040F3" w:rsidP="00870145">
                      <w:r>
                        <w:t>33,562</w:t>
                      </w:r>
                    </w:p>
                  </w:txbxContent>
                </v:textbox>
              </v:shape>
            </w:pict>
          </mc:Fallback>
        </mc:AlternateContent>
      </w:r>
    </w:p>
    <w:p w14:paraId="5E5503F4" w14:textId="3E39ADDF" w:rsidR="00870145" w:rsidRPr="00DA6376" w:rsidRDefault="008975B4"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696128" behindDoc="0" locked="0" layoutInCell="1" allowOverlap="1" wp14:anchorId="2CC7CCCB" wp14:editId="4A83713A">
                <wp:simplePos x="0" y="0"/>
                <wp:positionH relativeFrom="column">
                  <wp:posOffset>1405720</wp:posOffset>
                </wp:positionH>
                <wp:positionV relativeFrom="paragraph">
                  <wp:posOffset>262113</wp:posOffset>
                </wp:positionV>
                <wp:extent cx="1616710" cy="457200"/>
                <wp:effectExtent l="0" t="0" r="8890" b="12700"/>
                <wp:wrapNone/>
                <wp:docPr id="1204300604" name="Text Box 1"/>
                <wp:cNvGraphicFramePr/>
                <a:graphic xmlns:a="http://schemas.openxmlformats.org/drawingml/2006/main">
                  <a:graphicData uri="http://schemas.microsoft.com/office/word/2010/wordprocessingShape">
                    <wps:wsp>
                      <wps:cNvSpPr txBox="1"/>
                      <wps:spPr>
                        <a:xfrm>
                          <a:off x="0" y="0"/>
                          <a:ext cx="1616710" cy="457200"/>
                        </a:xfrm>
                        <a:prstGeom prst="rect">
                          <a:avLst/>
                        </a:prstGeom>
                        <a:noFill/>
                        <a:ln w="6350">
                          <a:solidFill>
                            <a:schemeClr val="tx1"/>
                          </a:solidFill>
                        </a:ln>
                      </wps:spPr>
                      <wps:txbx>
                        <w:txbxContent>
                          <w:p w14:paraId="0DBB0DD1" w14:textId="6BB0EF79" w:rsidR="00870145" w:rsidRDefault="00870145" w:rsidP="00870145">
                            <w:pPr>
                              <w:spacing w:after="0" w:line="240" w:lineRule="auto"/>
                            </w:pPr>
                            <w:r>
                              <w:t xml:space="preserve">Discontinued: </w:t>
                            </w:r>
                            <w:r w:rsidR="008975B4">
                              <w:t>7,120</w:t>
                            </w:r>
                          </w:p>
                          <w:p w14:paraId="5C0DB303" w14:textId="5B567B4B" w:rsidR="00870145" w:rsidRDefault="00870145" w:rsidP="00870145">
                            <w:pPr>
                              <w:spacing w:after="0" w:line="240" w:lineRule="auto"/>
                            </w:pPr>
                            <w:r>
                              <w:t>Censored:</w:t>
                            </w:r>
                            <w:r w:rsidR="00E5554F">
                              <w:t xml:space="preserve"> </w:t>
                            </w:r>
                            <w:r w:rsidR="008975B4">
                              <w:t>46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CC7CCCB" id="_x0000_s1034" type="#_x0000_t202" style="position:absolute;margin-left:110.7pt;margin-top:20.65pt;width:127.3pt;height:36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cqAmLgIAAFsEAAAOAAAAZHJzL2Uyb0RvYy54bWysVMtu2zAQvBfoPxC817JSx0kNy4HrwEUB&#10;IwngFDnTFGkJoLjskrbkfn2XlF9Ieyp6oZbc5T5mhpo+dI1he4W+BlvwfDDkTFkJZW23Bf/xuvx0&#10;z5kPwpbCgFUFPyjPH2YfP0xbN1E3UIEpFTJKYv2kdQWvQnCTLPOyUo3wA3DKklMDNiLQFrdZiaKl&#10;7I3JbobDcdYClg5BKu/p9LF38lnKr7WS4VlrrwIzBafeQloxrZu4ZrOpmGxRuKqWxzbEP3TRiNpS&#10;0XOqRxEE22H9R6qmlggedBhIaDLQupYqzUDT5MN306wr4VSahcDx7gyT/39p5dN+7V6Qhe4rdERg&#10;BKR1fuLpMM7TaWzilzpl5CcID2fYVBeYjJfG+fguJ5ck3+j2jniJabLLbYc+fFPQsGgUHImWhJbY&#10;r3zoQ08hsZiFZW1MosZY1hZ8/Pl2mC54MHUZnTEsiUQtDLK9IHpDl7qnsldRtDOWernMFK3QbTpW&#10;lwW/P827gfJAMCD0CvFOLmvqdSV8eBFIkqDxSObhmRZtgHqCo8VZBfjrb+cxnpgiL2ctSazg/udO&#10;oOLMfLfE4Zd8NIqaTJuEG2d47dlce+yuWQCNmdODcjKZdBmDOZkaoXmj1zCPVcklrKTahMvJXIRe&#10;+PSapJrPUxCp0ImwsmsnY+oIa2TitXsT6I50BSL6CU5iFJN3rPWxPW/zXQBdJ0ojzj2qR/hJwUkU&#10;x9cWn8j1PkVd/gmz3wAAAP//AwBQSwMEFAAGAAgAAAAhAGlEFyfkAAAADwEAAA8AAABkcnMvZG93&#10;bnJldi54bWxMj81Lw0AQxe+C/8MyBW9280UtaTZFI4ogPST14m2bnSah+xGy2zb+946nehkY5vfe&#10;vFdsZ6PZBSc/OCsgXkbA0LZODbYT8LV/e1wD80FaJbWzKOAHPWzL+7tC5spdbY2XJnSMTKzPpYA+&#10;hDHn3Lc9GumXbkRLt6ObjAy0Th1Xk7ySudE8iaIVN3Kw9KGXI1Y9tqfmbARUJ/XC3+t181lXGSq9&#10;+97tP0YhHhbz64bG8wZYwDncFPDXgfJDScEO7myVZ1pAksQZoQKyOAVGQPa0ooYHIuM0BV4W/H+P&#10;8hcAAP//AwBQSwECLQAUAAYACAAAACEAtoM4kv4AAADhAQAAEwAAAAAAAAAAAAAAAAAAAAAAW0Nv&#10;bnRlbnRfVHlwZXNdLnhtbFBLAQItABQABgAIAAAAIQA4/SH/1gAAAJQBAAALAAAAAAAAAAAAAAAA&#10;AC8BAABfcmVscy8ucmVsc1BLAQItABQABgAIAAAAIQCncqAmLgIAAFsEAAAOAAAAAAAAAAAAAAAA&#10;AC4CAABkcnMvZTJvRG9jLnhtbFBLAQItABQABgAIAAAAIQBpRBcn5AAAAA8BAAAPAAAAAAAAAAAA&#10;AAAAAIgEAABkcnMvZG93bnJldi54bWxQSwUGAAAAAAQABADzAAAAmQUAAAAA&#10;" filled="f" strokecolor="black [3213]" strokeweight=".5pt">
                <v:textbox>
                  <w:txbxContent>
                    <w:p w14:paraId="0DBB0DD1" w14:textId="6BB0EF79" w:rsidR="00870145" w:rsidRDefault="00870145" w:rsidP="00870145">
                      <w:pPr>
                        <w:spacing w:after="0" w:line="240" w:lineRule="auto"/>
                      </w:pPr>
                      <w:r>
                        <w:t xml:space="preserve">Discontinued: </w:t>
                      </w:r>
                      <w:r w:rsidR="008975B4">
                        <w:t>7,120</w:t>
                      </w:r>
                    </w:p>
                    <w:p w14:paraId="5C0DB303" w14:textId="5B567B4B" w:rsidR="00870145" w:rsidRDefault="00870145" w:rsidP="00870145">
                      <w:pPr>
                        <w:spacing w:after="0" w:line="240" w:lineRule="auto"/>
                      </w:pPr>
                      <w:r>
                        <w:t>Censored:</w:t>
                      </w:r>
                      <w:r w:rsidR="00E5554F">
                        <w:t xml:space="preserve"> </w:t>
                      </w:r>
                      <w:r w:rsidR="008975B4">
                        <w:t>468</w:t>
                      </w:r>
                    </w:p>
                  </w:txbxContent>
                </v:textbox>
              </v:shape>
            </w:pict>
          </mc:Fallback>
        </mc:AlternateContent>
      </w:r>
      <w:r w:rsidR="00B040F3" w:rsidRPr="00DA6376">
        <w:rPr>
          <w:rFonts w:ascii="Cambria" w:hAnsi="Cambria"/>
          <w:noProof/>
          <w:lang w:val="en-US"/>
        </w:rPr>
        <mc:AlternateContent>
          <mc:Choice Requires="wps">
            <w:drawing>
              <wp:anchor distT="0" distB="0" distL="114300" distR="114300" simplePos="0" relativeHeight="251669504" behindDoc="0" locked="0" layoutInCell="1" allowOverlap="1" wp14:anchorId="637A3535" wp14:editId="6AAB5898">
                <wp:simplePos x="0" y="0"/>
                <wp:positionH relativeFrom="column">
                  <wp:posOffset>391795</wp:posOffset>
                </wp:positionH>
                <wp:positionV relativeFrom="paragraph">
                  <wp:posOffset>436880</wp:posOffset>
                </wp:positionV>
                <wp:extent cx="0" cy="294005"/>
                <wp:effectExtent l="38100" t="0" r="50800" b="23495"/>
                <wp:wrapNone/>
                <wp:docPr id="1818337538" name="Straight Arrow Connector 2"/>
                <wp:cNvGraphicFramePr/>
                <a:graphic xmlns:a="http://schemas.openxmlformats.org/drawingml/2006/main">
                  <a:graphicData uri="http://schemas.microsoft.com/office/word/2010/wordprocessingShape">
                    <wps:wsp>
                      <wps:cNvCnPr/>
                      <wps:spPr>
                        <a:xfrm>
                          <a:off x="0" y="0"/>
                          <a:ext cx="0" cy="29400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1E3021" id="Straight Arrow Connector 2" o:spid="_x0000_s1026" type="#_x0000_t32" style="position:absolute;margin-left:30.85pt;margin-top:34.4pt;width:0;height:23.1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ra2uQEAAMoDAAAOAAAAZHJzL2Uyb0RvYy54bWysU9uO0zAQfUfaf7D8TpNWsIKo6T50WV4Q&#10;rLh8gNcZJ5Z803hokr9f22lTBAgkxMvElzlnzhxP9neTNewEGLV3Ld9uas7ASd9p17f829eHl284&#10;iyRcJ4x30PIZIr873LzYj6GBnR+86QBZInGxGUPLB6LQVFWUA1gRNz6AS5fKoxWUtthXHYoxsVtT&#10;7er6tho9dgG9hBjT6f1yyQ+FXymQ9EmpCMRMy5M2KhFLfMqxOuxF06MIg5ZnGeIfVFihXSq6Ut0L&#10;Euw76l+orJboo1e0kd5WXiktofSQutnWP3XzZRABSi/JnBhWm+L/o5UfT0f3iMmGMcQmhkfMXUwK&#10;bf4mfWwqZs2rWTARk8uhTKe7t6/q+nX2sbriAkZ6D96yvGh5JBS6H+jonUsv4nFbvBKnD5EW4AWQ&#10;ixqXIwlt3rmO0RzS2BBq4XoD5zo5pboKLiuaDSzwz6CY7pLEXSlTZgmOBtlJpCkQUoKj7cqUsjNM&#10;aWNWYP134Dk/Q6HM2Qpemvtj1RVRKntHK9hq5/F31Wm6SFZL/sWBpe9swZPv5vKUxZo0MOVNzsOd&#10;J/LHfYFff8HDMwAAAP//AwBQSwMEFAAGAAgAAAAhAEfllkbdAAAADQEAAA8AAABkcnMvZG93bnJl&#10;di54bWxMT0FOwzAQvCPxB2uRuFEnSJQojVNBEEeECIVenXibRLXXUeym4fcsXOCyq9HMzs4U28VZ&#10;MeMUBk8K0lUCAqn1ZqBOwe79+SYDEaImo60nVPCFAbbl5UWhc+PP9IZzHTvBJhRyraCPccylDG2P&#10;ToeVH5GYO/jJ6chw6qSZ9JnNnZW3SbKWTg/EH3o9YtVje6xPTsHH3o37bPdSPdZ1aKrQvNr4OSt1&#10;fbU8bXg8bEBEXOLfBfx04PxQcrDGn8gEYRWs03tW8s64BvO/uGFdepeCLAv5v0X5DQAA//8DAFBL&#10;AQItABQABgAIAAAAIQC2gziS/gAAAOEBAAATAAAAAAAAAAAAAAAAAAAAAABbQ29udGVudF9UeXBl&#10;c10ueG1sUEsBAi0AFAAGAAgAAAAhADj9If/WAAAAlAEAAAsAAAAAAAAAAAAAAAAALwEAAF9yZWxz&#10;Ly5yZWxzUEsBAi0AFAAGAAgAAAAhAHtytra5AQAAygMAAA4AAAAAAAAAAAAAAAAALgIAAGRycy9l&#10;Mm9Eb2MueG1sUEsBAi0AFAAGAAgAAAAhAEfllkbdAAAADQEAAA8AAAAAAAAAAAAAAAAAEwQAAGRy&#10;cy9kb3ducmV2LnhtbFBLBQYAAAAABAAEAPMAAAAdBQAAAAA=&#10;" strokecolor="#156082 [3204]" strokeweight="1.5pt">
                <v:stroke endarrow="block" joinstyle="miter"/>
              </v:shape>
            </w:pict>
          </mc:Fallback>
        </mc:AlternateContent>
      </w:r>
      <w:r w:rsidR="00B040F3" w:rsidRPr="00DA6376">
        <w:rPr>
          <w:rFonts w:ascii="Cambria" w:hAnsi="Cambria"/>
          <w:noProof/>
          <w:lang w:val="en-US"/>
        </w:rPr>
        <mc:AlternateContent>
          <mc:Choice Requires="wps">
            <w:drawing>
              <wp:anchor distT="0" distB="0" distL="114300" distR="114300" simplePos="0" relativeHeight="251713536" behindDoc="0" locked="0" layoutInCell="1" allowOverlap="1" wp14:anchorId="134B56CC" wp14:editId="64CA33AE">
                <wp:simplePos x="0" y="0"/>
                <wp:positionH relativeFrom="column">
                  <wp:posOffset>421005</wp:posOffset>
                </wp:positionH>
                <wp:positionV relativeFrom="paragraph">
                  <wp:posOffset>619760</wp:posOffset>
                </wp:positionV>
                <wp:extent cx="881380" cy="0"/>
                <wp:effectExtent l="0" t="63500" r="0" b="63500"/>
                <wp:wrapNone/>
                <wp:docPr id="969750033" name="Straight Arrow Connector 3"/>
                <wp:cNvGraphicFramePr/>
                <a:graphic xmlns:a="http://schemas.openxmlformats.org/drawingml/2006/main">
                  <a:graphicData uri="http://schemas.microsoft.com/office/word/2010/wordprocessingShape">
                    <wps:wsp>
                      <wps:cNvCnPr/>
                      <wps:spPr>
                        <a:xfrm>
                          <a:off x="0" y="0"/>
                          <a:ext cx="881380"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29B7C94" id="Straight Arrow Connector 3" o:spid="_x0000_s1026" type="#_x0000_t32" style="position:absolute;margin-left:33.15pt;margin-top:48.8pt;width:69.4pt;height:0;z-index:2517135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G4+ugEAAMoDAAAOAAAAZHJzL2Uyb0RvYy54bWysU9uO0zAQfUfiHyy/0yRFQlXUdB+6Cy8I&#10;Vlw+wOuME0u+yR6a5O8Zu22KWAQS2peJL3PmnDme7O9ma9gJYtLedbzZ1JyBk77Xbuj492/v3+w4&#10;SyhcL4x30PEFEr87vH61n0ILWz9600NkVMSldgodHxFDW1VJjmBF2vgAji6Vj1YgbeNQ9VFMVN2a&#10;alvX76rJxz5ELyElOr0/X/JDqa8USPysVAJkpuOkDUuMJT7lWB32oh2iCKOWFxniP1RYoR2RrqXu&#10;BQr2I+pnpayW0SevcCO9rbxSWkLpgbpp6t+6+TqKAKUXMieF1ab0cmXlp9PRPUayYQqpTeEx5i5m&#10;FW3+kj42F7OW1SyYkUk63O2atzuyVF6vqhsuxIQfwFuWFx1PGIUeRjx65+hFfGyKV+L0MSExE/AK&#10;yKTG5YhCmwfXM1wCjQ1GLdxgIL8XpeeU6ia4rHAxcIZ/AcV0TxK3habMEhxNZCdBUyCkBIfNWomy&#10;M0xpY1Zg/W/gJT9DoczZCj4391fWFVGYvcMVbLXz8U/sOF8lq3P+1YFz39mCJ98v5SmLNTQwxavL&#10;cOeJ/HVf4Ldf8PATAAD//wMAUEsDBBQABgAIAAAAIQA2S6h43wAAAA0BAAAPAAAAZHJzL2Rvd25y&#10;ZXYueG1sTE9NT8MwDL0j8R8iI3Fj6YYoo2s6QRFHhFYGu6aNaSsSp2qyrvx7jDjAxZL9nt9Hvp2d&#10;FROOofekYLlIQCA13vTUKti/Pl2tQYSoyWjrCRV8YYBtcX6W68z4E+1wqmIrWIRCphV0MQ6ZlKHp&#10;0Omw8AMSYx9+dDryOrbSjPrE4s7KVZKk0ume2KHTA5YdNp/V0Sl4O7jhsN4/lw9VFeoy1C82vk9K&#10;XV7Mjxse9xsQEef49wE/HTg/FBys9kcyQVgFaXrNTAV3tykIxlfJzRJE/XuQRS7/tyi+AQAA//8D&#10;AFBLAQItABQABgAIAAAAIQC2gziS/gAAAOEBAAATAAAAAAAAAAAAAAAAAAAAAABbQ29udGVudF9U&#10;eXBlc10ueG1sUEsBAi0AFAAGAAgAAAAhADj9If/WAAAAlAEAAAsAAAAAAAAAAAAAAAAALwEAAF9y&#10;ZWxzLy5yZWxzUEsBAi0AFAAGAAgAAAAhAPhIbj66AQAAygMAAA4AAAAAAAAAAAAAAAAALgIAAGRy&#10;cy9lMm9Eb2MueG1sUEsBAi0AFAAGAAgAAAAhADZLqHjfAAAADQEAAA8AAAAAAAAAAAAAAAAAFAQA&#10;AGRycy9kb3ducmV2LnhtbFBLBQYAAAAABAAEAPMAAAAgBQAAAAA=&#10;" strokecolor="#156082 [3204]" strokeweight="1.5pt">
                <v:stroke endarrow="block" joinstyle="miter"/>
              </v:shape>
            </w:pict>
          </mc:Fallback>
        </mc:AlternateContent>
      </w:r>
    </w:p>
    <w:p w14:paraId="7E858632" w14:textId="48337892" w:rsidR="00870145" w:rsidRPr="00DA6376" w:rsidRDefault="00870145" w:rsidP="00870145">
      <w:pPr>
        <w:rPr>
          <w:rFonts w:ascii="Cambria" w:hAnsi="Cambria"/>
        </w:rPr>
      </w:pPr>
    </w:p>
    <w:p w14:paraId="28137606" w14:textId="51C90637" w:rsidR="00870145" w:rsidRPr="00DA6376" w:rsidRDefault="00B040F3" w:rsidP="00870145">
      <w:pPr>
        <w:tabs>
          <w:tab w:val="left" w:pos="2571"/>
        </w:tabs>
        <w:rPr>
          <w:rFonts w:ascii="Cambria" w:hAnsi="Cambria"/>
        </w:rPr>
      </w:pPr>
      <w:r w:rsidRPr="00DA6376">
        <w:rPr>
          <w:rFonts w:ascii="Cambria" w:hAnsi="Cambria"/>
          <w:noProof/>
          <w:lang w:val="en-US"/>
        </w:rPr>
        <mc:AlternateContent>
          <mc:Choice Requires="wps">
            <w:drawing>
              <wp:anchor distT="0" distB="0" distL="114300" distR="114300" simplePos="0" relativeHeight="251668480" behindDoc="0" locked="0" layoutInCell="1" allowOverlap="1" wp14:anchorId="681C77A5" wp14:editId="3B8D57C0">
                <wp:simplePos x="0" y="0"/>
                <wp:positionH relativeFrom="column">
                  <wp:posOffset>21590</wp:posOffset>
                </wp:positionH>
                <wp:positionV relativeFrom="paragraph">
                  <wp:posOffset>124802</wp:posOffset>
                </wp:positionV>
                <wp:extent cx="838200" cy="642257"/>
                <wp:effectExtent l="0" t="0" r="12700" b="18415"/>
                <wp:wrapNone/>
                <wp:docPr id="1449659342" name="Text Box 1"/>
                <wp:cNvGraphicFramePr/>
                <a:graphic xmlns:a="http://schemas.openxmlformats.org/drawingml/2006/main">
                  <a:graphicData uri="http://schemas.microsoft.com/office/word/2010/wordprocessingShape">
                    <wps:wsp>
                      <wps:cNvSpPr txBox="1"/>
                      <wps:spPr>
                        <a:xfrm>
                          <a:off x="0" y="0"/>
                          <a:ext cx="838200" cy="642257"/>
                        </a:xfrm>
                        <a:prstGeom prst="rect">
                          <a:avLst/>
                        </a:prstGeom>
                        <a:noFill/>
                        <a:ln w="6350">
                          <a:solidFill>
                            <a:schemeClr val="tx1"/>
                          </a:solidFill>
                        </a:ln>
                      </wps:spPr>
                      <wps:txbx>
                        <w:txbxContent>
                          <w:p w14:paraId="0DA39CAC" w14:textId="66B15C71" w:rsidR="00870145" w:rsidRDefault="00870145" w:rsidP="00870145">
                            <w:r>
                              <w:t>Month 5</w:t>
                            </w:r>
                          </w:p>
                          <w:p w14:paraId="58BE39D1" w14:textId="15D73372" w:rsidR="00870145" w:rsidRDefault="00B040F3" w:rsidP="00870145">
                            <w:r>
                              <w:t>25,97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1C77A5" id="_x0000_s1035" type="#_x0000_t202" style="position:absolute;margin-left:1.7pt;margin-top:9.85pt;width:66pt;height:50.5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6EQrLwIAAFoEAAAOAAAAZHJzL2Uyb0RvYy54bWysVE1vGjEQvVfKf7B8DwsEErJiiSgRVSWU&#10;RCJVzsZrs5a8Htc27NJf37GXL6U9Vb2YGc/sfLz3zPSprTXZC+cVmIIOen1KhOFQKrMt6I/35e2E&#10;Eh+YKZkGIwp6EJ4+zW6+TBubiyFUoEvhCBYxPm9sQasQbJ5lnleiZr4HVhgMSnA1C+i6bVY61mD1&#10;WmfDfv8+a8CV1gEX3uPtcxeks1RfSsHDq5ReBKILirOFdLp0buKZzaYs3zpmK8WPY7B/mKJmymDT&#10;c6lnFhjZOfVHqVpxBx5k6HGoM5BScZF2wG0G/U/brCtmRdoFwfH2DJP/f2X5y35t3xwJ7VdokcAI&#10;SGN97vEy7tNKV8dfnJRgHCE8nGETbSAcLyd3E6SCEo6h+9FwOH6IVbLLx9b58E1ATaJRUIesJLDY&#10;fuVDl3pKib0MLJXWiRltSINF78b99IEHrcoYjGlJI2KhHdkzZDe0aXhse5WFnjY4y2WlaIV20xJV&#10;FvTxtO4GygOi4KATiLd8qXDWFfPhjTlUBK6HKg+veEgNOBMcLUoqcL/+dh/zkSiMUtKgwgrqf+6Y&#10;E5To7wYpfByMRlGSyRmNH4bouOvI5jpidvUCcM0BvifLkxnzgz6Z0kH9gY9hHrtiiBmOvRGXk7kI&#10;ne7xMXExn6ckFKFlYWXWlsfSEdbIxHv7wZw90hWQ5xc4aZHln1jrcjve5rsAUiVKI84dqkf4UcBJ&#10;FMfHFl/ItZ+yLn8Js98AAAD//wMAUEsDBBQABgAIAAAAIQDn/iYI4QAAAA0BAAAPAAAAZHJzL2Rv&#10;d25yZXYueG1sTE/BTsMwDL0j8Q+RkbixlG1A6ZpOUARCQju048Ita0xbLXGqJtvK3+Od4GLZ79nP&#10;7+XryVlxxDH0nhTczhIQSI03PbUKPrevNymIEDUZbT2hgh8MsC4uL3KdGX+iCo91bAWLUMi0gi7G&#10;IZMyNB06HWZ+QGLu249ORx7HVppRn1jcWTlPknvpdE/8odMDlh02+/rgFJR78yzfqrT+qMolGrv5&#10;2mzfB6Wur6aXFZenFYiIU/y7gHMG9g8FG9v5A5kgrILFkhcZfnwAcaYXdwzsuJknKcgil/9TFL8A&#10;AAD//wMAUEsBAi0AFAAGAAgAAAAhALaDOJL+AAAA4QEAABMAAAAAAAAAAAAAAAAAAAAAAFtDb250&#10;ZW50X1R5cGVzXS54bWxQSwECLQAUAAYACAAAACEAOP0h/9YAAACUAQAACwAAAAAAAAAAAAAAAAAv&#10;AQAAX3JlbHMvLnJlbHNQSwECLQAUAAYACAAAACEAcehEKy8CAABaBAAADgAAAAAAAAAAAAAAAAAu&#10;AgAAZHJzL2Uyb0RvYy54bWxQSwECLQAUAAYACAAAACEA5/4mCOEAAAANAQAADwAAAAAAAAAAAAAA&#10;AACJBAAAZHJzL2Rvd25yZXYueG1sUEsFBgAAAAAEAAQA8wAAAJcFAAAAAA==&#10;" filled="f" strokecolor="black [3213]" strokeweight=".5pt">
                <v:textbox>
                  <w:txbxContent>
                    <w:p w14:paraId="0DA39CAC" w14:textId="66B15C71" w:rsidR="00870145" w:rsidRDefault="00870145" w:rsidP="00870145">
                      <w:r>
                        <w:t>Month 5</w:t>
                      </w:r>
                    </w:p>
                    <w:p w14:paraId="58BE39D1" w14:textId="15D73372" w:rsidR="00870145" w:rsidRDefault="00B040F3" w:rsidP="00870145">
                      <w:r>
                        <w:t>25,974</w:t>
                      </w:r>
                    </w:p>
                  </w:txbxContent>
                </v:textbox>
              </v:shape>
            </w:pict>
          </mc:Fallback>
        </mc:AlternateContent>
      </w:r>
    </w:p>
    <w:p w14:paraId="07F54833" w14:textId="52091A60" w:rsidR="00870145" w:rsidRPr="00DA6376" w:rsidRDefault="00B040F3"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698176" behindDoc="0" locked="0" layoutInCell="1" allowOverlap="1" wp14:anchorId="4B1DD7EA" wp14:editId="742F9B48">
                <wp:simplePos x="0" y="0"/>
                <wp:positionH relativeFrom="column">
                  <wp:posOffset>1405720</wp:posOffset>
                </wp:positionH>
                <wp:positionV relativeFrom="paragraph">
                  <wp:posOffset>238931</wp:posOffset>
                </wp:positionV>
                <wp:extent cx="1616710" cy="457200"/>
                <wp:effectExtent l="0" t="0" r="8890" b="12700"/>
                <wp:wrapNone/>
                <wp:docPr id="467523088" name="Text Box 1"/>
                <wp:cNvGraphicFramePr/>
                <a:graphic xmlns:a="http://schemas.openxmlformats.org/drawingml/2006/main">
                  <a:graphicData uri="http://schemas.microsoft.com/office/word/2010/wordprocessingShape">
                    <wps:wsp>
                      <wps:cNvSpPr txBox="1"/>
                      <wps:spPr>
                        <a:xfrm>
                          <a:off x="0" y="0"/>
                          <a:ext cx="1616710" cy="457200"/>
                        </a:xfrm>
                        <a:prstGeom prst="rect">
                          <a:avLst/>
                        </a:prstGeom>
                        <a:noFill/>
                        <a:ln w="6350">
                          <a:solidFill>
                            <a:schemeClr val="tx1"/>
                          </a:solidFill>
                        </a:ln>
                      </wps:spPr>
                      <wps:txbx>
                        <w:txbxContent>
                          <w:p w14:paraId="7CE074DF" w14:textId="7F7F751D" w:rsidR="00870145" w:rsidRDefault="00870145" w:rsidP="00870145">
                            <w:pPr>
                              <w:spacing w:after="0" w:line="240" w:lineRule="auto"/>
                            </w:pPr>
                            <w:r>
                              <w:t xml:space="preserve">Discontinued: </w:t>
                            </w:r>
                            <w:r w:rsidR="008975B4">
                              <w:t>5,384</w:t>
                            </w:r>
                          </w:p>
                          <w:p w14:paraId="49F07A9C" w14:textId="74484EC1" w:rsidR="00870145" w:rsidRDefault="00870145" w:rsidP="00870145">
                            <w:pPr>
                              <w:spacing w:after="0" w:line="240" w:lineRule="auto"/>
                            </w:pPr>
                            <w:r>
                              <w:t>Censored:</w:t>
                            </w:r>
                            <w:r w:rsidR="00E5554F">
                              <w:t xml:space="preserve"> </w:t>
                            </w:r>
                            <w:r w:rsidR="008975B4">
                              <w:t>43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B1DD7EA" id="_x0000_s1036" type="#_x0000_t202" style="position:absolute;margin-left:110.7pt;margin-top:18.8pt;width:127.3pt;height:36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k2zBLQIAAFwEAAAOAAAAZHJzL2Uyb0RvYy54bWysVMtu2zAQvBfoPxC817JSx0kNy4HrwEUB&#10;IwngFDnTFGkJoLjskrbkfn2XlF9Ieyp6oZbc5T5mhpo+dI1he4W+BlvwfDDkTFkJZW23Bf/xuvx0&#10;z5kPwpbCgFUFPyjPH2YfP0xbN1E3UIEpFTJKYv2kdQWvQnCTLPOyUo3wA3DKklMDNiLQFrdZiaKl&#10;7I3JbobDcdYClg5BKu/p9LF38lnKr7WS4VlrrwIzBafeQloxrZu4ZrOpmGxRuKqWxzbEP3TRiNpS&#10;0XOqRxEE22H9R6qmlggedBhIaDLQupYqzUDT5MN306wr4VSahcDx7gyT/39p5dN+7V6Qhe4rdERg&#10;BKR1fuLpMM7TaWzilzpl5CcID2fYVBeYjJfG+fguJ5ck3+j2jniJabLLbYc+fFPQsGgUHImWhJbY&#10;r3zoQ08hsZiFZW1MosZY1hZ8/Pl2mC54MHUZnTEsiUQtDLK9IHpDl7qnsldRtDOWernMFK3QbTpW&#10;l9R66jQebaA8EA4IvUS8k8uaml0JH14EkiZoPtJ5eKZFG6Cm4GhxVgH++tt5jCeqyMtZSxoruP+5&#10;E6g4M98tkfglH42iKNMmAccZXns21x67axZAc+b0opxMJl3GYE6mRmje6DnMY1VyCSupNgFzMheh&#10;Vz49J6nm8xREMnQirOzayZg64hqpeO3eBLojX4GYfoKTGsXkHW19bE/cfBdA14nTC6pH/EnCSRXH&#10;5xbfyPU+RV1+CrPfAAAA//8DAFBLAwQUAAYACAAAACEAA5/vluUAAAAPAQAADwAAAGRycy9kb3du&#10;cmV2LnhtbEyPQU+DQBCF7yb+h82YeLNLkdBKWRrFaExMD1Av3rbsCKTsLGG3Lf57x5NeJpnM9968&#10;l29nO4gzTr53pGC5iEAgNc701Cr42L/crUH4oMnowREq+EYP2+L6KteZcReq8FyHVrAJ+Uwr6EIY&#10;Myl906HVfuFGJL59ucnqwOvUSjPpC5vbQcZRlEqre+IPnR6x7LA51ieroDyaJ/larev3qkzQDLvP&#10;3f5tVOr2Zn7e8HjcgAg4hz8F/Hbg/FBwsIM7kfFiUBDHy4RRBferFAQDySrlhgcmo4cUZJHL/z2K&#10;HwAAAP//AwBQSwECLQAUAAYACAAAACEAtoM4kv4AAADhAQAAEwAAAAAAAAAAAAAAAAAAAAAAW0Nv&#10;bnRlbnRfVHlwZXNdLnhtbFBLAQItABQABgAIAAAAIQA4/SH/1gAAAJQBAAALAAAAAAAAAAAAAAAA&#10;AC8BAABfcmVscy8ucmVsc1BLAQItABQABgAIAAAAIQCek2zBLQIAAFwEAAAOAAAAAAAAAAAAAAAA&#10;AC4CAABkcnMvZTJvRG9jLnhtbFBLAQItABQABgAIAAAAIQADn++W5QAAAA8BAAAPAAAAAAAAAAAA&#10;AAAAAIcEAABkcnMvZG93bnJldi54bWxQSwUGAAAAAAQABADzAAAAmQUAAAAA&#10;" filled="f" strokecolor="black [3213]" strokeweight=".5pt">
                <v:textbox>
                  <w:txbxContent>
                    <w:p w14:paraId="7CE074DF" w14:textId="7F7F751D" w:rsidR="00870145" w:rsidRDefault="00870145" w:rsidP="00870145">
                      <w:pPr>
                        <w:spacing w:after="0" w:line="240" w:lineRule="auto"/>
                      </w:pPr>
                      <w:r>
                        <w:t xml:space="preserve">Discontinued: </w:t>
                      </w:r>
                      <w:r w:rsidR="008975B4">
                        <w:t>5,384</w:t>
                      </w:r>
                    </w:p>
                    <w:p w14:paraId="49F07A9C" w14:textId="74484EC1" w:rsidR="00870145" w:rsidRDefault="00870145" w:rsidP="00870145">
                      <w:pPr>
                        <w:spacing w:after="0" w:line="240" w:lineRule="auto"/>
                      </w:pPr>
                      <w:r>
                        <w:t>Censored:</w:t>
                      </w:r>
                      <w:r w:rsidR="00E5554F">
                        <w:t xml:space="preserve"> </w:t>
                      </w:r>
                      <w:r w:rsidR="008975B4">
                        <w:t>437</w:t>
                      </w:r>
                    </w:p>
                  </w:txbxContent>
                </v:textbox>
              </v:shape>
            </w:pict>
          </mc:Fallback>
        </mc:AlternateContent>
      </w:r>
    </w:p>
    <w:p w14:paraId="0754F479" w14:textId="5F7D7304" w:rsidR="00870145" w:rsidRPr="00DA6376" w:rsidRDefault="00B040F3" w:rsidP="00870145">
      <w:pPr>
        <w:tabs>
          <w:tab w:val="left" w:pos="1954"/>
        </w:tabs>
        <w:rPr>
          <w:rFonts w:ascii="Cambria" w:hAnsi="Cambria"/>
        </w:rPr>
      </w:pPr>
      <w:r w:rsidRPr="00DA6376">
        <w:rPr>
          <w:rFonts w:ascii="Cambria" w:hAnsi="Cambria"/>
          <w:noProof/>
          <w:lang w:val="en-US"/>
        </w:rPr>
        <mc:AlternateContent>
          <mc:Choice Requires="wps">
            <w:drawing>
              <wp:anchor distT="0" distB="0" distL="114300" distR="114300" simplePos="0" relativeHeight="251683840" behindDoc="0" locked="0" layoutInCell="1" allowOverlap="1" wp14:anchorId="67018E6C" wp14:editId="57F42EBF">
                <wp:simplePos x="0" y="0"/>
                <wp:positionH relativeFrom="column">
                  <wp:posOffset>377825</wp:posOffset>
                </wp:positionH>
                <wp:positionV relativeFrom="paragraph">
                  <wp:posOffset>85090</wp:posOffset>
                </wp:positionV>
                <wp:extent cx="0" cy="294005"/>
                <wp:effectExtent l="38100" t="0" r="50800" b="23495"/>
                <wp:wrapNone/>
                <wp:docPr id="839695351" name="Straight Arrow Connector 2"/>
                <wp:cNvGraphicFramePr/>
                <a:graphic xmlns:a="http://schemas.openxmlformats.org/drawingml/2006/main">
                  <a:graphicData uri="http://schemas.microsoft.com/office/word/2010/wordprocessingShape">
                    <wps:wsp>
                      <wps:cNvCnPr/>
                      <wps:spPr>
                        <a:xfrm>
                          <a:off x="0" y="0"/>
                          <a:ext cx="0" cy="29400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8548EC9" id="Straight Arrow Connector 2" o:spid="_x0000_s1026" type="#_x0000_t32" style="position:absolute;margin-left:29.75pt;margin-top:6.7pt;width:0;height:23.15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ra2uQEAAMoDAAAOAAAAZHJzL2Uyb0RvYy54bWysU9uO0zAQfUfaf7D8TpNWsIKo6T50WV4Q&#10;rLh8gNcZJ5Z803hokr9f22lTBAgkxMvElzlnzhxP9neTNewEGLV3Ld9uas7ASd9p17f829eHl284&#10;iyRcJ4x30PIZIr873LzYj6GBnR+86QBZInGxGUPLB6LQVFWUA1gRNz6AS5fKoxWUtthXHYoxsVtT&#10;7er6tho9dgG9hBjT6f1yyQ+FXymQ9EmpCMRMy5M2KhFLfMqxOuxF06MIg5ZnGeIfVFihXSq6Ut0L&#10;Euw76l+orJboo1e0kd5WXiktofSQutnWP3XzZRABSi/JnBhWm+L/o5UfT0f3iMmGMcQmhkfMXUwK&#10;bf4mfWwqZs2rWTARk8uhTKe7t6/q+nX2sbriAkZ6D96yvGh5JBS6H+jonUsv4nFbvBKnD5EW4AWQ&#10;ixqXIwlt3rmO0RzS2BBq4XoD5zo5pboKLiuaDSzwz6CY7pLEXSlTZgmOBtlJpCkQUoKj7cqUsjNM&#10;aWNWYP134Dk/Q6HM2Qpemvtj1RVRKntHK9hq5/F31Wm6SFZL/sWBpe9swZPv5vKUxZo0MOVNzsOd&#10;J/LHfYFff8HDMwAAAP//AwBQSwMEFAAGAAgAAAAhAP0b5C/eAAAADAEAAA8AAABkcnMvZG93bnJl&#10;di54bWxMT01PwzAMvSPxHyIjcWMpH2OjazpBEUc0UTZ2TRvTViRO1WRd+fd4XOBi6/nZz+9l68lZ&#10;MeIQOk8KrmcJCKTam44aBdv3l6sliBA1GW09oYJvDLDOz88ynRp/pDccy9gIFqGQagVtjH0qZahb&#10;dDrMfI/E3KcfnI4Mh0aaQR9Z3Fl5kyT30umO+EOreyxarL/Kg1Ow27t+v9y+Fk9lGaoiVBsbP0al&#10;Li+m5xWXxxWIiFP8u4BTBvYPORur/IFMEFbB/GHOmzy/vQPB/C+uTn0BMs/k/xD5DwAAAP//AwBQ&#10;SwECLQAUAAYACAAAACEAtoM4kv4AAADhAQAAEwAAAAAAAAAAAAAAAAAAAAAAW0NvbnRlbnRfVHlw&#10;ZXNdLnhtbFBLAQItABQABgAIAAAAIQA4/SH/1gAAAJQBAAALAAAAAAAAAAAAAAAAAC8BAABfcmVs&#10;cy8ucmVsc1BLAQItABQABgAIAAAAIQB7cra2uQEAAMoDAAAOAAAAAAAAAAAAAAAAAC4CAABkcnMv&#10;ZTJvRG9jLnhtbFBLAQItABQABgAIAAAAIQD9G+Qv3gAAAAwBAAAPAAAAAAAAAAAAAAAAABMEAABk&#10;cnMvZG93bnJldi54bWxQSwUGAAAAAAQABADzAAAAHgUAAAAA&#10;" strokecolor="#156082 [3204]" strokeweight="1.5pt">
                <v:stroke endarrow="block" joinstyle="miter"/>
              </v:shape>
            </w:pict>
          </mc:Fallback>
        </mc:AlternateContent>
      </w:r>
      <w:r w:rsidRPr="00DA6376">
        <w:rPr>
          <w:rFonts w:ascii="Cambria" w:hAnsi="Cambria"/>
          <w:noProof/>
          <w:lang w:val="en-US"/>
        </w:rPr>
        <mc:AlternateContent>
          <mc:Choice Requires="wps">
            <w:drawing>
              <wp:anchor distT="0" distB="0" distL="114300" distR="114300" simplePos="0" relativeHeight="251715584" behindDoc="0" locked="0" layoutInCell="1" allowOverlap="1" wp14:anchorId="57D984C4" wp14:editId="6D4F246C">
                <wp:simplePos x="0" y="0"/>
                <wp:positionH relativeFrom="column">
                  <wp:posOffset>442595</wp:posOffset>
                </wp:positionH>
                <wp:positionV relativeFrom="paragraph">
                  <wp:posOffset>268312</wp:posOffset>
                </wp:positionV>
                <wp:extent cx="881380" cy="0"/>
                <wp:effectExtent l="0" t="63500" r="0" b="63500"/>
                <wp:wrapNone/>
                <wp:docPr id="349122499" name="Straight Arrow Connector 3"/>
                <wp:cNvGraphicFramePr/>
                <a:graphic xmlns:a="http://schemas.openxmlformats.org/drawingml/2006/main">
                  <a:graphicData uri="http://schemas.microsoft.com/office/word/2010/wordprocessingShape">
                    <wps:wsp>
                      <wps:cNvCnPr/>
                      <wps:spPr>
                        <a:xfrm>
                          <a:off x="0" y="0"/>
                          <a:ext cx="881380"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4524DAF" id="Straight Arrow Connector 3" o:spid="_x0000_s1026" type="#_x0000_t32" style="position:absolute;margin-left:34.85pt;margin-top:21.15pt;width:69.4pt;height:0;z-index:251715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G4+ugEAAMoDAAAOAAAAZHJzL2Uyb0RvYy54bWysU9uO0zAQfUfiHyy/0yRFQlXUdB+6Cy8I&#10;Vlw+wOuME0u+yR6a5O8Zu22KWAQS2peJL3PmnDme7O9ma9gJYtLedbzZ1JyBk77Xbuj492/v3+w4&#10;SyhcL4x30PEFEr87vH61n0ILWz9600NkVMSldgodHxFDW1VJjmBF2vgAji6Vj1YgbeNQ9VFMVN2a&#10;alvX76rJxz5ELyElOr0/X/JDqa8USPysVAJkpuOkDUuMJT7lWB32oh2iCKOWFxniP1RYoR2RrqXu&#10;BQr2I+pnpayW0SevcCO9rbxSWkLpgbpp6t+6+TqKAKUXMieF1ab0cmXlp9PRPUayYQqpTeEx5i5m&#10;FW3+kj42F7OW1SyYkUk63O2atzuyVF6vqhsuxIQfwFuWFx1PGIUeRjx65+hFfGyKV+L0MSExE/AK&#10;yKTG5YhCmwfXM1wCjQ1GLdxgIL8XpeeU6ia4rHAxcIZ/AcV0TxK3habMEhxNZCdBUyCkBIfNWomy&#10;M0xpY1Zg/W/gJT9DoczZCj4391fWFVGYvcMVbLXz8U/sOF8lq3P+1YFz39mCJ98v5SmLNTQwxavL&#10;cOeJ/HVf4Ldf8PATAAD//wMAUEsDBBQABgAIAAAAIQDQQGnk3wAAAA0BAAAPAAAAZHJzL2Rvd25y&#10;ZXYueG1sTE9NT4NAEL2b+B82Y+LNLqK2SFkaxXg0jdja6wIjEHdnCbul+O8d40Evk8y8N+8j28zW&#10;iAlH3ztScL2IQCDVrumpVbB7e75KQPigqdHGESr4Qg+b/Pws02njTvSKUxlawSLkU62gC2FIpfR1&#10;h1b7hRuQGPtwo9WB17GVzahPLG6NjKNoKa3uiR06PWDRYf1ZHq2C/cEOh2T3UjyWpa8KX21NeJ+U&#10;uryYn9Y8HtYgAs7h7wN+OnB+yDlY5Y7UeGEULO9XzFRwG9+AYDyOkjsQ1e9B5pn83yL/BgAA//8D&#10;AFBLAQItABQABgAIAAAAIQC2gziS/gAAAOEBAAATAAAAAAAAAAAAAAAAAAAAAABbQ29udGVudF9U&#10;eXBlc10ueG1sUEsBAi0AFAAGAAgAAAAhADj9If/WAAAAlAEAAAsAAAAAAAAAAAAAAAAALwEAAF9y&#10;ZWxzLy5yZWxzUEsBAi0AFAAGAAgAAAAhAPhIbj66AQAAygMAAA4AAAAAAAAAAAAAAAAALgIAAGRy&#10;cy9lMm9Eb2MueG1sUEsBAi0AFAAGAAgAAAAhANBAaeTfAAAADQEAAA8AAAAAAAAAAAAAAAAAFAQA&#10;AGRycy9kb3ducmV2LnhtbFBLBQYAAAAABAAEAPMAAAAgBQAAAAA=&#10;" strokecolor="#156082 [3204]" strokeweight="1.5pt">
                <v:stroke endarrow="block" joinstyle="miter"/>
              </v:shape>
            </w:pict>
          </mc:Fallback>
        </mc:AlternateContent>
      </w:r>
      <w:r w:rsidR="00870145" w:rsidRPr="00DA6376">
        <w:rPr>
          <w:rFonts w:ascii="Cambria" w:hAnsi="Cambria"/>
        </w:rPr>
        <w:tab/>
      </w:r>
    </w:p>
    <w:p w14:paraId="11B390FE" w14:textId="1428725E" w:rsidR="00870145" w:rsidRPr="00DA6376" w:rsidRDefault="00B040F3" w:rsidP="00870145">
      <w:pPr>
        <w:tabs>
          <w:tab w:val="left" w:pos="1954"/>
        </w:tabs>
        <w:rPr>
          <w:rFonts w:ascii="Cambria" w:hAnsi="Cambria"/>
        </w:rPr>
      </w:pPr>
      <w:r w:rsidRPr="00DA6376">
        <w:rPr>
          <w:rFonts w:ascii="Cambria" w:hAnsi="Cambria"/>
          <w:noProof/>
          <w:lang w:val="en-US"/>
        </w:rPr>
        <mc:AlternateContent>
          <mc:Choice Requires="wps">
            <w:drawing>
              <wp:anchor distT="0" distB="0" distL="114300" distR="114300" simplePos="0" relativeHeight="251671552" behindDoc="0" locked="0" layoutInCell="1" allowOverlap="1" wp14:anchorId="67C99E79" wp14:editId="481D7100">
                <wp:simplePos x="0" y="0"/>
                <wp:positionH relativeFrom="column">
                  <wp:posOffset>21590</wp:posOffset>
                </wp:positionH>
                <wp:positionV relativeFrom="paragraph">
                  <wp:posOffset>63026</wp:posOffset>
                </wp:positionV>
                <wp:extent cx="838200" cy="642257"/>
                <wp:effectExtent l="0" t="0" r="12700" b="18415"/>
                <wp:wrapNone/>
                <wp:docPr id="1537613783" name="Text Box 1"/>
                <wp:cNvGraphicFramePr/>
                <a:graphic xmlns:a="http://schemas.openxmlformats.org/drawingml/2006/main">
                  <a:graphicData uri="http://schemas.microsoft.com/office/word/2010/wordprocessingShape">
                    <wps:wsp>
                      <wps:cNvSpPr txBox="1"/>
                      <wps:spPr>
                        <a:xfrm>
                          <a:off x="0" y="0"/>
                          <a:ext cx="838200" cy="642257"/>
                        </a:xfrm>
                        <a:prstGeom prst="rect">
                          <a:avLst/>
                        </a:prstGeom>
                        <a:noFill/>
                        <a:ln w="6350">
                          <a:solidFill>
                            <a:schemeClr val="tx1"/>
                          </a:solidFill>
                        </a:ln>
                      </wps:spPr>
                      <wps:txbx>
                        <w:txbxContent>
                          <w:p w14:paraId="5FD6C4D3" w14:textId="1AE2F234" w:rsidR="00870145" w:rsidRDefault="00870145" w:rsidP="00870145">
                            <w:r>
                              <w:t xml:space="preserve">Month 6 </w:t>
                            </w:r>
                          </w:p>
                          <w:p w14:paraId="4D49C0F2" w14:textId="1A0F35C4" w:rsidR="00870145" w:rsidRDefault="00B040F3" w:rsidP="00870145">
                            <w:r>
                              <w:t>20,1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7C99E79" id="_x0000_s1037" type="#_x0000_t202" style="position:absolute;margin-left:1.7pt;margin-top:4.95pt;width:66pt;height:50.5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kfG7LgIAAFsEAAAOAAAAZHJzL2Uyb0RvYy54bWysVE1vGjEQvVfqf7B8LwsEErJiiSgRVSWU&#10;RCJVzsZrs5a8Htc27NJf37GXL6U9RbmYGc/sfLz3zPShrTXZC+cVmIIOen1KhOFQKrMt6K/X5bcJ&#10;JT4wUzINRhT0IDx9mH39Mm1sLoZQgS6FI1jE+LyxBa1CsHmWeV6JmvkeWGEwKMHVLKDrtlnpWIPV&#10;a50N+/3brAFXWgdceI+3j12QzlJ9KQUPz1J6EYguKM4W0unSuYlnNpuyfOuYrRQ/jsE+MEXNlMGm&#10;51KPLDCyc+qfUrXiDjzI0ONQZyCl4iLtgNsM+u+2WVfMirQLguPtGSb/eWX5035tXxwJ7XdokcAI&#10;SGN97vEy7tNKV8dfnJRgHCE8nGETbSAcLyc3E6SCEo6h29FwOL6LVbLLx9b58ENATaJRUIesJLDY&#10;fuVDl3pKib0MLJXWiRltSINFb8b99IEHrcoYjGlJI2KhHdkzZDe0aXhse5WFnjY4y2WlaIV20xJV&#10;4rrnfTdQHhAGB51CvOVLhcOumA8vzKEkcD+UeXjGQ2rAoeBoUVKB+/O/+5iPTGGUkgYlVlD/e8ec&#10;oET/NMjh/WA0ippMzmh8N0THXUc21xGzqxeAew7wQVmezJgf9MmUDuo3fA3z2BVDzHDsjcCczEXo&#10;hI+viYv5PCWhCi0LK7O2PJaOuEYqXts35uyRr4BEP8FJjCx/R1uX2xE33wWQKnEage5QPeKPCk6q&#10;OL62+ESu/ZR1+U+Y/QUAAP//AwBQSwMEFAAGAAgAAAAhAE5ut7HgAAAADAEAAA8AAABkcnMvZG93&#10;bnJldi54bWxMT01PwzAMvSPxHyIjcWNp2UBb13SCIhAS2qEdF25ZY9pqiVM12Vb+Pd4JLpafnv0+&#10;8s3krDjhGHpPCtJZAgKp8aanVsHn7vVuCSJETUZbT6jgBwNsiuurXGfGn6nCUx1bwSIUMq2gi3HI&#10;pAxNh06HmR+QmPv2o9OR4dhKM+ozizsr75PkUTrdEzt0esCyw+ZQH52C8mCe5Vu1rD+qcoHGbr+2&#10;u/dBqdub6WXN42kNIuIU/z7g0oHzQ8HB9v5IJgirYL7gQwWrFYgLO39gvOclTROQRS7/lyh+AQAA&#10;//8DAFBLAQItABQABgAIAAAAIQC2gziS/gAAAOEBAAATAAAAAAAAAAAAAAAAAAAAAABbQ29udGVu&#10;dF9UeXBlc10ueG1sUEsBAi0AFAAGAAgAAAAhADj9If/WAAAAlAEAAAsAAAAAAAAAAAAAAAAALwEA&#10;AF9yZWxzLy5yZWxzUEsBAi0AFAAGAAgAAAAhAIWR8bsuAgAAWwQAAA4AAAAAAAAAAAAAAAAALgIA&#10;AGRycy9lMm9Eb2MueG1sUEsBAi0AFAAGAAgAAAAhAE5ut7HgAAAADAEAAA8AAAAAAAAAAAAAAAAA&#10;iAQAAGRycy9kb3ducmV2LnhtbFBLBQYAAAAABAAEAPMAAACVBQAAAAA=&#10;" filled="f" strokecolor="black [3213]" strokeweight=".5pt">
                <v:textbox>
                  <w:txbxContent>
                    <w:p w14:paraId="5FD6C4D3" w14:textId="1AE2F234" w:rsidR="00870145" w:rsidRDefault="00870145" w:rsidP="00870145">
                      <w:r>
                        <w:t xml:space="preserve">Month 6 </w:t>
                      </w:r>
                    </w:p>
                    <w:p w14:paraId="4D49C0F2" w14:textId="1A0F35C4" w:rsidR="00870145" w:rsidRDefault="00B040F3" w:rsidP="00870145">
                      <w:r>
                        <w:t>20,153</w:t>
                      </w:r>
                    </w:p>
                  </w:txbxContent>
                </v:textbox>
              </v:shape>
            </w:pict>
          </mc:Fallback>
        </mc:AlternateContent>
      </w:r>
    </w:p>
    <w:p w14:paraId="2A1EEDF5" w14:textId="37B97F6F" w:rsidR="00870145" w:rsidRPr="00DA6376" w:rsidRDefault="00B040F3"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700224" behindDoc="0" locked="0" layoutInCell="1" allowOverlap="1" wp14:anchorId="02DFCEF2" wp14:editId="0B89B079">
                <wp:simplePos x="0" y="0"/>
                <wp:positionH relativeFrom="column">
                  <wp:posOffset>1405720</wp:posOffset>
                </wp:positionH>
                <wp:positionV relativeFrom="paragraph">
                  <wp:posOffset>222572</wp:posOffset>
                </wp:positionV>
                <wp:extent cx="1616710" cy="457200"/>
                <wp:effectExtent l="0" t="0" r="8890" b="12700"/>
                <wp:wrapNone/>
                <wp:docPr id="2073667832" name="Text Box 1"/>
                <wp:cNvGraphicFramePr/>
                <a:graphic xmlns:a="http://schemas.openxmlformats.org/drawingml/2006/main">
                  <a:graphicData uri="http://schemas.microsoft.com/office/word/2010/wordprocessingShape">
                    <wps:wsp>
                      <wps:cNvSpPr txBox="1"/>
                      <wps:spPr>
                        <a:xfrm>
                          <a:off x="0" y="0"/>
                          <a:ext cx="1616710" cy="457200"/>
                        </a:xfrm>
                        <a:prstGeom prst="rect">
                          <a:avLst/>
                        </a:prstGeom>
                        <a:noFill/>
                        <a:ln w="6350">
                          <a:solidFill>
                            <a:schemeClr val="tx1"/>
                          </a:solidFill>
                        </a:ln>
                      </wps:spPr>
                      <wps:txbx>
                        <w:txbxContent>
                          <w:p w14:paraId="0D80CBD5" w14:textId="0846878C" w:rsidR="00870145" w:rsidRDefault="00870145" w:rsidP="00870145">
                            <w:pPr>
                              <w:spacing w:after="0" w:line="240" w:lineRule="auto"/>
                            </w:pPr>
                            <w:r>
                              <w:t xml:space="preserve">Discontinued: </w:t>
                            </w:r>
                            <w:r w:rsidR="008975B4">
                              <w:t>4,864</w:t>
                            </w:r>
                          </w:p>
                          <w:p w14:paraId="21185A2F" w14:textId="26433F84" w:rsidR="00870145" w:rsidRDefault="00870145" w:rsidP="00870145">
                            <w:pPr>
                              <w:spacing w:after="0" w:line="240" w:lineRule="auto"/>
                            </w:pPr>
                            <w:r>
                              <w:t>Censored:</w:t>
                            </w:r>
                            <w:r w:rsidR="00E5554F">
                              <w:t xml:space="preserve"> </w:t>
                            </w:r>
                            <w:r w:rsidR="008975B4">
                              <w:t>48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2DFCEF2" id="_x0000_s1038" type="#_x0000_t202" style="position:absolute;margin-left:110.7pt;margin-top:17.55pt;width:127.3pt;height:36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8YKwLgIAAFwEAAAOAAAAZHJzL2Uyb0RvYy54bWysVMtu2zAQvBfoPxC817Jcx0kNy4HrwEWB&#10;IAngFDnTFGURoLjskrbkfn2XlF9Ieyp6oZbc5T5mhprdd41he4Vegy14PhhypqyEUtttwX+8rj7d&#10;ceaDsKUwYFXBD8rz+/nHD7PWTdUIajClQkZJrJ+2ruB1CG6aZV7WqhF+AE5ZclaAjQi0xW1Womgp&#10;e2Oy0XA4yVrA0iFI5T2dPvROPk/5q0rJ8FxVXgVmCk69hbRiWjdxzeYzMd2icLWWxzbEP3TRCG2p&#10;6DnVgwiC7VD/karREsFDFQYSmgyqSkuVZqBp8uG7ada1cCrNQuB4d4bJ/7+08mm/di/IQvcVOiIw&#10;AtI6P/V0GOfpKmzilzpl5CcID2fYVBeYjJcm+eQ2J5ck3/jmlniJabLLbYc+fFPQsGgUHImWhJbY&#10;P/rQh55CYjELK21MosZY1hZ88vlmmC54MLqMzhiWRKKWBtleEL2hS91T2aso2hlLvVxmilboNh3T&#10;JbU+Og28gfJAOCD0EvFOrjQ1+yh8eBFImqD5SOfhmZbKADUFR4uzGvDX385jPFFFXs5a0ljB/c+d&#10;QMWZ+W6JxC/5eBxFmTYJOM7w2rO59thdswSaM6cX5WQy6TIGczIrhOaNnsMiViWXsJJqEzAncxl6&#10;5dNzkmqxSEEkQyfCo107GVNHXCMVr92bQHfkKxDTT3BSo5i+o62P7Ylb7AJUOnEage5RPeJPEk6q&#10;OD63+Eau9ynq8lOY/wYAAP//AwBQSwMEFAAGAAgAAAAhAHXLezHlAAAADwEAAA8AAABkcnMvZG93&#10;bnJldi54bWxMj0FPg0AQhe8m/ofNmHizC4htQ1kaxWhMTA9QL9627Aik7Cxhty3+e8eTXiaZzPfe&#10;vJdvZzuIM06+d6QgXkQgkBpnemoVfOxf7tYgfNBk9OAIFXyjh21xfZXrzLgLVXiuQyvYhHymFXQh&#10;jJmUvunQar9wIxLfvtxkdeB1aqWZ9IXN7SCTKFpKq3viD50eseywOdYnq6A8mif5Wq3r96pM0Qy7&#10;z93+bVTq9mZ+3vB43IAIOIc/Bfx24PxQcLCDO5HxYlCQJHHKqIL7hxgEA+lqyQ0PTEarGGSRy/89&#10;ih8AAAD//wMAUEsBAi0AFAAGAAgAAAAhALaDOJL+AAAA4QEAABMAAAAAAAAAAAAAAAAAAAAAAFtD&#10;b250ZW50X1R5cGVzXS54bWxQSwECLQAUAAYACAAAACEAOP0h/9YAAACUAQAACwAAAAAAAAAAAAAA&#10;AAAvAQAAX3JlbHMvLnJlbHNQSwECLQAUAAYACAAAACEAIfGCsC4CAABcBAAADgAAAAAAAAAAAAAA&#10;AAAuAgAAZHJzL2Uyb0RvYy54bWxQSwECLQAUAAYACAAAACEAdct7MeUAAAAPAQAADwAAAAAAAAAA&#10;AAAAAACIBAAAZHJzL2Rvd25yZXYueG1sUEsFBgAAAAAEAAQA8wAAAJoFAAAAAA==&#10;" filled="f" strokecolor="black [3213]" strokeweight=".5pt">
                <v:textbox>
                  <w:txbxContent>
                    <w:p w14:paraId="0D80CBD5" w14:textId="0846878C" w:rsidR="00870145" w:rsidRDefault="00870145" w:rsidP="00870145">
                      <w:pPr>
                        <w:spacing w:after="0" w:line="240" w:lineRule="auto"/>
                      </w:pPr>
                      <w:r>
                        <w:t xml:space="preserve">Discontinued: </w:t>
                      </w:r>
                      <w:r w:rsidR="008975B4">
                        <w:t>4,864</w:t>
                      </w:r>
                    </w:p>
                    <w:p w14:paraId="21185A2F" w14:textId="26433F84" w:rsidR="00870145" w:rsidRDefault="00870145" w:rsidP="00870145">
                      <w:pPr>
                        <w:spacing w:after="0" w:line="240" w:lineRule="auto"/>
                      </w:pPr>
                      <w:r>
                        <w:t>Censored:</w:t>
                      </w:r>
                      <w:r w:rsidR="00E5554F">
                        <w:t xml:space="preserve"> </w:t>
                      </w:r>
                      <w:r w:rsidR="008975B4">
                        <w:t>485</w:t>
                      </w:r>
                    </w:p>
                  </w:txbxContent>
                </v:textbox>
              </v:shape>
            </w:pict>
          </mc:Fallback>
        </mc:AlternateContent>
      </w:r>
    </w:p>
    <w:p w14:paraId="7F9B916A" w14:textId="71874BE8" w:rsidR="00870145" w:rsidRPr="00DA6376" w:rsidRDefault="00B040F3"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673600" behindDoc="0" locked="0" layoutInCell="1" allowOverlap="1" wp14:anchorId="0E267F4E" wp14:editId="6E3CD4E1">
                <wp:simplePos x="0" y="0"/>
                <wp:positionH relativeFrom="column">
                  <wp:posOffset>391795</wp:posOffset>
                </wp:positionH>
                <wp:positionV relativeFrom="paragraph">
                  <wp:posOffset>70485</wp:posOffset>
                </wp:positionV>
                <wp:extent cx="0" cy="294005"/>
                <wp:effectExtent l="38100" t="0" r="50800" b="23495"/>
                <wp:wrapNone/>
                <wp:docPr id="880606148" name="Straight Arrow Connector 2"/>
                <wp:cNvGraphicFramePr/>
                <a:graphic xmlns:a="http://schemas.openxmlformats.org/drawingml/2006/main">
                  <a:graphicData uri="http://schemas.microsoft.com/office/word/2010/wordprocessingShape">
                    <wps:wsp>
                      <wps:cNvCnPr/>
                      <wps:spPr>
                        <a:xfrm>
                          <a:off x="0" y="0"/>
                          <a:ext cx="0" cy="29400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745764E" id="Straight Arrow Connector 2" o:spid="_x0000_s1026" type="#_x0000_t32" style="position:absolute;margin-left:30.85pt;margin-top:5.55pt;width:0;height:23.1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ra2uQEAAMoDAAAOAAAAZHJzL2Uyb0RvYy54bWysU9uO0zAQfUfaf7D8TpNWsIKo6T50WV4Q&#10;rLh8gNcZJ5Z803hokr9f22lTBAgkxMvElzlnzhxP9neTNewEGLV3Ld9uas7ASd9p17f829eHl284&#10;iyRcJ4x30PIZIr873LzYj6GBnR+86QBZInGxGUPLB6LQVFWUA1gRNz6AS5fKoxWUtthXHYoxsVtT&#10;7er6tho9dgG9hBjT6f1yyQ+FXymQ9EmpCMRMy5M2KhFLfMqxOuxF06MIg5ZnGeIfVFihXSq6Ut0L&#10;Euw76l+orJboo1e0kd5WXiktofSQutnWP3XzZRABSi/JnBhWm+L/o5UfT0f3iMmGMcQmhkfMXUwK&#10;bf4mfWwqZs2rWTARk8uhTKe7t6/q+nX2sbriAkZ6D96yvGh5JBS6H+jonUsv4nFbvBKnD5EW4AWQ&#10;ixqXIwlt3rmO0RzS2BBq4XoD5zo5pboKLiuaDSzwz6CY7pLEXSlTZgmOBtlJpCkQUoKj7cqUsjNM&#10;aWNWYP134Dk/Q6HM2Qpemvtj1RVRKntHK9hq5/F31Wm6SFZL/sWBpe9swZPv5vKUxZo0MOVNzsOd&#10;J/LHfYFff8HDMwAAAP//AwBQSwMEFAAGAAgAAAAhAAbevW3dAAAADAEAAA8AAABkcnMvZG93bnJl&#10;di54bWxMT01PwzAMvSPxHyJP4sbSItimrukERRwRogx2TRvTVkucqsm68u8xXOBi6fnZ7yPfzc6K&#10;CcfQe1KQLhMQSI03PbUK9m9P1xsQIWoy2npCBV8YYFdcXuQ6M/5MrzhVsRUsQiHTCroYh0zK0HTo&#10;dFj6AYm5Tz86HRmOrTSjPrO4s/ImSVbS6Z7YodMDlh02x+rkFLwf3HDY7J/Lh6oKdRnqFxs/JqWu&#10;FvPjlsf9FkTEOf59wE8Hzg8FB6v9iUwQVsEqXfMl79MUBPO/uFZwt74FWeTyf4niGwAA//8DAFBL&#10;AQItABQABgAIAAAAIQC2gziS/gAAAOEBAAATAAAAAAAAAAAAAAAAAAAAAABbQ29udGVudF9UeXBl&#10;c10ueG1sUEsBAi0AFAAGAAgAAAAhADj9If/WAAAAlAEAAAsAAAAAAAAAAAAAAAAALwEAAF9yZWxz&#10;Ly5yZWxzUEsBAi0AFAAGAAgAAAAhAHtytra5AQAAygMAAA4AAAAAAAAAAAAAAAAALgIAAGRycy9l&#10;Mm9Eb2MueG1sUEsBAi0AFAAGAAgAAAAhAAbevW3dAAAADAEAAA8AAAAAAAAAAAAAAAAAEwQAAGRy&#10;cy9kb3ducmV2LnhtbFBLBQYAAAAABAAEAPMAAAAdBQAAAAA=&#10;" strokecolor="#156082 [3204]" strokeweight="1.5pt">
                <v:stroke endarrow="block" joinstyle="miter"/>
              </v:shape>
            </w:pict>
          </mc:Fallback>
        </mc:AlternateContent>
      </w:r>
      <w:r w:rsidRPr="00DA6376">
        <w:rPr>
          <w:rFonts w:ascii="Cambria" w:hAnsi="Cambria"/>
          <w:noProof/>
          <w:lang w:val="en-US"/>
        </w:rPr>
        <mc:AlternateContent>
          <mc:Choice Requires="wps">
            <w:drawing>
              <wp:anchor distT="0" distB="0" distL="114300" distR="114300" simplePos="0" relativeHeight="251717632" behindDoc="0" locked="0" layoutInCell="1" allowOverlap="1" wp14:anchorId="33C98437" wp14:editId="2EBFA324">
                <wp:simplePos x="0" y="0"/>
                <wp:positionH relativeFrom="column">
                  <wp:posOffset>431800</wp:posOffset>
                </wp:positionH>
                <wp:positionV relativeFrom="paragraph">
                  <wp:posOffset>249081</wp:posOffset>
                </wp:positionV>
                <wp:extent cx="881380" cy="0"/>
                <wp:effectExtent l="0" t="63500" r="0" b="63500"/>
                <wp:wrapNone/>
                <wp:docPr id="1430612885" name="Straight Arrow Connector 3"/>
                <wp:cNvGraphicFramePr/>
                <a:graphic xmlns:a="http://schemas.openxmlformats.org/drawingml/2006/main">
                  <a:graphicData uri="http://schemas.microsoft.com/office/word/2010/wordprocessingShape">
                    <wps:wsp>
                      <wps:cNvCnPr/>
                      <wps:spPr>
                        <a:xfrm>
                          <a:off x="0" y="0"/>
                          <a:ext cx="881380"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A8DB62C" id="Straight Arrow Connector 3" o:spid="_x0000_s1026" type="#_x0000_t32" style="position:absolute;margin-left:34pt;margin-top:19.6pt;width:69.4pt;height:0;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G4+ugEAAMoDAAAOAAAAZHJzL2Uyb0RvYy54bWysU9uO0zAQfUfiHyy/0yRFQlXUdB+6Cy8I&#10;Vlw+wOuME0u+yR6a5O8Zu22KWAQS2peJL3PmnDme7O9ma9gJYtLedbzZ1JyBk77Xbuj492/v3+w4&#10;SyhcL4x30PEFEr87vH61n0ILWz9600NkVMSldgodHxFDW1VJjmBF2vgAji6Vj1YgbeNQ9VFMVN2a&#10;alvX76rJxz5ELyElOr0/X/JDqa8USPysVAJkpuOkDUuMJT7lWB32oh2iCKOWFxniP1RYoR2RrqXu&#10;BQr2I+pnpayW0SevcCO9rbxSWkLpgbpp6t+6+TqKAKUXMieF1ab0cmXlp9PRPUayYQqpTeEx5i5m&#10;FW3+kj42F7OW1SyYkUk63O2atzuyVF6vqhsuxIQfwFuWFx1PGIUeRjx65+hFfGyKV+L0MSExE/AK&#10;yKTG5YhCmwfXM1wCjQ1GLdxgIL8XpeeU6ia4rHAxcIZ/AcV0TxK3habMEhxNZCdBUyCkBIfNWomy&#10;M0xpY1Zg/W/gJT9DoczZCj4391fWFVGYvcMVbLXz8U/sOF8lq3P+1YFz39mCJ98v5SmLNTQwxavL&#10;cOeJ/HVf4Ldf8PATAAD//wMAUEsDBBQABgAIAAAAIQBFp+Pd3wAAAA0BAAAPAAAAZHJzL2Rvd25y&#10;ZXYueG1sTI9BT4QwEIXvJv6HZky8uUVMCLKUjWI8GiOu7rXQEYjtlNAui//eMR70MsnMy3vzvnK3&#10;OisWnMPoScH1JgGB1HkzUq9g//p4lYMIUZPR1hMq+MIAu+r8rNSF8Sd6waWJveAQCoVWMMQ4FVKG&#10;bkCnw8ZPSKx9+NnpyOvcSzPrE4c7K9MkyaTTI/GHQU9YD9h9Nken4O3gpkO+f6rvmya0dWifbXxf&#10;lLq8WB+2PO62ICKu8c8BPwzcHyou1vojmSCsgixnnqjg5jYFwXqaZMzT/h5kVcr/FNU3AAAA//8D&#10;AFBLAQItABQABgAIAAAAIQC2gziS/gAAAOEBAAATAAAAAAAAAAAAAAAAAAAAAABbQ29udGVudF9U&#10;eXBlc10ueG1sUEsBAi0AFAAGAAgAAAAhADj9If/WAAAAlAEAAAsAAAAAAAAAAAAAAAAALwEAAF9y&#10;ZWxzLy5yZWxzUEsBAi0AFAAGAAgAAAAhAPhIbj66AQAAygMAAA4AAAAAAAAAAAAAAAAALgIAAGRy&#10;cy9lMm9Eb2MueG1sUEsBAi0AFAAGAAgAAAAhAEWn493fAAAADQEAAA8AAAAAAAAAAAAAAAAAFAQA&#10;AGRycy9kb3ducmV2LnhtbFBLBQYAAAAABAAEAPMAAAAgBQAAAAA=&#10;" strokecolor="#156082 [3204]" strokeweight="1.5pt">
                <v:stroke endarrow="block" joinstyle="miter"/>
              </v:shape>
            </w:pict>
          </mc:Fallback>
        </mc:AlternateContent>
      </w:r>
    </w:p>
    <w:p w14:paraId="6C76C2D1" w14:textId="260FE2C0" w:rsidR="00870145" w:rsidRPr="00DA6376" w:rsidRDefault="008975B4" w:rsidP="00870145">
      <w:pPr>
        <w:tabs>
          <w:tab w:val="left" w:pos="1954"/>
        </w:tabs>
        <w:rPr>
          <w:rFonts w:ascii="Cambria" w:hAnsi="Cambria"/>
        </w:rPr>
      </w:pPr>
      <w:r w:rsidRPr="00DA6376">
        <w:rPr>
          <w:rFonts w:ascii="Cambria" w:hAnsi="Cambria"/>
          <w:noProof/>
          <w:lang w:val="en-US"/>
        </w:rPr>
        <mc:AlternateContent>
          <mc:Choice Requires="wps">
            <w:drawing>
              <wp:anchor distT="0" distB="0" distL="114300" distR="114300" simplePos="0" relativeHeight="251725824" behindDoc="0" locked="0" layoutInCell="1" allowOverlap="1" wp14:anchorId="251AA44C" wp14:editId="5EB6B35F">
                <wp:simplePos x="0" y="0"/>
                <wp:positionH relativeFrom="column">
                  <wp:posOffset>5150485</wp:posOffset>
                </wp:positionH>
                <wp:positionV relativeFrom="paragraph">
                  <wp:posOffset>1861820</wp:posOffset>
                </wp:positionV>
                <wp:extent cx="838200" cy="641985"/>
                <wp:effectExtent l="0" t="0" r="12700" b="18415"/>
                <wp:wrapNone/>
                <wp:docPr id="275862672" name="Text Box 1"/>
                <wp:cNvGraphicFramePr/>
                <a:graphic xmlns:a="http://schemas.openxmlformats.org/drawingml/2006/main">
                  <a:graphicData uri="http://schemas.microsoft.com/office/word/2010/wordprocessingShape">
                    <wps:wsp>
                      <wps:cNvSpPr txBox="1"/>
                      <wps:spPr>
                        <a:xfrm>
                          <a:off x="0" y="0"/>
                          <a:ext cx="838200" cy="641985"/>
                        </a:xfrm>
                        <a:prstGeom prst="rect">
                          <a:avLst/>
                        </a:prstGeom>
                        <a:noFill/>
                        <a:ln w="6350">
                          <a:solidFill>
                            <a:schemeClr val="tx1"/>
                          </a:solidFill>
                        </a:ln>
                      </wps:spPr>
                      <wps:txbx>
                        <w:txbxContent>
                          <w:p w14:paraId="3DCA8073" w14:textId="0C7B730B" w:rsidR="00870145" w:rsidRDefault="00870145" w:rsidP="00870145">
                            <w:r>
                              <w:t xml:space="preserve">Month 10 </w:t>
                            </w:r>
                          </w:p>
                          <w:p w14:paraId="1CAE9CBD" w14:textId="273CB187" w:rsidR="00870145" w:rsidRDefault="00B040F3" w:rsidP="00870145">
                            <w:r>
                              <w:t>6,2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51AA44C" id="_x0000_s1039" type="#_x0000_t202" style="position:absolute;margin-left:405.55pt;margin-top:146.6pt;width:66pt;height:50.5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k2VGLwIAAFsEAAAOAAAAZHJzL2Uyb0RvYy54bWysVMlu2zAQvRfoPxC81/KaOoLlwHXgooCR&#10;BHCCnGmKtAhQHJakLblf3yHlDWlPRS/0DGc0y3uPnj20tSYH4bwCU9BBr0+JMBxKZXYFfXtdfZlS&#10;4gMzJdNgREGPwtOH+edPs8bmYggV6FI4gkWMzxtb0CoEm2eZ55Wome+BFQaDElzNArpul5WONVi9&#10;1tmw37/LGnCldcCF93j72AXpPNWXUvDwLKUXgeiC4mwhnS6d23hm8xnLd47ZSvHTGOwfpqiZMtj0&#10;UuqRBUb2Tv1RqlbcgQcZehzqDKRUXKQdcJtB/8M2m4pZkXZBcLy9wOT/X1n+dNjYF0dC+w1aJDAC&#10;0life7yM+7TS1fEXJyUYRwiPF9hEGwjHy+loilRQwjF0Nx7cTyexSnb92DofvguoSTQK6pCVBBY7&#10;rH3oUs8psZeBldI6MaMNabDoaNJPH3jQqozBmJY0IpbakQNDdkObhse2N1noaYOzXFeKVmi3LVEl&#10;rjs677uF8ogwOOgU4i1fKRx2zXx4YQ4lgfuhzMMzHlIDDgUni5IK3K+/3cd8ZAqjlDQosYL6n3vm&#10;BCX6h0EO7wfjcdRkcsaTr0N03G1kexsx+3oJuOcAH5TlyYz5QZ9N6aB+x9ewiF0xxAzH3gjM2VyG&#10;Tvj4mrhYLFISqtCysDYby2PpiGuk4rV9Z86e+ApI9BOcxcjyD7R1uR1xi30AqRKnEegO1RP+qOCk&#10;itNri0/k1k9Z1/+E+W8AAAD//wMAUEsDBBQABgAIAAAAIQAPi99M4wAAABABAAAPAAAAZHJzL2Rv&#10;d25yZXYueG1sTE/JTsMwEL0j8Q/WIHGjzlKhNI1TQRCoEuohKRdubjwkUb1EsduGv2d6KpfRLG/e&#10;Umxmo9kZJz84KyBeRMDQtk4NthPwtX9/yoD5IK2S2lkU8IseNuX9XSFz5S62xnMTOkYk1udSQB/C&#10;mHPu2x6N9As3oqXbj5uMDDROHVeTvBC50TyJomdu5GBJoZcjVj22x+ZkBFRH9co/6qz5rKslKr37&#10;3u23oxCPD/PbmsrLGljAOdw+4JqB/ENJxg7uZJVnWkAWxzFBBSSrNAFGiNUypc1BQEod8LLg/4OU&#10;fwAAAP//AwBQSwECLQAUAAYACAAAACEAtoM4kv4AAADhAQAAEwAAAAAAAAAAAAAAAAAAAAAAW0Nv&#10;bnRlbnRfVHlwZXNdLnhtbFBLAQItABQABgAIAAAAIQA4/SH/1gAAAJQBAAALAAAAAAAAAAAAAAAA&#10;AC8BAABfcmVscy8ucmVsc1BLAQItABQABgAIAAAAIQCJk2VGLwIAAFsEAAAOAAAAAAAAAAAAAAAA&#10;AC4CAABkcnMvZTJvRG9jLnhtbFBLAQItABQABgAIAAAAIQAPi99M4wAAABABAAAPAAAAAAAAAAAA&#10;AAAAAIkEAABkcnMvZG93bnJldi54bWxQSwUGAAAAAAQABADzAAAAmQUAAAAA&#10;" filled="f" strokecolor="black [3213]" strokeweight=".5pt">
                <v:textbox>
                  <w:txbxContent>
                    <w:p w14:paraId="3DCA8073" w14:textId="0C7B730B" w:rsidR="00870145" w:rsidRDefault="00870145" w:rsidP="00870145">
                      <w:r>
                        <w:t xml:space="preserve">Month 10 </w:t>
                      </w:r>
                    </w:p>
                    <w:p w14:paraId="1CAE9CBD" w14:textId="273CB187" w:rsidR="00870145" w:rsidRDefault="00B040F3" w:rsidP="00870145">
                      <w:r>
                        <w:t>6,248</w:t>
                      </w:r>
                    </w:p>
                  </w:txbxContent>
                </v:textbox>
              </v:shape>
            </w:pict>
          </mc:Fallback>
        </mc:AlternateContent>
      </w:r>
      <w:r w:rsidRPr="00DA6376">
        <w:rPr>
          <w:rFonts w:ascii="Cambria" w:hAnsi="Cambria"/>
          <w:noProof/>
          <w:lang w:val="en-US"/>
        </w:rPr>
        <mc:AlternateContent>
          <mc:Choice Requires="wps">
            <w:drawing>
              <wp:anchor distT="0" distB="0" distL="114300" distR="114300" simplePos="0" relativeHeight="251731968" behindDoc="0" locked="0" layoutInCell="1" allowOverlap="1" wp14:anchorId="5B3926C2" wp14:editId="3CA2F7CA">
                <wp:simplePos x="0" y="0"/>
                <wp:positionH relativeFrom="column">
                  <wp:posOffset>5512435</wp:posOffset>
                </wp:positionH>
                <wp:positionV relativeFrom="paragraph">
                  <wp:posOffset>1586865</wp:posOffset>
                </wp:positionV>
                <wp:extent cx="0" cy="254000"/>
                <wp:effectExtent l="38100" t="25400" r="38100" b="0"/>
                <wp:wrapNone/>
                <wp:docPr id="1741953000" name="Straight Arrow Connector 40"/>
                <wp:cNvGraphicFramePr/>
                <a:graphic xmlns:a="http://schemas.openxmlformats.org/drawingml/2006/main">
                  <a:graphicData uri="http://schemas.microsoft.com/office/word/2010/wordprocessingShape">
                    <wps:wsp>
                      <wps:cNvCnPr/>
                      <wps:spPr>
                        <a:xfrm flipV="1">
                          <a:off x="0" y="0"/>
                          <a:ext cx="0" cy="2540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6AC005" id="Straight Arrow Connector 40" o:spid="_x0000_s1026" type="#_x0000_t32" style="position:absolute;margin-left:434.05pt;margin-top:124.95pt;width:0;height:20pt;flip:y;z-index:2517319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9duwQEAANQDAAAOAAAAZHJzL2Uyb0RvYy54bWysU02P0zAQvSPxHyzfadIKEKqa7qG7cEGw&#10;4uvudcaJJce2xkOT/HvGTptFgEBCexk59rw3895MDjfT4MQZMNngG7nd1FKA16G1vmvk1y9vX7yR&#10;IpHyrXLBQyNnSPLm+PzZYYx72IU+uBZQMIlP+zE2sieK+6pKuodBpU2I4PnRBBwU8Sd2VYtqZPbB&#10;Vbu6fl2NAduIQUNKfHu7PMpj4TcGNH00JgEJ10jujUrEEh9yrI4Hte9Qxd7qSxvqP7oYlPVcdKW6&#10;VaTEd7S/UQ1WY0jB0EaHoQrGWA1FA6vZ1r+o+dyrCEULm5PialN6Olr94Xzy98g2jDHtU7zHrGIy&#10;OAjjbPzGMy26uFMxFdvm1TaYSOjlUvPt7tXLui6OVgtDZoqY6B2EQeRDIxOhsl1Pp+A9zybgwq7O&#10;7xNxDwy8AjLY+RxJWXfnW0Fz5AUitMp3DvLkOD2nVI+tlxPNDhb4JzDCttzirogoWwUnh+KseB+U&#10;1uBpuzJxdoYZ69wKrP8NvORnKJSNW8GLuL9WXRGlcvC0ggfrA/6pOk3Xls2Sf3Vg0Z0teAjtXIZa&#10;rOHVKV5d1jzv5s/fBf74Mx5/AAAA//8DAFBLAwQUAAYACAAAACEAU7roCd8AAAAQAQAADwAAAGRy&#10;cy9kb3ducmV2LnhtbExPTU/DMAy9I/EfIiNxY+kGGlnXdEIgzsBg7Jo1XtvROFWSbuXfY7QDXCz5&#10;+fl9FKvRdeKIIbaeNEwnGQikytuWag0f7883CkRMhqzpPKGGb4ywKi8vCpNbf6I3PK5TLViEYm40&#10;NCn1uZSxatCZOPE9Et/2PjiTeA21tMGcWNx1cpZlc+lMS+zQmB4fG6y+1oPTsN9W97dOhuHw2rcv&#10;m/FT2biJWl9fjU9LHg9LEAnH9PcBvx04P5QcbOcHslF0GtRcTZmqYXa3WIBgxhnZMaIYkWUh/xcp&#10;fwAAAP//AwBQSwECLQAUAAYACAAAACEAtoM4kv4AAADhAQAAEwAAAAAAAAAAAAAAAAAAAAAAW0Nv&#10;bnRlbnRfVHlwZXNdLnhtbFBLAQItABQABgAIAAAAIQA4/SH/1gAAAJQBAAALAAAAAAAAAAAAAAAA&#10;AC8BAABfcmVscy8ucmVsc1BLAQItABQABgAIAAAAIQAXa9duwQEAANQDAAAOAAAAAAAAAAAAAAAA&#10;AC4CAABkcnMvZTJvRG9jLnhtbFBLAQItABQABgAIAAAAIQBTuugJ3wAAABABAAAPAAAAAAAAAAAA&#10;AAAAABsEAABkcnMvZG93bnJldi54bWxQSwUGAAAAAAQABADzAAAAJwUAAAAA&#10;" strokecolor="#156082 [3204]" strokeweight="1.5pt">
                <v:stroke endarrow="block" joinstyle="miter"/>
              </v:shape>
            </w:pict>
          </mc:Fallback>
        </mc:AlternateContent>
      </w:r>
      <w:r w:rsidRPr="00DA6376">
        <w:rPr>
          <w:rFonts w:ascii="Cambria" w:hAnsi="Cambria"/>
          <w:noProof/>
          <w:lang w:val="en-US"/>
        </w:rPr>
        <mc:AlternateContent>
          <mc:Choice Requires="wps">
            <w:drawing>
              <wp:anchor distT="0" distB="0" distL="114300" distR="114300" simplePos="0" relativeHeight="251730944" behindDoc="0" locked="0" layoutInCell="1" allowOverlap="1" wp14:anchorId="660ECA66" wp14:editId="1DBED2A0">
                <wp:simplePos x="0" y="0"/>
                <wp:positionH relativeFrom="column">
                  <wp:posOffset>5146675</wp:posOffset>
                </wp:positionH>
                <wp:positionV relativeFrom="paragraph">
                  <wp:posOffset>945515</wp:posOffset>
                </wp:positionV>
                <wp:extent cx="838200" cy="641985"/>
                <wp:effectExtent l="0" t="0" r="12700" b="18415"/>
                <wp:wrapNone/>
                <wp:docPr id="1370673529" name="Text Box 1"/>
                <wp:cNvGraphicFramePr/>
                <a:graphic xmlns:a="http://schemas.openxmlformats.org/drawingml/2006/main">
                  <a:graphicData uri="http://schemas.microsoft.com/office/word/2010/wordprocessingShape">
                    <wps:wsp>
                      <wps:cNvSpPr txBox="1"/>
                      <wps:spPr>
                        <a:xfrm>
                          <a:off x="0" y="0"/>
                          <a:ext cx="838200" cy="641985"/>
                        </a:xfrm>
                        <a:prstGeom prst="rect">
                          <a:avLst/>
                        </a:prstGeom>
                        <a:noFill/>
                        <a:ln w="6350">
                          <a:solidFill>
                            <a:schemeClr val="tx1"/>
                          </a:solidFill>
                        </a:ln>
                      </wps:spPr>
                      <wps:txbx>
                        <w:txbxContent>
                          <w:p w14:paraId="357A3DA6" w14:textId="37AAC47D" w:rsidR="00B040F3" w:rsidRDefault="00B040F3" w:rsidP="00B040F3">
                            <w:r>
                              <w:t xml:space="preserve">Month 11 </w:t>
                            </w:r>
                          </w:p>
                          <w:p w14:paraId="2D9BDFD9" w14:textId="55A53226" w:rsidR="00B040F3" w:rsidRDefault="00B040F3" w:rsidP="00B040F3">
                            <w:r>
                              <w:t>4,30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60ECA66" id="_x0000_s1040" type="#_x0000_t202" style="position:absolute;margin-left:405.25pt;margin-top:74.45pt;width:66pt;height:50.5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hhgBLwIAAFsEAAAOAAAAZHJzL2Uyb0RvYy54bWysVE1vGjEQvVfKf7B8LwsEUrJiiQgRVSWU&#10;RCJRzsZrs5a8Htc27NJf37GXL6U9Vb2YGc/sfLz3zPShrTXZC+cVmIIOen1KhOFQKrMt6Pvb8uuE&#10;Eh+YKZkGIwp6EJ4+zG6+TBubiyFUoEvhCBYxPm9sQasQbJ5lnleiZr4HVhgMSnA1C+i6bVY61mD1&#10;WmfDfv8ua8CV1gEX3uPtUxeks1RfSsHDi5ReBKILirOFdLp0buKZzaYs3zpmK8WPY7B/mKJmymDT&#10;c6knFhjZOfVHqVpxBx5k6HGoM5BScZF2wG0G/U/brCtmRdoFwfH2DJP/f2X5835tXx0J7SO0SGAE&#10;pLE+93gZ92mlq+MvTkowjhAezrCJNhCOl5PbCVJBCcfQ3WhwPxnHKtnlY+t8+C6gJtEoqENWElhs&#10;v/KhSz2lxF4GlkrrxIw2pMGit+N++sCDVmUMxrSkEbHQjuwZshvaNDy2vcpCTxuc5bJStEK7aYkq&#10;cd3Rad8NlAeEwUGnEG/5UuGwK+bDK3MoCdwPZR5e8JAacCg4WpRU4H797T7mI1MYpaRBiRXU/9wx&#10;JyjRPwxyeD8YjaImkzMafxui464jm+uI2dULwD0H+KAsT2bMD/pkSgf1B76GeeyKIWY49kZgTuYi&#10;dMLH18TFfJ6SUIWWhZVZWx5LR1wjFW/tB3P2yFdAop/hJEaWf6Kty+2Im+8CSJU4jUB3qB7xRwUn&#10;VRxfW3wi137KuvwnzH4DAAD//wMAUEsDBBQABgAIAAAAIQBqbUxJ4wAAABABAAAPAAAAZHJzL2Rv&#10;d25yZXYueG1sTE9NS8NAEL0L/odlBG92tyGVNM2maEQRpIekXrxts2MSuh8hu23jv3c81cvAzHvz&#10;PortbA074xQG7yQsFwIYutbrwXUSPvevDxmwEJXTyniHEn4wwLa8vSlUrv3F1XhuYsdIxIVcSehj&#10;HHPOQ9ujVWHhR3SEffvJqkjr1HE9qQuJW8MTIR65VYMjh16NWPXYHpuTlVAd9TN/q7Pmo65S1Gb3&#10;tdu/j1Le380vGxpPG2AR53j9gL8OlB9KCnbwJ6cDMxKypVgRlYA0WwMjxjpN6HKQkKyEAF4W/H+R&#10;8hcAAP//AwBQSwECLQAUAAYACAAAACEAtoM4kv4AAADhAQAAEwAAAAAAAAAAAAAAAAAAAAAAW0Nv&#10;bnRlbnRfVHlwZXNdLnhtbFBLAQItABQABgAIAAAAIQA4/SH/1gAAAJQBAAALAAAAAAAAAAAAAAAA&#10;AC8BAABfcmVscy8ucmVsc1BLAQItABQABgAIAAAAIQA3hhgBLwIAAFsEAAAOAAAAAAAAAAAAAAAA&#10;AC4CAABkcnMvZTJvRG9jLnhtbFBLAQItABQABgAIAAAAIQBqbUxJ4wAAABABAAAPAAAAAAAAAAAA&#10;AAAAAIkEAABkcnMvZG93bnJldi54bWxQSwUGAAAAAAQABADzAAAAmQUAAAAA&#10;" filled="f" strokecolor="black [3213]" strokeweight=".5pt">
                <v:textbox>
                  <w:txbxContent>
                    <w:p w14:paraId="357A3DA6" w14:textId="37AAC47D" w:rsidR="00B040F3" w:rsidRDefault="00B040F3" w:rsidP="00B040F3">
                      <w:r>
                        <w:t>Month 1</w:t>
                      </w:r>
                      <w:r>
                        <w:t>1</w:t>
                      </w:r>
                      <w:r>
                        <w:t xml:space="preserve"> </w:t>
                      </w:r>
                    </w:p>
                    <w:p w14:paraId="2D9BDFD9" w14:textId="55A53226" w:rsidR="00B040F3" w:rsidRDefault="00B040F3" w:rsidP="00B040F3">
                      <w:r>
                        <w:t>4,309</w:t>
                      </w:r>
                    </w:p>
                  </w:txbxContent>
                </v:textbox>
              </v:shape>
            </w:pict>
          </mc:Fallback>
        </mc:AlternateContent>
      </w:r>
      <w:r w:rsidRPr="00DA6376">
        <w:rPr>
          <w:rFonts w:ascii="Cambria" w:hAnsi="Cambria"/>
          <w:noProof/>
          <w:lang w:val="en-US"/>
        </w:rPr>
        <mc:AlternateContent>
          <mc:Choice Requires="wps">
            <w:drawing>
              <wp:anchor distT="0" distB="0" distL="114300" distR="114300" simplePos="0" relativeHeight="251734016" behindDoc="0" locked="0" layoutInCell="1" allowOverlap="1" wp14:anchorId="5532F15C" wp14:editId="08A42F7F">
                <wp:simplePos x="0" y="0"/>
                <wp:positionH relativeFrom="column">
                  <wp:posOffset>5153025</wp:posOffset>
                </wp:positionH>
                <wp:positionV relativeFrom="paragraph">
                  <wp:posOffset>25400</wp:posOffset>
                </wp:positionV>
                <wp:extent cx="838200" cy="641985"/>
                <wp:effectExtent l="0" t="0" r="12700" b="18415"/>
                <wp:wrapNone/>
                <wp:docPr id="737569731" name="Text Box 1"/>
                <wp:cNvGraphicFramePr/>
                <a:graphic xmlns:a="http://schemas.openxmlformats.org/drawingml/2006/main">
                  <a:graphicData uri="http://schemas.microsoft.com/office/word/2010/wordprocessingShape">
                    <wps:wsp>
                      <wps:cNvSpPr txBox="1"/>
                      <wps:spPr>
                        <a:xfrm>
                          <a:off x="0" y="0"/>
                          <a:ext cx="838200" cy="641985"/>
                        </a:xfrm>
                        <a:prstGeom prst="rect">
                          <a:avLst/>
                        </a:prstGeom>
                        <a:noFill/>
                        <a:ln w="6350">
                          <a:solidFill>
                            <a:schemeClr val="tx1"/>
                          </a:solidFill>
                        </a:ln>
                      </wps:spPr>
                      <wps:txbx>
                        <w:txbxContent>
                          <w:p w14:paraId="35926AE1" w14:textId="2101DD39" w:rsidR="00B040F3" w:rsidRDefault="00B040F3" w:rsidP="00B040F3">
                            <w:r>
                              <w:t xml:space="preserve">Month 12 </w:t>
                            </w:r>
                          </w:p>
                          <w:p w14:paraId="4D1B1AEB" w14:textId="683737AA" w:rsidR="00B040F3" w:rsidRDefault="00B040F3" w:rsidP="00B040F3">
                            <w:r>
                              <w:t>2,6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532F15C" id="_x0000_s1041" type="#_x0000_t202" style="position:absolute;margin-left:405.75pt;margin-top:2pt;width:66pt;height:50.5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FfULgIAAFsEAAAOAAAAZHJzL2Uyb0RvYy54bWysVE1vGjEQvVfKf7B8LwsEUrJiiQgRVSWU&#10;RCJRzsZrs5a8Htc27NJf37GXL6U9Vb2Y8czsfLz3zPShrTXZC+cVmIIOen1KhOFQKrMt6Pvb8uuE&#10;Eh+YKZkGIwp6EJ4+zG6+TBubiyFUoEvhCBYxPm9sQasQbJ5lnleiZr4HVhgMSnA1C3h126x0rMHq&#10;tc6G/f5d1oArrQMuvEfvUxeks1RfSsHDi5ReBKILirOFdLp0buKZzaYs3zpmK8WPY7B/mKJmymDT&#10;c6knFhjZOfVHqVpxBx5k6HGoM5BScZF2wG0G/U/brCtmRdoFwfH2DJP/f2X5835tXx0J7SO0SGAE&#10;pLE+9+iM+7TS1fEXJyUYRwgPZ9hEGwhH5+R2glRQwjF0NxrcT8axSnb52DofvguoSTQK6pCVBBbb&#10;r3zoUk8psZeBpdI6MaMNabDo7bifPvCgVRmDMS1pRCy0I3uG7IY2DY9tr7Lwpg3OclkpWqHdtESV&#10;uG6aNLo2UB4QBgedQrzlS4XDrpgPr8yhJHA/lHl4wUNqwKHgaFFSgfv1N3/MR6YwSkmDEiuo/7lj&#10;TlCifxjk8H4wGkVNpsto/G2IF3cd2VxHzK5eAO45wAdleTJjftAnUzqoP/A1zGNXDDHDsTcCczIX&#10;oRM+viYu5vOUhCq0LKzM2vJYOuIaqXhrP5izR74CEv0MJzGy/BNtXW5H3HwXQKrE6QXVI/6o4KSK&#10;42uLT+T6nrIu/wmz3wAAAP//AwBQSwMEFAAGAAgAAAAhAOb0PDnhAAAADgEAAA8AAABkcnMvZG93&#10;bnJldi54bWxMT01Pg0AQvZv4HzZj4s0uKDVIWRrFaExMD1Av3rbsCKTsLGG3Lf77Tk96meTlfcx7&#10;+Xq2gzji5HtHCuJFBAKpcaanVsHX9u0uBeGDJqMHR6jgFz2si+urXGfGnajCYx1awSHkM62gC2HM&#10;pPRNh1b7hRuRmPtxk9WB4dRKM+kTh9tB3kfRo7S6J/7Q6RHLDpt9fbAKyr15ke9VWn9WZYJm2Hxv&#10;th+jUrc38+uKz/MKRMA5/DngsoH7Q8HFdu5AxotBQRrHS5YqSHgX80/JA+MdC6NlDLLI5f8ZxRkA&#10;AP//AwBQSwECLQAUAAYACAAAACEAtoM4kv4AAADhAQAAEwAAAAAAAAAAAAAAAAAAAAAAW0NvbnRl&#10;bnRfVHlwZXNdLnhtbFBLAQItABQABgAIAAAAIQA4/SH/1gAAAJQBAAALAAAAAAAAAAAAAAAAAC8B&#10;AABfcmVscy8ucmVsc1BLAQItABQABgAIAAAAIQBINFfULgIAAFsEAAAOAAAAAAAAAAAAAAAAAC4C&#10;AABkcnMvZTJvRG9jLnhtbFBLAQItABQABgAIAAAAIQDm9Dw54QAAAA4BAAAPAAAAAAAAAAAAAAAA&#10;AIgEAABkcnMvZG93bnJldi54bWxQSwUGAAAAAAQABADzAAAAlgUAAAAA&#10;" filled="f" strokecolor="black [3213]" strokeweight=".5pt">
                <v:textbox>
                  <w:txbxContent>
                    <w:p w14:paraId="35926AE1" w14:textId="2101DD39" w:rsidR="00B040F3" w:rsidRDefault="00B040F3" w:rsidP="00B040F3">
                      <w:r>
                        <w:t xml:space="preserve">Month </w:t>
                      </w:r>
                      <w:r>
                        <w:t>12</w:t>
                      </w:r>
                      <w:r>
                        <w:t xml:space="preserve"> </w:t>
                      </w:r>
                    </w:p>
                    <w:p w14:paraId="4D1B1AEB" w14:textId="683737AA" w:rsidR="00B040F3" w:rsidRDefault="00B040F3" w:rsidP="00B040F3">
                      <w:r>
                        <w:t>2,653</w:t>
                      </w:r>
                    </w:p>
                  </w:txbxContent>
                </v:textbox>
              </v:shape>
            </w:pict>
          </mc:Fallback>
        </mc:AlternateContent>
      </w:r>
      <w:r w:rsidRPr="00DA6376">
        <w:rPr>
          <w:rFonts w:ascii="Cambria" w:hAnsi="Cambria"/>
          <w:noProof/>
          <w:lang w:val="en-US"/>
        </w:rPr>
        <mc:AlternateContent>
          <mc:Choice Requires="wps">
            <w:drawing>
              <wp:anchor distT="0" distB="0" distL="114300" distR="114300" simplePos="0" relativeHeight="251736064" behindDoc="0" locked="0" layoutInCell="1" allowOverlap="1" wp14:anchorId="43F479BC" wp14:editId="5BDB4040">
                <wp:simplePos x="0" y="0"/>
                <wp:positionH relativeFrom="column">
                  <wp:posOffset>5511800</wp:posOffset>
                </wp:positionH>
                <wp:positionV relativeFrom="paragraph">
                  <wp:posOffset>667385</wp:posOffset>
                </wp:positionV>
                <wp:extent cx="0" cy="254000"/>
                <wp:effectExtent l="38100" t="25400" r="38100" b="0"/>
                <wp:wrapNone/>
                <wp:docPr id="729259971" name="Straight Arrow Connector 40"/>
                <wp:cNvGraphicFramePr/>
                <a:graphic xmlns:a="http://schemas.openxmlformats.org/drawingml/2006/main">
                  <a:graphicData uri="http://schemas.microsoft.com/office/word/2010/wordprocessingShape">
                    <wps:wsp>
                      <wps:cNvCnPr/>
                      <wps:spPr>
                        <a:xfrm flipV="1">
                          <a:off x="0" y="0"/>
                          <a:ext cx="0" cy="25400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A8CCCB4" id="Straight Arrow Connector 40" o:spid="_x0000_s1026" type="#_x0000_t32" style="position:absolute;margin-left:434pt;margin-top:52.55pt;width:0;height:20pt;flip:y;z-index:2517360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a9duwQEAANQDAAAOAAAAZHJzL2Uyb0RvYy54bWysU02P0zAQvSPxHyzfadIKEKqa7qG7cEGw&#10;4uvudcaJJce2xkOT/HvGTptFgEBCexk59rw3895MDjfT4MQZMNngG7nd1FKA16G1vmvk1y9vX7yR&#10;IpHyrXLBQyNnSPLm+PzZYYx72IU+uBZQMIlP+zE2sieK+6pKuodBpU2I4PnRBBwU8Sd2VYtqZPbB&#10;Vbu6fl2NAduIQUNKfHu7PMpj4TcGNH00JgEJ10jujUrEEh9yrI4Hte9Qxd7qSxvqP7oYlPVcdKW6&#10;VaTEd7S/UQ1WY0jB0EaHoQrGWA1FA6vZ1r+o+dyrCEULm5PialN6Olr94Xzy98g2jDHtU7zHrGIy&#10;OAjjbPzGMy26uFMxFdvm1TaYSOjlUvPt7tXLui6OVgtDZoqY6B2EQeRDIxOhsl1Pp+A9zybgwq7O&#10;7xNxDwy8AjLY+RxJWXfnW0Fz5AUitMp3DvLkOD2nVI+tlxPNDhb4JzDCttzirogoWwUnh+KseB+U&#10;1uBpuzJxdoYZ69wKrP8NvORnKJSNW8GLuL9WXRGlcvC0ggfrA/6pOk3Xls2Sf3Vg0Z0teAjtXIZa&#10;rOHVKV5d1jzv5s/fBf74Mx5/AAAA//8DAFBLAwQUAAYACAAAACEA8G7uWN4AAAAQAQAADwAAAGRy&#10;cy9kb3ducmV2LnhtbExPTU/DMAy9I/EfIiNxY+n4GFXXdEIgzsBgcPUary00TpWkW/n3GO0AF0t+&#10;z34f5WpyvdpTiJ1nA/NZBoq49rbjxsDb6+NFDiomZIu9ZzLwTRFW1elJiYX1B36h/To1SkQ4Fmig&#10;TWkotI51Sw7jzA/Ewu18cJhkDY22AQ8i7np9mWUL7bBjcWhxoPuW6q/16AzsPurbK6fD+Pk8dE+b&#10;6T23cRONOT+bHpYy7pagEk3p7wN+O0h+qCTY1o9so+oN5ItcCiUhsps5KLk4IltBrgXRVan/F6l+&#10;AAAA//8DAFBLAQItABQABgAIAAAAIQC2gziS/gAAAOEBAAATAAAAAAAAAAAAAAAAAAAAAABbQ29u&#10;dGVudF9UeXBlc10ueG1sUEsBAi0AFAAGAAgAAAAhADj9If/WAAAAlAEAAAsAAAAAAAAAAAAAAAAA&#10;LwEAAF9yZWxzLy5yZWxzUEsBAi0AFAAGAAgAAAAhABdr127BAQAA1AMAAA4AAAAAAAAAAAAAAAAA&#10;LgIAAGRycy9lMm9Eb2MueG1sUEsBAi0AFAAGAAgAAAAhAPBu7ljeAAAAEAEAAA8AAAAAAAAAAAAA&#10;AAAAGwQAAGRycy9kb3ducmV2LnhtbFBLBQYAAAAABAAEAPMAAAAmBQAAAAA=&#10;" strokecolor="#156082 [3204]" strokeweight="1.5pt">
                <v:stroke endarrow="block" joinstyle="miter"/>
              </v:shape>
            </w:pict>
          </mc:Fallback>
        </mc:AlternateContent>
      </w:r>
      <w:r w:rsidR="00B040F3" w:rsidRPr="00DA6376">
        <w:rPr>
          <w:rFonts w:ascii="Cambria" w:hAnsi="Cambria"/>
          <w:noProof/>
          <w:lang w:val="en-US"/>
        </w:rPr>
        <mc:AlternateContent>
          <mc:Choice Requires="wps">
            <w:drawing>
              <wp:anchor distT="0" distB="0" distL="114300" distR="114300" simplePos="0" relativeHeight="251672576" behindDoc="0" locked="0" layoutInCell="1" allowOverlap="1" wp14:anchorId="5AC22AB7" wp14:editId="5D31429E">
                <wp:simplePos x="0" y="0"/>
                <wp:positionH relativeFrom="column">
                  <wp:posOffset>21590</wp:posOffset>
                </wp:positionH>
                <wp:positionV relativeFrom="paragraph">
                  <wp:posOffset>56562</wp:posOffset>
                </wp:positionV>
                <wp:extent cx="838200" cy="642257"/>
                <wp:effectExtent l="0" t="0" r="12700" b="18415"/>
                <wp:wrapNone/>
                <wp:docPr id="203945626" name="Text Box 1"/>
                <wp:cNvGraphicFramePr/>
                <a:graphic xmlns:a="http://schemas.openxmlformats.org/drawingml/2006/main">
                  <a:graphicData uri="http://schemas.microsoft.com/office/word/2010/wordprocessingShape">
                    <wps:wsp>
                      <wps:cNvSpPr txBox="1"/>
                      <wps:spPr>
                        <a:xfrm>
                          <a:off x="0" y="0"/>
                          <a:ext cx="838200" cy="642257"/>
                        </a:xfrm>
                        <a:prstGeom prst="rect">
                          <a:avLst/>
                        </a:prstGeom>
                        <a:noFill/>
                        <a:ln w="6350">
                          <a:solidFill>
                            <a:schemeClr val="tx1"/>
                          </a:solidFill>
                        </a:ln>
                      </wps:spPr>
                      <wps:txbx>
                        <w:txbxContent>
                          <w:p w14:paraId="231CBE58" w14:textId="4CA866F0" w:rsidR="00870145" w:rsidRDefault="00870145" w:rsidP="00870145">
                            <w:r>
                              <w:t>Month 7</w:t>
                            </w:r>
                          </w:p>
                          <w:p w14:paraId="20BEF789" w14:textId="39520446" w:rsidR="00870145" w:rsidRDefault="00B040F3" w:rsidP="00870145">
                            <w:r>
                              <w:t>14,80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AC22AB7" id="_x0000_s1042" type="#_x0000_t202" style="position:absolute;margin-left:1.7pt;margin-top:4.45pt;width:66pt;height:50.5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hIz8LwIAAFsEAAAOAAAAZHJzL2Uyb0RvYy54bWysVE1vGjEQvVfqf7B8LwsECFmxRJSIqhJK&#10;IpEqZ+O1WUtej2sbdumv79jLl9Keql7MjGd2Pt57ZvbY1pochPMKTEEHvT4lwnAoldkV9Mfb6suU&#10;Eh+YKZkGIwp6FJ4+zj9/mjU2F0OoQJfCESxifN7YglYh2DzLPK9EzXwPrDAYlOBqFtB1u6x0rMHq&#10;tc6G/f4ka8CV1gEX3uPtUxek81RfSsHDi5ReBKILirOFdLp0buOZzWcs3zlmK8VPY7B/mKJmymDT&#10;S6knFhjZO/VHqVpxBx5k6HGoM5BScZF2wG0G/Q/bbCpmRdoFwfH2ApP/f2X582FjXx0J7VdokcAI&#10;SGN97vEy7tNKV8dfnJRgHCE8XmATbSAcL6d3U6SCEo6hyWg4HN/HKtn1Y+t8+CagJtEoqENWEljs&#10;sPahSz2nxF4GVkrrxIw2pMGid+N++sCDVmUMxrSkEbHUjhwYshvaNDy2vclCTxuc5bpStEK7bYkq&#10;cd3Jed8tlEeEwUGnEG/5SuGwa+bDK3MoCdwPZR5e8JAacCg4WZRU4H797T7mI1MYpaRBiRXU/9wz&#10;JyjR3w1y+DAYjaImkzMa3w/RcbeR7W3E7Osl4J4DfFCWJzPmB302pYP6HV/DInbFEDMceyMwZ3MZ&#10;OuHja+JisUhJqELLwtpsLI+lI66Rirf2nTl74isg0c9wFiPLP9DW5XbELfYBpEqcRqA7VE/4o4KT&#10;Kk6vLT6RWz9lXf8T5r8BAAD//wMAUEsDBBQABgAIAAAAIQDqqFhZ4AAAAAwBAAAPAAAAZHJzL2Rv&#10;d25yZXYueG1sTE9NT8MwDL0j8R8iI3Fj6dhApWs6QREIadqhHRduWWPaaolTNdlW/j3eCS6Wn579&#10;PvL15Kw44Rh6TwrmswQEUuNNT62Cz93bXQoiRE1GW0+o4AcDrIvrq1xnxp+pwlMdW8EiFDKtoItx&#10;yKQMTYdOh5kfkJj79qPTkeHYSjPqM4s7K++T5FE63RM7dHrAssPmUB+dgvJgXuR7ldabqlyisduv&#10;7e5jUOr2Znpd8XhegYg4xb8PuHTg/FBwsL0/kgnCKlgs+VBB+gTiwi4eGO95mScJyCKX/0sUvwAA&#10;AP//AwBQSwECLQAUAAYACAAAACEAtoM4kv4AAADhAQAAEwAAAAAAAAAAAAAAAAAAAAAAW0NvbnRl&#10;bnRfVHlwZXNdLnhtbFBLAQItABQABgAIAAAAIQA4/SH/1gAAAJQBAAALAAAAAAAAAAAAAAAAAC8B&#10;AABfcmVscy8ucmVsc1BLAQItABQABgAIAAAAIQA7hIz8LwIAAFsEAAAOAAAAAAAAAAAAAAAAAC4C&#10;AABkcnMvZTJvRG9jLnhtbFBLAQItABQABgAIAAAAIQDqqFhZ4AAAAAwBAAAPAAAAAAAAAAAAAAAA&#10;AIkEAABkcnMvZG93bnJldi54bWxQSwUGAAAAAAQABADzAAAAlgUAAAAA&#10;" filled="f" strokecolor="black [3213]" strokeweight=".5pt">
                <v:textbox>
                  <w:txbxContent>
                    <w:p w14:paraId="231CBE58" w14:textId="4CA866F0" w:rsidR="00870145" w:rsidRDefault="00870145" w:rsidP="00870145">
                      <w:r>
                        <w:t>Month 7</w:t>
                      </w:r>
                    </w:p>
                    <w:p w14:paraId="20BEF789" w14:textId="39520446" w:rsidR="00870145" w:rsidRDefault="00B040F3" w:rsidP="00870145">
                      <w:r>
                        <w:t>14,804</w:t>
                      </w:r>
                    </w:p>
                  </w:txbxContent>
                </v:textbox>
              </v:shape>
            </w:pict>
          </mc:Fallback>
        </mc:AlternateContent>
      </w:r>
    </w:p>
    <w:p w14:paraId="340A332D" w14:textId="4A7A9B9E" w:rsidR="00870145" w:rsidRPr="00DA6376" w:rsidRDefault="008975B4"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742208" behindDoc="0" locked="0" layoutInCell="1" allowOverlap="1" wp14:anchorId="68B562B6" wp14:editId="413F83A6">
                <wp:simplePos x="0" y="0"/>
                <wp:positionH relativeFrom="column">
                  <wp:posOffset>3208655</wp:posOffset>
                </wp:positionH>
                <wp:positionV relativeFrom="paragraph">
                  <wp:posOffset>193419</wp:posOffset>
                </wp:positionV>
                <wp:extent cx="1616710" cy="457200"/>
                <wp:effectExtent l="0" t="0" r="8890" b="12700"/>
                <wp:wrapNone/>
                <wp:docPr id="955464461" name="Text Box 1"/>
                <wp:cNvGraphicFramePr/>
                <a:graphic xmlns:a="http://schemas.openxmlformats.org/drawingml/2006/main">
                  <a:graphicData uri="http://schemas.microsoft.com/office/word/2010/wordprocessingShape">
                    <wps:wsp>
                      <wps:cNvSpPr txBox="1"/>
                      <wps:spPr>
                        <a:xfrm>
                          <a:off x="0" y="0"/>
                          <a:ext cx="1616710" cy="457200"/>
                        </a:xfrm>
                        <a:prstGeom prst="rect">
                          <a:avLst/>
                        </a:prstGeom>
                        <a:noFill/>
                        <a:ln w="6350">
                          <a:solidFill>
                            <a:schemeClr val="tx1"/>
                          </a:solidFill>
                        </a:ln>
                      </wps:spPr>
                      <wps:txbx>
                        <w:txbxContent>
                          <w:p w14:paraId="0AA32C62" w14:textId="4901CF80" w:rsidR="008975B4" w:rsidRDefault="008975B4" w:rsidP="008975B4">
                            <w:pPr>
                              <w:spacing w:after="0" w:line="240" w:lineRule="auto"/>
                            </w:pPr>
                            <w:r>
                              <w:t>Discontinued: 1,392</w:t>
                            </w:r>
                          </w:p>
                          <w:p w14:paraId="30EA5796" w14:textId="57064595" w:rsidR="008975B4" w:rsidRDefault="008975B4" w:rsidP="008975B4">
                            <w:pPr>
                              <w:spacing w:after="0" w:line="240" w:lineRule="auto"/>
                            </w:pPr>
                            <w:r>
                              <w:t>Censored: 26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8B562B6" id="_x0000_s1043" type="#_x0000_t202" style="position:absolute;margin-left:252.65pt;margin-top:15.25pt;width:127.3pt;height:36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hhGGLgIAAFwEAAAOAAAAZHJzL2Uyb0RvYy54bWysVMtu2zAQvBfoPxC817JSx0kNy4HrwEUB&#10;IwngFDnTFGURoLjskrbkfn2XlF9Ieyp6oZbc5T5mhpo+dI1he4Vegy14PhhypqyEUtttwX+8Lj/d&#10;c+aDsKUwYFXBD8rzh9nHD9PWTdQN1GBKhYySWD9pXcHrENwky7ysVSP8AJyy5KwAGxFoi9usRNFS&#10;9sZkN8PhOGsBS4cglfd0+tg7+Szlryolw3NVeRWYKTj1FtKKad3ENZtNxWSLwtVaHtsQ/9BFI7Sl&#10;oudUjyIItkP9R6pGSwQPVRhIaDKoKi1VmoGmyYfvplnXwqk0C4Hj3Rkm///Syqf92r0gC91X6IjA&#10;CEjr/MTTYZynq7CJX+qUkZ8gPJxhU11gMl4a5+O7nFySfKPbO+Ilpskutx368E1Bw6JRcCRaElpi&#10;v/KhDz2FxGIWltqYRI2xrC34+PPtMF3wYHQZnTEsiUQtDLK9IHpDl7qnsldRtDOWernMFK3QbTqm&#10;S2r97jTwBsoD4YDQS8Q7udTU7Er48CKQNEHzkc7DMy2VAWoKjhZnNeCvv53HeKKKvJy1pLGC+587&#10;gYoz890SiV/y0SiKMm0ScJzhtWdz7bG7ZgE0Z04vyslk0mUM5mRWCM0bPYd5rEouYSXVJmBO5iL0&#10;yqfnJNV8noJIhk6ElV07GVNHXCMVr92bQHfkKxDTT3BSo5i8o62P7Ymb7wJUOnEage5RPeJPEk6q&#10;OD63+Eau9ynq8lOY/QYAAP//AwBQSwMEFAAGAAgAAAAhAKJLC+rlAAAADwEAAA8AAABkcnMvZG93&#10;bnJldi54bWxMj81OwzAQhO9IvIO1SNyoTYuhTeNUEARCQj0k5cLNjZckqn+i2G3D27Oc4LLSar+Z&#10;nck3k7PshGPsg1dwOxPA0DfB9L5V8LF7uVkCi0l7o23wqOAbI2yKy4tcZyacfYWnOrWMTHzMtIIu&#10;pSHjPDYdOh1nYUBPt68wOp1oHVtuRn0mc2f5XIh77nTv6UOnByw7bA710SkoD+aJv1bL+r0q79DY&#10;7ed29zYodX01Pa9pPK6BJZzSnwJ+O1B+KCjYPhy9icwqkEIuCFWwEBIYAQ9ytQK2J1LMJfAi5/97&#10;FD8AAAD//wMAUEsBAi0AFAAGAAgAAAAhALaDOJL+AAAA4QEAABMAAAAAAAAAAAAAAAAAAAAAAFtD&#10;b250ZW50X1R5cGVzXS54bWxQSwECLQAUAAYACAAAACEAOP0h/9YAAACUAQAACwAAAAAAAAAAAAAA&#10;AAAvAQAAX3JlbHMvLnJlbHNQSwECLQAUAAYACAAAACEAIIYRhi4CAABcBAAADgAAAAAAAAAAAAAA&#10;AAAuAgAAZHJzL2Uyb0RvYy54bWxQSwECLQAUAAYACAAAACEAoksL6uUAAAAPAQAADwAAAAAAAAAA&#10;AAAAAACIBAAAZHJzL2Rvd25yZXYueG1sUEsFBgAAAAAEAAQA8wAAAJoFAAAAAA==&#10;" filled="f" strokecolor="black [3213]" strokeweight=".5pt">
                <v:textbox>
                  <w:txbxContent>
                    <w:p w14:paraId="0AA32C62" w14:textId="4901CF80" w:rsidR="008975B4" w:rsidRDefault="008975B4" w:rsidP="008975B4">
                      <w:pPr>
                        <w:spacing w:after="0" w:line="240" w:lineRule="auto"/>
                      </w:pPr>
                      <w:r>
                        <w:t xml:space="preserve">Discontinued: </w:t>
                      </w:r>
                      <w:r>
                        <w:t>1,392</w:t>
                      </w:r>
                    </w:p>
                    <w:p w14:paraId="30EA5796" w14:textId="57064595" w:rsidR="008975B4" w:rsidRDefault="008975B4" w:rsidP="008975B4">
                      <w:pPr>
                        <w:spacing w:after="0" w:line="240" w:lineRule="auto"/>
                      </w:pPr>
                      <w:r>
                        <w:t xml:space="preserve">Censored: </w:t>
                      </w:r>
                      <w:r>
                        <w:t>264</w:t>
                      </w:r>
                    </w:p>
                  </w:txbxContent>
                </v:textbox>
              </v:shape>
            </w:pict>
          </mc:Fallback>
        </mc:AlternateContent>
      </w:r>
      <w:r w:rsidR="00B040F3" w:rsidRPr="00DA6376">
        <w:rPr>
          <w:rFonts w:ascii="Cambria" w:hAnsi="Cambria"/>
          <w:noProof/>
          <w:lang w:val="en-US"/>
        </w:rPr>
        <mc:AlternateContent>
          <mc:Choice Requires="wps">
            <w:drawing>
              <wp:anchor distT="0" distB="0" distL="114300" distR="114300" simplePos="0" relativeHeight="251702272" behindDoc="0" locked="0" layoutInCell="1" allowOverlap="1" wp14:anchorId="3CCD8D6A" wp14:editId="74A2E20A">
                <wp:simplePos x="0" y="0"/>
                <wp:positionH relativeFrom="column">
                  <wp:posOffset>1405720</wp:posOffset>
                </wp:positionH>
                <wp:positionV relativeFrom="paragraph">
                  <wp:posOffset>192566</wp:posOffset>
                </wp:positionV>
                <wp:extent cx="1616710" cy="457200"/>
                <wp:effectExtent l="0" t="0" r="8890" b="12700"/>
                <wp:wrapNone/>
                <wp:docPr id="242821761" name="Text Box 1"/>
                <wp:cNvGraphicFramePr/>
                <a:graphic xmlns:a="http://schemas.openxmlformats.org/drawingml/2006/main">
                  <a:graphicData uri="http://schemas.microsoft.com/office/word/2010/wordprocessingShape">
                    <wps:wsp>
                      <wps:cNvSpPr txBox="1"/>
                      <wps:spPr>
                        <a:xfrm>
                          <a:off x="0" y="0"/>
                          <a:ext cx="1616710" cy="457200"/>
                        </a:xfrm>
                        <a:prstGeom prst="rect">
                          <a:avLst/>
                        </a:prstGeom>
                        <a:noFill/>
                        <a:ln w="6350">
                          <a:solidFill>
                            <a:schemeClr val="tx1"/>
                          </a:solidFill>
                        </a:ln>
                      </wps:spPr>
                      <wps:txbx>
                        <w:txbxContent>
                          <w:p w14:paraId="73C25CC1" w14:textId="533380F1" w:rsidR="00870145" w:rsidRDefault="00870145" w:rsidP="00870145">
                            <w:pPr>
                              <w:spacing w:after="0" w:line="240" w:lineRule="auto"/>
                            </w:pPr>
                            <w:r>
                              <w:t xml:space="preserve">Discontinued: </w:t>
                            </w:r>
                            <w:r w:rsidR="00E5554F">
                              <w:t xml:space="preserve"> </w:t>
                            </w:r>
                            <w:r w:rsidR="008975B4">
                              <w:t>3,331</w:t>
                            </w:r>
                          </w:p>
                          <w:p w14:paraId="026D4656" w14:textId="6180558A" w:rsidR="00870145" w:rsidRDefault="00870145" w:rsidP="00870145">
                            <w:pPr>
                              <w:spacing w:after="0" w:line="240" w:lineRule="auto"/>
                            </w:pPr>
                            <w:r>
                              <w:t>Censored:</w:t>
                            </w:r>
                            <w:r w:rsidR="00E5554F">
                              <w:t xml:space="preserve"> </w:t>
                            </w:r>
                            <w:r w:rsidR="008975B4">
                              <w:t>36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CCD8D6A" id="_x0000_s1044" type="#_x0000_t202" style="position:absolute;margin-left:110.7pt;margin-top:15.15pt;width:127.3pt;height:36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H6TdLgIAAFwEAAAOAAAAZHJzL2Uyb0RvYy54bWysVMtu2zAQvBfoPxC817JSx0kNy4HrwEUB&#10;IwngFDnTFGkJoLjskrbkfn2XlF9Ieyp6oZbc5T5mhpo+dI1he4W+BlvwfDDkTFkJZW23Bf/xuvx0&#10;z5kPwpbCgFUFPyjPH2YfP0xbN1E3UIEpFTJKYv2kdQWvQnCTLPOyUo3wA3DKklMDNiLQFrdZiaKl&#10;7I3JbobDcdYClg5BKu/p9LF38lnKr7WS4VlrrwIzBafeQloxrZu4ZrOpmGxRuKqWxzbEP3TRiNpS&#10;0XOqRxEE22H9R6qmlggedBhIaDLQupYqzUDT5MN306wr4VSahcDx7gyT/39p5dN+7V6Qhe4rdERg&#10;BKR1fuLpMM7TaWzilzpl5CcID2fYVBeYjJfG+fguJ5ck3+j2jniJabLLbYc+fFPQsGgUHImWhJbY&#10;r3zoQ08hsZiFZW1MosZY1hZ8/Pl2mC54MHUZnTEsiUQtDLK9IHpDl7qnsldRtDOWernMFK3QbTpW&#10;l9T6/WngDZQHwgGhl4h3cllTsyvhw4tA0gTNRzoPz7RoA9QUHC3OKsBffzuP8UQVeTlrSWMF9z93&#10;AhVn5rslEr/ko1EUZdok4DjDa8/m2mN3zQJozpxelJPJpMsYzMnUCM0bPYd5rEouYSXVJmBO5iL0&#10;yqfnJNV8noJIhk6ElV07GVNHXCMVr92bQHfkKxDTT3BSo5i8o62P7Ymb7wLoOnEage5RPeJPEk6q&#10;OD63+Eau9ynq8lOY/QYAAP//AwBQSwMEFAAGAAgAAAAhAE017GLlAAAADwEAAA8AAABkcnMvZG93&#10;bnJldi54bWxMj09Lw0AQxe+C32EZwZvdbRJqSbMpGlEE6SGpF2/b7JiE7p+Q3bbx2zue6mVgmN97&#10;816xna1hZ5zC4J2E5UIAQ9d6PbhOwuf+9WENLETltDLeoYQfDLAtb28KlWt/cTWem9gxMnEhVxL6&#10;GMec89D2aFVY+BEd3b79ZFWkdeq4ntSFzK3hiRArbtXg6EOvRqx6bI/NyUqojvqZv9Xr5qOuMtRm&#10;97Xbv49S3t/NLxsaTxtgEed4VcBfB8oPJQU7+JPTgRkJSbLMCJWQihQYAdnjihoeiBRJCrws+P8e&#10;5S8AAAD//wMAUEsBAi0AFAAGAAgAAAAhALaDOJL+AAAA4QEAABMAAAAAAAAAAAAAAAAAAAAAAFtD&#10;b250ZW50X1R5cGVzXS54bWxQSwECLQAUAAYACAAAACEAOP0h/9YAAACUAQAACwAAAAAAAAAAAAAA&#10;AAAvAQAAX3JlbHMvLnJlbHNQSwECLQAUAAYACAAAACEAIx+k3S4CAABcBAAADgAAAAAAAAAAAAAA&#10;AAAuAgAAZHJzL2Uyb0RvYy54bWxQSwECLQAUAAYACAAAACEATTXsYuUAAAAPAQAADwAAAAAAAAAA&#10;AAAAAACIBAAAZHJzL2Rvd25yZXYueG1sUEsFBgAAAAAEAAQA8wAAAJoFAAAAAA==&#10;" filled="f" strokecolor="black [3213]" strokeweight=".5pt">
                <v:textbox>
                  <w:txbxContent>
                    <w:p w14:paraId="73C25CC1" w14:textId="533380F1" w:rsidR="00870145" w:rsidRDefault="00870145" w:rsidP="00870145">
                      <w:pPr>
                        <w:spacing w:after="0" w:line="240" w:lineRule="auto"/>
                      </w:pPr>
                      <w:r>
                        <w:t xml:space="preserve">Discontinued: </w:t>
                      </w:r>
                      <w:r w:rsidR="00E5554F">
                        <w:t xml:space="preserve"> </w:t>
                      </w:r>
                      <w:r w:rsidR="008975B4">
                        <w:t>3,331</w:t>
                      </w:r>
                    </w:p>
                    <w:p w14:paraId="026D4656" w14:textId="6180558A" w:rsidR="00870145" w:rsidRDefault="00870145" w:rsidP="00870145">
                      <w:pPr>
                        <w:spacing w:after="0" w:line="240" w:lineRule="auto"/>
                      </w:pPr>
                      <w:r>
                        <w:t>Censored:</w:t>
                      </w:r>
                      <w:r w:rsidR="00E5554F">
                        <w:t xml:space="preserve"> </w:t>
                      </w:r>
                      <w:r w:rsidR="008975B4">
                        <w:t>360</w:t>
                      </w:r>
                    </w:p>
                  </w:txbxContent>
                </v:textbox>
              </v:shape>
            </w:pict>
          </mc:Fallback>
        </mc:AlternateContent>
      </w:r>
    </w:p>
    <w:p w14:paraId="4A90A46E" w14:textId="1731AA83" w:rsidR="00870145" w:rsidRPr="00DA6376" w:rsidRDefault="008975B4" w:rsidP="00870145">
      <w:pPr>
        <w:tabs>
          <w:tab w:val="left" w:pos="2246"/>
        </w:tabs>
        <w:rPr>
          <w:rFonts w:ascii="Cambria" w:hAnsi="Cambria"/>
        </w:rPr>
      </w:pPr>
      <w:r w:rsidRPr="00DA6376">
        <w:rPr>
          <w:rFonts w:ascii="Cambria" w:hAnsi="Cambria"/>
          <w:noProof/>
          <w:lang w:val="en-US"/>
        </w:rPr>
        <mc:AlternateContent>
          <mc:Choice Requires="wps">
            <w:drawing>
              <wp:anchor distT="0" distB="0" distL="114300" distR="114300" simplePos="0" relativeHeight="251744256" behindDoc="0" locked="0" layoutInCell="1" allowOverlap="1" wp14:anchorId="6767241A" wp14:editId="09BB3CA8">
                <wp:simplePos x="0" y="0"/>
                <wp:positionH relativeFrom="column">
                  <wp:posOffset>4823934</wp:posOffset>
                </wp:positionH>
                <wp:positionV relativeFrom="paragraph">
                  <wp:posOffset>134374</wp:posOffset>
                </wp:positionV>
                <wp:extent cx="273505" cy="341194"/>
                <wp:effectExtent l="25400" t="25400" r="19050" b="14605"/>
                <wp:wrapNone/>
                <wp:docPr id="1965990896" name="Straight Arrow Connector 42"/>
                <wp:cNvGraphicFramePr/>
                <a:graphic xmlns:a="http://schemas.openxmlformats.org/drawingml/2006/main">
                  <a:graphicData uri="http://schemas.microsoft.com/office/word/2010/wordprocessingShape">
                    <wps:wsp>
                      <wps:cNvCnPr/>
                      <wps:spPr>
                        <a:xfrm flipH="1" flipV="1">
                          <a:off x="0" y="0"/>
                          <a:ext cx="273505" cy="341194"/>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3205670" id="Straight Arrow Connector 42" o:spid="_x0000_s1026" type="#_x0000_t32" style="position:absolute;margin-left:379.85pt;margin-top:10.6pt;width:21.55pt;height:26.85pt;flip:x y;z-index:2517442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7if8zAEAAOMDAAAOAAAAZHJzL2Uyb0RvYy54bWysU02P1DAMvSPxH6Lcmbazu8BW09nDLB8H&#10;BKuF5Z5NnTZSmkSOmbb/niSd6SJAICEulhv72X7P7u5mGgw7AgbtbMOrTckZWOlabbuGP3x5++I1&#10;Z4GEbYVxFho+Q+A3++fPdqOvYet6Z1pAFovYUI++4T2Rr4siyB4GETbOg41B5XAQFD+xK1oUY6w+&#10;mGJbli+L0WHr0UkIIb7eLkG+z/WVAkmflApAzDQ8zkbZYraPyRb7nag7FL7X8jSG+IcpBqFtbLqW&#10;uhUk2DfUv5QatEQXnKKNdEPhlNISMofIpip/YvO5Fx4ylyhO8KtM4f+VlR+PB3uHUYbRhzr4O0ws&#10;JoUDU0b793GnPHtfk5dicWY2ZQHnVUCYiMn4uH11cVVecSZj6OKyqq4vk8DFUjCBPQZ6B25gyWl4&#10;IBS66+ngrI2rcri0EMcPgRbgGZDAxiZLQps3tmU0+3hPhFrYzsCpT0opnphkj2YDC/weFNNtmjMz&#10;yUcGB4PsKOJ5CCnBUrVWitkJprQxK7D8O/CUn6CQD3AFL+T+2HVF5M7O0goetHX4u+40nUdWS/5Z&#10;gYV3kuDRtXPecZYmXlLeyenq06n++J3hT//m/jsAAAD//wMAUEsDBBQABgAIAAAAIQD/CnZB4wAA&#10;AA4BAAAPAAAAZHJzL2Rvd25yZXYueG1sTI9PT4NAEMXvJn6HzZh4swtEbaEsjfFf4rGtB3vbsiMQ&#10;2FnCLpT20zue9DLJ5L158375ZradmHDwjSMF8SICgVQ601Cl4HP/drcC4YMmoztHqOCMHjbF9VWu&#10;M+NOtMVpFyrBIeQzraAOoc+k9GWNVvuF65FY+3aD1YHXoZJm0CcOt51MouhRWt0Qf6h1j881lu1u&#10;tAqWh317eZdf59FeptdDG0KsP1Klbm/mlzWPpzWIgHP4u4BfBu4PBRc7upGMFx0HPaRLtipI4gQE&#10;G1ZRwkBHVu5TkEUu/2MUPwAAAP//AwBQSwECLQAUAAYACAAAACEAtoM4kv4AAADhAQAAEwAAAAAA&#10;AAAAAAAAAAAAAAAAW0NvbnRlbnRfVHlwZXNdLnhtbFBLAQItABQABgAIAAAAIQA4/SH/1gAAAJQB&#10;AAALAAAAAAAAAAAAAAAAAC8BAABfcmVscy8ucmVsc1BLAQItABQABgAIAAAAIQBl7if8zAEAAOMD&#10;AAAOAAAAAAAAAAAAAAAAAC4CAABkcnMvZTJvRG9jLnhtbFBLAQItABQABgAIAAAAIQD/CnZB4wAA&#10;AA4BAAAPAAAAAAAAAAAAAAAAACYEAABkcnMvZG93bnJldi54bWxQSwUGAAAAAAQABADzAAAANgUA&#10;AAAA&#10;" strokecolor="#156082 [3204]" strokeweight="1.5pt">
                <v:stroke endarrow="block" joinstyle="miter"/>
              </v:shape>
            </w:pict>
          </mc:Fallback>
        </mc:AlternateContent>
      </w:r>
      <w:r w:rsidR="00B040F3" w:rsidRPr="00DA6376">
        <w:rPr>
          <w:rFonts w:ascii="Cambria" w:hAnsi="Cambria"/>
          <w:noProof/>
          <w:lang w:val="en-US"/>
        </w:rPr>
        <mc:AlternateContent>
          <mc:Choice Requires="wps">
            <w:drawing>
              <wp:anchor distT="0" distB="0" distL="114300" distR="114300" simplePos="0" relativeHeight="251685888" behindDoc="0" locked="0" layoutInCell="1" allowOverlap="1" wp14:anchorId="71993CDB" wp14:editId="5CF12FCF">
                <wp:simplePos x="0" y="0"/>
                <wp:positionH relativeFrom="column">
                  <wp:posOffset>388620</wp:posOffset>
                </wp:positionH>
                <wp:positionV relativeFrom="paragraph">
                  <wp:posOffset>17145</wp:posOffset>
                </wp:positionV>
                <wp:extent cx="0" cy="294005"/>
                <wp:effectExtent l="38100" t="0" r="50800" b="23495"/>
                <wp:wrapNone/>
                <wp:docPr id="1901069640" name="Straight Arrow Connector 2"/>
                <wp:cNvGraphicFramePr/>
                <a:graphic xmlns:a="http://schemas.openxmlformats.org/drawingml/2006/main">
                  <a:graphicData uri="http://schemas.microsoft.com/office/word/2010/wordprocessingShape">
                    <wps:wsp>
                      <wps:cNvCnPr/>
                      <wps:spPr>
                        <a:xfrm>
                          <a:off x="0" y="0"/>
                          <a:ext cx="0" cy="29400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6A00491" id="Straight Arrow Connector 2" o:spid="_x0000_s1026" type="#_x0000_t32" style="position:absolute;margin-left:30.6pt;margin-top:1.35pt;width:0;height:23.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ra2uQEAAMoDAAAOAAAAZHJzL2Uyb0RvYy54bWysU9uO0zAQfUfaf7D8TpNWsIKo6T50WV4Q&#10;rLh8gNcZJ5Z803hokr9f22lTBAgkxMvElzlnzhxP9neTNewEGLV3Ld9uas7ASd9p17f829eHl284&#10;iyRcJ4x30PIZIr873LzYj6GBnR+86QBZInGxGUPLB6LQVFWUA1gRNz6AS5fKoxWUtthXHYoxsVtT&#10;7er6tho9dgG9hBjT6f1yyQ+FXymQ9EmpCMRMy5M2KhFLfMqxOuxF06MIg5ZnGeIfVFihXSq6Ut0L&#10;Euw76l+orJboo1e0kd5WXiktofSQutnWP3XzZRABSi/JnBhWm+L/o5UfT0f3iMmGMcQmhkfMXUwK&#10;bf4mfWwqZs2rWTARk8uhTKe7t6/q+nX2sbriAkZ6D96yvGh5JBS6H+jonUsv4nFbvBKnD5EW4AWQ&#10;ixqXIwlt3rmO0RzS2BBq4XoD5zo5pboKLiuaDSzwz6CY7pLEXSlTZgmOBtlJpCkQUoKj7cqUsjNM&#10;aWNWYP134Dk/Q6HM2Qpemvtj1RVRKntHK9hq5/F31Wm6SFZL/sWBpe9swZPv5vKUxZo0MOVNzsOd&#10;J/LHfYFff8HDMwAAAP//AwBQSwMEFAAGAAgAAAAhADDSPfbdAAAACwEAAA8AAABkcnMvZG93bnJl&#10;di54bWxMT8tOwzAQvCPxD9YicaNOI1RKmk0FQRwRIhR6dWI3iWqvo9hNw9+zcIHLSKPZnUe+nZ0V&#10;kxlD7wlhuUhAGGq87qlF2L0/36xBhKhIK+vJIHyZANvi8iJXmfZnejNTFVvBJhQyhdDFOGRShqYz&#10;ToWFHwyxdvCjU5Hp2Eo9qjObOyvTJFlJp3rihE4NpuxMc6xODuFj74b9evdSPlZVqMtQv9r4OSFe&#10;X81PG4aHDYho5vj3AT8buD8UXKz2J9JBWITVMuVLhPQOBMu/tEa4vU9AFrn8v6H4BgAA//8DAFBL&#10;AQItABQABgAIAAAAIQC2gziS/gAAAOEBAAATAAAAAAAAAAAAAAAAAAAAAABbQ29udGVudF9UeXBl&#10;c10ueG1sUEsBAi0AFAAGAAgAAAAhADj9If/WAAAAlAEAAAsAAAAAAAAAAAAAAAAALwEAAF9yZWxz&#10;Ly5yZWxzUEsBAi0AFAAGAAgAAAAhAHtytra5AQAAygMAAA4AAAAAAAAAAAAAAAAALgIAAGRycy9l&#10;Mm9Eb2MueG1sUEsBAi0AFAAGAAgAAAAhADDSPfbdAAAACwEAAA8AAAAAAAAAAAAAAAAAEwQAAGRy&#10;cy9kb3ducmV2LnhtbFBLBQYAAAAABAAEAPMAAAAdBQAAAAA=&#10;" strokecolor="#156082 [3204]" strokeweight="1.5pt">
                <v:stroke endarrow="block" joinstyle="miter"/>
              </v:shape>
            </w:pict>
          </mc:Fallback>
        </mc:AlternateContent>
      </w:r>
      <w:r w:rsidR="00B040F3" w:rsidRPr="00DA6376">
        <w:rPr>
          <w:rFonts w:ascii="Cambria" w:hAnsi="Cambria"/>
          <w:noProof/>
          <w:lang w:val="en-US"/>
        </w:rPr>
        <mc:AlternateContent>
          <mc:Choice Requires="wps">
            <w:drawing>
              <wp:anchor distT="0" distB="0" distL="114300" distR="114300" simplePos="0" relativeHeight="251719680" behindDoc="0" locked="0" layoutInCell="1" allowOverlap="1" wp14:anchorId="4C9DDAB2" wp14:editId="7630BFA4">
                <wp:simplePos x="0" y="0"/>
                <wp:positionH relativeFrom="column">
                  <wp:posOffset>473075</wp:posOffset>
                </wp:positionH>
                <wp:positionV relativeFrom="paragraph">
                  <wp:posOffset>205152</wp:posOffset>
                </wp:positionV>
                <wp:extent cx="881380" cy="0"/>
                <wp:effectExtent l="0" t="63500" r="0" b="63500"/>
                <wp:wrapNone/>
                <wp:docPr id="1408618515" name="Straight Arrow Connector 3"/>
                <wp:cNvGraphicFramePr/>
                <a:graphic xmlns:a="http://schemas.openxmlformats.org/drawingml/2006/main">
                  <a:graphicData uri="http://schemas.microsoft.com/office/word/2010/wordprocessingShape">
                    <wps:wsp>
                      <wps:cNvCnPr/>
                      <wps:spPr>
                        <a:xfrm>
                          <a:off x="0" y="0"/>
                          <a:ext cx="881380"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66C700A" id="Straight Arrow Connector 3" o:spid="_x0000_s1026" type="#_x0000_t32" style="position:absolute;margin-left:37.25pt;margin-top:16.15pt;width:69.4pt;height:0;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G4+ugEAAMoDAAAOAAAAZHJzL2Uyb0RvYy54bWysU9uO0zAQfUfiHyy/0yRFQlXUdB+6Cy8I&#10;Vlw+wOuME0u+yR6a5O8Zu22KWAQS2peJL3PmnDme7O9ma9gJYtLedbzZ1JyBk77Xbuj492/v3+w4&#10;SyhcL4x30PEFEr87vH61n0ILWz9600NkVMSldgodHxFDW1VJjmBF2vgAji6Vj1YgbeNQ9VFMVN2a&#10;alvX76rJxz5ELyElOr0/X/JDqa8USPysVAJkpuOkDUuMJT7lWB32oh2iCKOWFxniP1RYoR2RrqXu&#10;BQr2I+pnpayW0SevcCO9rbxSWkLpgbpp6t+6+TqKAKUXMieF1ab0cmXlp9PRPUayYQqpTeEx5i5m&#10;FW3+kj42F7OW1SyYkUk63O2atzuyVF6vqhsuxIQfwFuWFx1PGIUeRjx65+hFfGyKV+L0MSExE/AK&#10;yKTG5YhCmwfXM1wCjQ1GLdxgIL8XpeeU6ia4rHAxcIZ/AcV0TxK3habMEhxNZCdBUyCkBIfNWomy&#10;M0xpY1Zg/W/gJT9DoczZCj4391fWFVGYvcMVbLXz8U/sOF8lq3P+1YFz39mCJ98v5SmLNTQwxavL&#10;cOeJ/HVf4Ldf8PATAAD//wMAUEsDBBQABgAIAAAAIQDHads83wAAAA0BAAAPAAAAZHJzL2Rvd25y&#10;ZXYueG1sTE9LT8MwDL4j8R8iI3Fj6VoeU9d0giKOCK3scU0b01Y0TtVkXfn3GHGAi2X7s79Htplt&#10;LyYcfedIwXIRgUCqnemoUbB7f7lZgfBBk9G9I1TwhR42+eVFplPjzrTFqQyNYBLyqVbQhjCkUvq6&#10;Rav9wg1IjH240erA49hIM+ozk9texlF0L63uiBVaPWDRYv1ZnqyC/dEOx9XutXgqS18Vvnrrw2FS&#10;6vpqfl5zeVyDCDiHvw/4ycD+IWdjlTuR8aJX8HB7x5cKkjgBwXi8TLipfhcyz+T/FPk3AAAA//8D&#10;AFBLAQItABQABgAIAAAAIQC2gziS/gAAAOEBAAATAAAAAAAAAAAAAAAAAAAAAABbQ29udGVudF9U&#10;eXBlc10ueG1sUEsBAi0AFAAGAAgAAAAhADj9If/WAAAAlAEAAAsAAAAAAAAAAAAAAAAALwEAAF9y&#10;ZWxzLy5yZWxzUEsBAi0AFAAGAAgAAAAhAPhIbj66AQAAygMAAA4AAAAAAAAAAAAAAAAALgIAAGRy&#10;cy9lMm9Eb2MueG1sUEsBAi0AFAAGAAgAAAAhAMdp2zzfAAAADQEAAA8AAAAAAAAAAAAAAAAAFAQA&#10;AGRycy9kb3ducmV2LnhtbFBLBQYAAAAABAAEAPMAAAAgBQAAAAA=&#10;" strokecolor="#156082 [3204]" strokeweight="1.5pt">
                <v:stroke endarrow="block" joinstyle="miter"/>
              </v:shape>
            </w:pict>
          </mc:Fallback>
        </mc:AlternateContent>
      </w:r>
      <w:r w:rsidR="00870145" w:rsidRPr="00DA6376">
        <w:rPr>
          <w:rFonts w:ascii="Cambria" w:hAnsi="Cambria"/>
        </w:rPr>
        <w:tab/>
      </w:r>
    </w:p>
    <w:p w14:paraId="669F04AE" w14:textId="33A8F5CB" w:rsidR="00870145" w:rsidRPr="00DA6376" w:rsidRDefault="00B040F3" w:rsidP="00870145">
      <w:pPr>
        <w:tabs>
          <w:tab w:val="left" w:pos="2246"/>
        </w:tabs>
        <w:rPr>
          <w:rFonts w:ascii="Cambria" w:hAnsi="Cambria"/>
        </w:rPr>
      </w:pPr>
      <w:r w:rsidRPr="00DA6376">
        <w:rPr>
          <w:rFonts w:ascii="Cambria" w:hAnsi="Cambria"/>
          <w:noProof/>
          <w:lang w:val="en-US"/>
        </w:rPr>
        <mc:AlternateContent>
          <mc:Choice Requires="wps">
            <w:drawing>
              <wp:anchor distT="0" distB="0" distL="114300" distR="114300" simplePos="0" relativeHeight="251677696" behindDoc="0" locked="0" layoutInCell="1" allowOverlap="1" wp14:anchorId="6AC2423B" wp14:editId="7F46F5EC">
                <wp:simplePos x="0" y="0"/>
                <wp:positionH relativeFrom="column">
                  <wp:posOffset>391795</wp:posOffset>
                </wp:positionH>
                <wp:positionV relativeFrom="paragraph">
                  <wp:posOffset>659765</wp:posOffset>
                </wp:positionV>
                <wp:extent cx="0" cy="294005"/>
                <wp:effectExtent l="38100" t="0" r="50800" b="23495"/>
                <wp:wrapNone/>
                <wp:docPr id="791390991" name="Straight Arrow Connector 2"/>
                <wp:cNvGraphicFramePr/>
                <a:graphic xmlns:a="http://schemas.openxmlformats.org/drawingml/2006/main">
                  <a:graphicData uri="http://schemas.microsoft.com/office/word/2010/wordprocessingShape">
                    <wps:wsp>
                      <wps:cNvCnPr/>
                      <wps:spPr>
                        <a:xfrm>
                          <a:off x="0" y="0"/>
                          <a:ext cx="0" cy="29400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2160352" id="Straight Arrow Connector 2" o:spid="_x0000_s1026" type="#_x0000_t32" style="position:absolute;margin-left:30.85pt;margin-top:51.95pt;width:0;height:23.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ra2uQEAAMoDAAAOAAAAZHJzL2Uyb0RvYy54bWysU9uO0zAQfUfaf7D8TpNWsIKo6T50WV4Q&#10;rLh8gNcZJ5Z803hokr9f22lTBAgkxMvElzlnzhxP9neTNewEGLV3Ld9uas7ASd9p17f829eHl284&#10;iyRcJ4x30PIZIr873LzYj6GBnR+86QBZInGxGUPLB6LQVFWUA1gRNz6AS5fKoxWUtthXHYoxsVtT&#10;7er6tho9dgG9hBjT6f1yyQ+FXymQ9EmpCMRMy5M2KhFLfMqxOuxF06MIg5ZnGeIfVFihXSq6Ut0L&#10;Euw76l+orJboo1e0kd5WXiktofSQutnWP3XzZRABSi/JnBhWm+L/o5UfT0f3iMmGMcQmhkfMXUwK&#10;bf4mfWwqZs2rWTARk8uhTKe7t6/q+nX2sbriAkZ6D96yvGh5JBS6H+jonUsv4nFbvBKnD5EW4AWQ&#10;ixqXIwlt3rmO0RzS2BBq4XoD5zo5pboKLiuaDSzwz6CY7pLEXSlTZgmOBtlJpCkQUoKj7cqUsjNM&#10;aWNWYP134Dk/Q6HM2Qpemvtj1RVRKntHK9hq5/F31Wm6SFZL/sWBpe9swZPv5vKUxZo0MOVNzsOd&#10;J/LHfYFff8HDMwAAAP//AwBQSwMEFAAGAAgAAAAhAIY5jdnfAAAADgEAAA8AAABkcnMvZG93bnJl&#10;di54bWxMT01PwzAMvSPxHyIjcWPJhhhb13SCIo4IrYztmramrUicqsm68u8xXOBiyc/P7yPdTs6K&#10;EYfQedIwnykQSJWvO2o07N+eb1YgQjRUG+sJNXxhgG12eZGapPZn2uFYxEawCIXEaGhj7BMpQ9Wi&#10;M2HmeyS+ffjBmcjr0Mh6MGcWd1YulFpKZzpih9b0mLdYfRYnp+H96Prjav+SPxZFKPNQvtp4GLW+&#10;vpqeNjweNiAiTvHvA346cH7IOFjpT1QHYTUs5/fMZFzdrkEw4RcoGbhTC5BZKv/XyL4BAAD//wMA&#10;UEsBAi0AFAAGAAgAAAAhALaDOJL+AAAA4QEAABMAAAAAAAAAAAAAAAAAAAAAAFtDb250ZW50X1R5&#10;cGVzXS54bWxQSwECLQAUAAYACAAAACEAOP0h/9YAAACUAQAACwAAAAAAAAAAAAAAAAAvAQAAX3Jl&#10;bHMvLnJlbHNQSwECLQAUAAYACAAAACEAe3K2trkBAADKAwAADgAAAAAAAAAAAAAAAAAuAgAAZHJz&#10;L2Uyb0RvYy54bWxQSwECLQAUAAYACAAAACEAhjmN2d8AAAAOAQAADwAAAAAAAAAAAAAAAAATBAAA&#10;ZHJzL2Rvd25yZXYueG1sUEsFBgAAAAAEAAQA8wAAAB8FAAAAAA==&#10;" strokecolor="#156082 [3204]" strokeweight="1.5pt">
                <v:stroke endarrow="block" joinstyle="miter"/>
              </v:shape>
            </w:pict>
          </mc:Fallback>
        </mc:AlternateContent>
      </w:r>
      <w:r w:rsidRPr="00DA6376">
        <w:rPr>
          <w:rFonts w:ascii="Cambria" w:hAnsi="Cambria"/>
          <w:noProof/>
          <w:lang w:val="en-US"/>
        </w:rPr>
        <mc:AlternateContent>
          <mc:Choice Requires="wps">
            <w:drawing>
              <wp:anchor distT="0" distB="0" distL="114300" distR="114300" simplePos="0" relativeHeight="251675648" behindDoc="0" locked="0" layoutInCell="1" allowOverlap="1" wp14:anchorId="1355AF08" wp14:editId="60314F39">
                <wp:simplePos x="0" y="0"/>
                <wp:positionH relativeFrom="column">
                  <wp:posOffset>21590</wp:posOffset>
                </wp:positionH>
                <wp:positionV relativeFrom="paragraph">
                  <wp:posOffset>17780</wp:posOffset>
                </wp:positionV>
                <wp:extent cx="838200" cy="641985"/>
                <wp:effectExtent l="0" t="0" r="12700" b="18415"/>
                <wp:wrapNone/>
                <wp:docPr id="422757810" name="Text Box 1"/>
                <wp:cNvGraphicFramePr/>
                <a:graphic xmlns:a="http://schemas.openxmlformats.org/drawingml/2006/main">
                  <a:graphicData uri="http://schemas.microsoft.com/office/word/2010/wordprocessingShape">
                    <wps:wsp>
                      <wps:cNvSpPr txBox="1"/>
                      <wps:spPr>
                        <a:xfrm>
                          <a:off x="0" y="0"/>
                          <a:ext cx="838200" cy="641985"/>
                        </a:xfrm>
                        <a:prstGeom prst="rect">
                          <a:avLst/>
                        </a:prstGeom>
                        <a:noFill/>
                        <a:ln w="6350">
                          <a:solidFill>
                            <a:schemeClr val="tx1"/>
                          </a:solidFill>
                        </a:ln>
                      </wps:spPr>
                      <wps:txbx>
                        <w:txbxContent>
                          <w:p w14:paraId="55502A9A" w14:textId="5A5E29CE" w:rsidR="00870145" w:rsidRDefault="00870145" w:rsidP="00870145">
                            <w:r>
                              <w:t xml:space="preserve">Month 8 </w:t>
                            </w:r>
                          </w:p>
                          <w:p w14:paraId="7F7F4669" w14:textId="79FB4B73" w:rsidR="00870145" w:rsidRDefault="00B040F3" w:rsidP="00870145">
                            <w:r>
                              <w:t>11,1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355AF08" id="_x0000_s1045" type="#_x0000_t202" style="position:absolute;margin-left:1.7pt;margin-top:1.4pt;width:66pt;height:50.5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fUMrLwIAAFsEAAAOAAAAZHJzL2Uyb0RvYy54bWysVE1vGjEQvVfqf7B8LwsEUlixRJSIqhJK&#10;IpEoZ+O1WUtej2sbdumv79jLl9Keql7MjGd2Pt57ZvbQ1pochPMKTEEHvT4lwnAoldkV9O119WVC&#10;iQ/MlEyDEQU9Ck8f5p8/zRqbiyFUoEvhCBYxPm9sQasQbJ5lnleiZr4HVhgMSnA1C+i6XVY61mD1&#10;WmfDfv8+a8CV1gEX3uPtYxek81RfSsHDs5ReBKILirOFdLp0buOZzWcs3zlmK8VPY7B/mKJmymDT&#10;S6lHFhjZO/VHqVpxBx5k6HGoM5BScZF2wG0G/Q/bbCpmRdoFwfH2ApP/f2X502FjXxwJ7TdokcAI&#10;SGN97vEy7tNKV8dfnJRgHCE8XmATbSAcLyd3E6SCEo6h+9FgOhnHKtn1Y+t8+C6gJtEoqENWEljs&#10;sPahSz2nxF4GVkrrxIw2pMGid+N++sCDVmUMxrSkEbHUjhwYshvaNDy2vclCTxuc5bpStEK7bYkq&#10;cd3ped8tlEeEwUGnEG/5SuGwa+bDC3MoCdwPZR6e8ZAacCg4WZRU4H797T7mI1MYpaRBiRXU/9wz&#10;JyjRPwxyOB2MRlGTyRmNvw7RcbeR7W3E7Osl4J4DfFCWJzPmB302pYP6HV/DInbFEDMceyMwZ3MZ&#10;OuHja+JisUhJqELLwtpsLI+lI66Ritf2nTl74isg0U9wFiPLP9DW5XbELfYBpEqcRqA7VE/4o4KT&#10;Kk6vLT6RWz9lXf8T5r8BAAD//wMAUEsDBBQABgAIAAAAIQBv65lA4AAAAAwBAAAPAAAAZHJzL2Rv&#10;d25yZXYueG1sTE9NT8MwDL0j8R8iI3FjKetAo2s6QREIadqhHRduWWPaaolTNdlW/j3eCS6Wn579&#10;PvL15Kw44Rh6TwruZwkIpMabnloFn7u3uyWIEDUZbT2hgh8MsC6ur3KdGX+mCk91bAWLUMi0gi7G&#10;IZMyNB06HWZ+QGLu249OR4ZjK82ozyzurJwnyaN0uid26PSAZYfNoT46BeXBvMj3allvqnKBxm6/&#10;truPQanbm+l1xeN5BSLiFP8+4NKB80PBwfb+SCYIqyBd8KGCOZe4sOkD4z0vSfoEssjl/xLFLwAA&#10;AP//AwBQSwECLQAUAAYACAAAACEAtoM4kv4AAADhAQAAEwAAAAAAAAAAAAAAAAAAAAAAW0NvbnRl&#10;bnRfVHlwZXNdLnhtbFBLAQItABQABgAIAAAAIQA4/SH/1gAAAJQBAAALAAAAAAAAAAAAAAAAAC8B&#10;AABfcmVscy8ucmVsc1BLAQItABQABgAIAAAAIQCLfUMrLwIAAFsEAAAOAAAAAAAAAAAAAAAAAC4C&#10;AABkcnMvZTJvRG9jLnhtbFBLAQItABQABgAIAAAAIQBv65lA4AAAAAwBAAAPAAAAAAAAAAAAAAAA&#10;AIkEAABkcnMvZG93bnJldi54bWxQSwUGAAAAAAQABADzAAAAlgUAAAAA&#10;" filled="f" strokecolor="black [3213]" strokeweight=".5pt">
                <v:textbox>
                  <w:txbxContent>
                    <w:p w14:paraId="55502A9A" w14:textId="5A5E29CE" w:rsidR="00870145" w:rsidRDefault="00870145" w:rsidP="00870145">
                      <w:r>
                        <w:t xml:space="preserve">Month 8 </w:t>
                      </w:r>
                    </w:p>
                    <w:p w14:paraId="7F7F4669" w14:textId="79FB4B73" w:rsidR="00870145" w:rsidRDefault="00B040F3" w:rsidP="00870145">
                      <w:r>
                        <w:t>11,113</w:t>
                      </w:r>
                    </w:p>
                  </w:txbxContent>
                </v:textbox>
              </v:shape>
            </w:pict>
          </mc:Fallback>
        </mc:AlternateContent>
      </w:r>
      <w:r w:rsidRPr="00DA6376">
        <w:rPr>
          <w:rFonts w:ascii="Cambria" w:hAnsi="Cambria"/>
          <w:noProof/>
          <w:lang w:val="en-US"/>
        </w:rPr>
        <mc:AlternateContent>
          <mc:Choice Requires="wps">
            <w:drawing>
              <wp:anchor distT="0" distB="0" distL="114300" distR="114300" simplePos="0" relativeHeight="251721728" behindDoc="0" locked="0" layoutInCell="1" allowOverlap="1" wp14:anchorId="7D8F2E21" wp14:editId="5EB935F7">
                <wp:simplePos x="0" y="0"/>
                <wp:positionH relativeFrom="column">
                  <wp:posOffset>483870</wp:posOffset>
                </wp:positionH>
                <wp:positionV relativeFrom="paragraph">
                  <wp:posOffset>889635</wp:posOffset>
                </wp:positionV>
                <wp:extent cx="881380" cy="0"/>
                <wp:effectExtent l="0" t="63500" r="0" b="63500"/>
                <wp:wrapNone/>
                <wp:docPr id="155041932" name="Straight Arrow Connector 3"/>
                <wp:cNvGraphicFramePr/>
                <a:graphic xmlns:a="http://schemas.openxmlformats.org/drawingml/2006/main">
                  <a:graphicData uri="http://schemas.microsoft.com/office/word/2010/wordprocessingShape">
                    <wps:wsp>
                      <wps:cNvCnPr/>
                      <wps:spPr>
                        <a:xfrm>
                          <a:off x="0" y="0"/>
                          <a:ext cx="881380"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5FAC0015" id="Straight Arrow Connector 3" o:spid="_x0000_s1026" type="#_x0000_t32" style="position:absolute;margin-left:38.1pt;margin-top:70.05pt;width:69.4pt;height:0;z-index:251721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G4+ugEAAMoDAAAOAAAAZHJzL2Uyb0RvYy54bWysU9uO0zAQfUfiHyy/0yRFQlXUdB+6Cy8I&#10;Vlw+wOuME0u+yR6a5O8Zu22KWAQS2peJL3PmnDme7O9ma9gJYtLedbzZ1JyBk77Xbuj492/v3+w4&#10;SyhcL4x30PEFEr87vH61n0ILWz9600NkVMSldgodHxFDW1VJjmBF2vgAji6Vj1YgbeNQ9VFMVN2a&#10;alvX76rJxz5ELyElOr0/X/JDqa8USPysVAJkpuOkDUuMJT7lWB32oh2iCKOWFxniP1RYoR2RrqXu&#10;BQr2I+pnpayW0SevcCO9rbxSWkLpgbpp6t+6+TqKAKUXMieF1ab0cmXlp9PRPUayYQqpTeEx5i5m&#10;FW3+kj42F7OW1SyYkUk63O2atzuyVF6vqhsuxIQfwFuWFx1PGIUeRjx65+hFfGyKV+L0MSExE/AK&#10;yKTG5YhCmwfXM1wCjQ1GLdxgIL8XpeeU6ia4rHAxcIZ/AcV0TxK3habMEhxNZCdBUyCkBIfNWomy&#10;M0xpY1Zg/W/gJT9DoczZCj4391fWFVGYvcMVbLXz8U/sOF8lq3P+1YFz39mCJ98v5SmLNTQwxavL&#10;cOeJ/HVf4Ldf8PATAAD//wMAUEsDBBQABgAIAAAAIQAgrKef3wAAAA8BAAAPAAAAZHJzL2Rvd25y&#10;ZXYueG1sTE9NS8QwEL0L/ocwgjc3bdF16TZdtOJRxLq617QZ22IyKU22W/+9Iwh6GZg3b95HsVuc&#10;FTNOYfCkIF0lIJBabwbqFOxfH682IELUZLT1hAq+MMCuPD8rdG78iV5wrmMnWIRCrhX0MY65lKHt&#10;0emw8iMS3z785HTkdeqkmfSJxZ2VWZKspdMDsUOvR6x6bD/ro1PwdnDjYbN/qu7rOjRVaJ5tfJ+V&#10;urxYHrY87rYgIi7x7wN+OnB+KDlY449kgrAKbtcZMxm/TlIQTMjSG27Y/CKyLOT/HuU3AAAA//8D&#10;AFBLAQItABQABgAIAAAAIQC2gziS/gAAAOEBAAATAAAAAAAAAAAAAAAAAAAAAABbQ29udGVudF9U&#10;eXBlc10ueG1sUEsBAi0AFAAGAAgAAAAhADj9If/WAAAAlAEAAAsAAAAAAAAAAAAAAAAALwEAAF9y&#10;ZWxzLy5yZWxzUEsBAi0AFAAGAAgAAAAhAPhIbj66AQAAygMAAA4AAAAAAAAAAAAAAAAALgIAAGRy&#10;cy9lMm9Eb2MueG1sUEsBAi0AFAAGAAgAAAAhACCsp5/fAAAADwEAAA8AAAAAAAAAAAAAAAAAFAQA&#10;AGRycy9kb3ducmV2LnhtbFBLBQYAAAAABAAEAPMAAAAgBQAAAAA=&#10;" strokecolor="#156082 [3204]" strokeweight="1.5pt">
                <v:stroke endarrow="block" joinstyle="miter"/>
              </v:shape>
            </w:pict>
          </mc:Fallback>
        </mc:AlternateContent>
      </w:r>
    </w:p>
    <w:p w14:paraId="020061AD" w14:textId="1945B35C" w:rsidR="00870145" w:rsidRPr="00DA6376" w:rsidRDefault="008975B4"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738112" behindDoc="0" locked="0" layoutInCell="1" allowOverlap="1" wp14:anchorId="1C36E925" wp14:editId="7609C507">
                <wp:simplePos x="0" y="0"/>
                <wp:positionH relativeFrom="column">
                  <wp:posOffset>3209034</wp:posOffset>
                </wp:positionH>
                <wp:positionV relativeFrom="paragraph">
                  <wp:posOffset>232145</wp:posOffset>
                </wp:positionV>
                <wp:extent cx="1616710" cy="457200"/>
                <wp:effectExtent l="0" t="0" r="8890" b="12700"/>
                <wp:wrapNone/>
                <wp:docPr id="2086785238" name="Text Box 1"/>
                <wp:cNvGraphicFramePr/>
                <a:graphic xmlns:a="http://schemas.openxmlformats.org/drawingml/2006/main">
                  <a:graphicData uri="http://schemas.microsoft.com/office/word/2010/wordprocessingShape">
                    <wps:wsp>
                      <wps:cNvSpPr txBox="1"/>
                      <wps:spPr>
                        <a:xfrm>
                          <a:off x="0" y="0"/>
                          <a:ext cx="1616710" cy="457200"/>
                        </a:xfrm>
                        <a:prstGeom prst="rect">
                          <a:avLst/>
                        </a:prstGeom>
                        <a:noFill/>
                        <a:ln w="6350">
                          <a:solidFill>
                            <a:schemeClr val="tx1"/>
                          </a:solidFill>
                        </a:ln>
                      </wps:spPr>
                      <wps:txbx>
                        <w:txbxContent>
                          <w:p w14:paraId="148D8DEB" w14:textId="4990AC50" w:rsidR="008975B4" w:rsidRDefault="008975B4" w:rsidP="008975B4">
                            <w:pPr>
                              <w:spacing w:after="0" w:line="240" w:lineRule="auto"/>
                            </w:pPr>
                            <w:r>
                              <w:t>Discontinued: 1,691</w:t>
                            </w:r>
                          </w:p>
                          <w:p w14:paraId="158A3C5A" w14:textId="59FE042A" w:rsidR="008975B4" w:rsidRDefault="008975B4" w:rsidP="008975B4">
                            <w:pPr>
                              <w:spacing w:after="0" w:line="240" w:lineRule="auto"/>
                            </w:pPr>
                            <w:r>
                              <w:t>Censored: 24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1C36E925" id="_x0000_s1046" type="#_x0000_t202" style="position:absolute;margin-left:252.7pt;margin-top:18.3pt;width:127.3pt;height:36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KxaLQIAAFwEAAAOAAAAZHJzL2Uyb0RvYy54bWysVMtu2zAQvBfoPxC817Jcx0kNy4HrwEWB&#10;IAngFDnTFGURoLjskrbkfn2XlF9Ieyp6oZbc5T5mhprdd41he4Vegy14PhhypqyEUtttwX+8rj7d&#10;ceaDsKUwYFXBD8rz+/nHD7PWTdUIajClQkZJrJ+2ruB1CG6aZV7WqhF+AE5ZclaAjQi0xW1Womgp&#10;e2Oy0XA4yVrA0iFI5T2dPvROPk/5q0rJ8FxVXgVmCk69hbRiWjdxzeYzMd2icLWWxzbEP3TRCG2p&#10;6DnVgwiC7VD/karREsFDFQYSmgyqSkuVZqBp8uG7ada1cCrNQuB4d4bJ/7+08mm/di/IQvcVOiIw&#10;AtI6P/V0GOfpKmzilzpl5CcID2fYVBeYjJcm+eQ2J5ck3/jmlniJabLLbYc+fFPQsGgUHImWhJbY&#10;P/rQh55CYjELK21MosZY1hZ88vlmmC54MLqMzhiWRKKWBtleEL2hS91T2aso2hlLvVxmilboNh3T&#10;ZcFHqdN4tIHyQDgg9BLxTq40NfsofHgRSJqg+Ujn4ZmWygA1BUeLsxrw19/OYzxRRV7OWtJYwf3P&#10;nUDFmfluicQv+XgcRZk2CTjO8NqzufbYXbMEmjOnF+VkMukyBnMyK4TmjZ7DIlYll7CSahMwJ3MZ&#10;euXTc5JqsUhBJEMnwqNdOxlTR1wjFa/dm0B35CsQ009wUqOYvqOtj+2JW+wCVDpxekH1iD9JOKni&#10;+NziG7nep6jLT2H+GwAA//8DAFBLAwQUAAYACAAAACEAlquZhuQAAAAPAQAADwAAAGRycy9kb3du&#10;cmV2LnhtbEyPzU7DMBCE70i8g7VI3KgNtCZK41QQBEJCPSTlws2NlySqf6LYbcPbs5zgstJqv5md&#10;KTazs+yEUxyCV3C7EMDQt8EMvlPwsXu5yYDFpL3RNnhU8I0RNuXlRaFzE86+xlOTOkYmPuZaQZ/S&#10;mHMe2x6djoswoqfbV5icTrROHTeTPpO5s/xOCMmdHjx96PWIVY/toTk6BdXBPPHXOmve62qJxm4/&#10;t7u3Uanrq/l5TeNxDSzhnP4U8NuB8kNJwfbh6E1kVsFKrJaEKriXEhgBD1JQwz2RIpPAy4L/71H+&#10;AAAA//8DAFBLAQItABQABgAIAAAAIQC2gziS/gAAAOEBAAATAAAAAAAAAAAAAAAAAAAAAABbQ29u&#10;dGVudF9UeXBlc10ueG1sUEsBAi0AFAAGAAgAAAAhADj9If/WAAAAlAEAAAsAAAAAAAAAAAAAAAAA&#10;LwEAAF9yZWxzLy5yZWxzUEsBAi0AFAAGAAgAAAAhAP7wrFotAgAAXAQAAA4AAAAAAAAAAAAAAAAA&#10;LgIAAGRycy9lMm9Eb2MueG1sUEsBAi0AFAAGAAgAAAAhAJarmYbkAAAADwEAAA8AAAAAAAAAAAAA&#10;AAAAhwQAAGRycy9kb3ducmV2LnhtbFBLBQYAAAAABAAEAPMAAACYBQAAAAA=&#10;" filled="f" strokecolor="black [3213]" strokeweight=".5pt">
                <v:textbox>
                  <w:txbxContent>
                    <w:p w14:paraId="148D8DEB" w14:textId="4990AC50" w:rsidR="008975B4" w:rsidRDefault="008975B4" w:rsidP="008975B4">
                      <w:pPr>
                        <w:spacing w:after="0" w:line="240" w:lineRule="auto"/>
                      </w:pPr>
                      <w:r>
                        <w:t xml:space="preserve">Discontinued: </w:t>
                      </w:r>
                      <w:r>
                        <w:t>1,691</w:t>
                      </w:r>
                    </w:p>
                    <w:p w14:paraId="158A3C5A" w14:textId="59FE042A" w:rsidR="008975B4" w:rsidRDefault="008975B4" w:rsidP="008975B4">
                      <w:pPr>
                        <w:spacing w:after="0" w:line="240" w:lineRule="auto"/>
                      </w:pPr>
                      <w:r>
                        <w:t xml:space="preserve">Censored: </w:t>
                      </w:r>
                      <w:r>
                        <w:t>248</w:t>
                      </w:r>
                    </w:p>
                  </w:txbxContent>
                </v:textbox>
              </v:shape>
            </w:pict>
          </mc:Fallback>
        </mc:AlternateContent>
      </w:r>
      <w:r w:rsidRPr="00DA6376">
        <w:rPr>
          <w:rFonts w:ascii="Cambria" w:hAnsi="Cambria"/>
          <w:noProof/>
          <w:lang w:val="en-US"/>
        </w:rPr>
        <mc:AlternateContent>
          <mc:Choice Requires="wps">
            <w:drawing>
              <wp:anchor distT="0" distB="0" distL="114300" distR="114300" simplePos="0" relativeHeight="251704320" behindDoc="0" locked="0" layoutInCell="1" allowOverlap="1" wp14:anchorId="4F948182" wp14:editId="79618325">
                <wp:simplePos x="0" y="0"/>
                <wp:positionH relativeFrom="column">
                  <wp:posOffset>1405720</wp:posOffset>
                </wp:positionH>
                <wp:positionV relativeFrom="paragraph">
                  <wp:posOffset>230164</wp:posOffset>
                </wp:positionV>
                <wp:extent cx="1616710" cy="457200"/>
                <wp:effectExtent l="0" t="0" r="8890" b="12700"/>
                <wp:wrapNone/>
                <wp:docPr id="1277809310" name="Text Box 1"/>
                <wp:cNvGraphicFramePr/>
                <a:graphic xmlns:a="http://schemas.openxmlformats.org/drawingml/2006/main">
                  <a:graphicData uri="http://schemas.microsoft.com/office/word/2010/wordprocessingShape">
                    <wps:wsp>
                      <wps:cNvSpPr txBox="1"/>
                      <wps:spPr>
                        <a:xfrm>
                          <a:off x="0" y="0"/>
                          <a:ext cx="1616710" cy="457200"/>
                        </a:xfrm>
                        <a:prstGeom prst="rect">
                          <a:avLst/>
                        </a:prstGeom>
                        <a:noFill/>
                        <a:ln w="6350">
                          <a:solidFill>
                            <a:schemeClr val="tx1"/>
                          </a:solidFill>
                        </a:ln>
                      </wps:spPr>
                      <wps:txbx>
                        <w:txbxContent>
                          <w:p w14:paraId="39318AF9" w14:textId="05C58671" w:rsidR="00870145" w:rsidRDefault="00870145" w:rsidP="00870145">
                            <w:pPr>
                              <w:spacing w:after="0" w:line="240" w:lineRule="auto"/>
                            </w:pPr>
                            <w:r>
                              <w:t xml:space="preserve">Discontinued: </w:t>
                            </w:r>
                            <w:r w:rsidR="008975B4">
                              <w:t>2,351</w:t>
                            </w:r>
                          </w:p>
                          <w:p w14:paraId="3CAD31D9" w14:textId="578A8191" w:rsidR="00870145" w:rsidRDefault="00870145" w:rsidP="00870145">
                            <w:pPr>
                              <w:spacing w:after="0" w:line="240" w:lineRule="auto"/>
                            </w:pPr>
                            <w:r>
                              <w:t>Censored:</w:t>
                            </w:r>
                            <w:r w:rsidR="00E5554F">
                              <w:t xml:space="preserve"> </w:t>
                            </w:r>
                            <w:r w:rsidR="008975B4">
                              <w:t>27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948182" id="_x0000_s1047" type="#_x0000_t202" style="position:absolute;margin-left:110.7pt;margin-top:18.1pt;width:127.3pt;height:36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QuOPLgIAAFwEAAAOAAAAZHJzL2Uyb0RvYy54bWysVMtu2zAQvBfoPxC817Jcx0kNy4HrwEWB&#10;IAngFDnTFGURoLjskrbkfn2XlF9Ieyp6oZbc5T5mhprdd41he4Vegy14PhhypqyEUtttwX+8rj7d&#10;ceaDsKUwYFXBD8rz+/nHD7PWTdUIajClQkZJrJ+2ruB1CG6aZV7WqhF+AE5ZclaAjQi0xW1Womgp&#10;e2Oy0XA4yVrA0iFI5T2dPvROPk/5q0rJ8FxVXgVmCk69hbRiWjdxzeYzMd2icLWWxzbEP3TRCG2p&#10;6DnVgwiC7VD/karREsFDFQYSmgyqSkuVZqBp8uG7ada1cCrNQuB4d4bJ/7+08mm/di/IQvcVOiIw&#10;AtI6P/V0GOfpKmzilzpl5CcID2fYVBeYjJcm+eQ2J5ck3/jmlniJabLLbYc+fFPQsGgUHImWhJbY&#10;P/rQh55CYjELK21MosZY1hZ88vlmmC54MLqMzhiWRKKWBtleEL2hS91T2aso2hlLvVxmilboNh3T&#10;ZcFH54E3UB4IB4ReIt7JlaZmH4UPLwJJEzQf6Tw801IZoKbgaHFWA/7623mMJ6rIy1lLGiu4/7kT&#10;qDgz3y2R+CUfj6Mo0yYBxxleezbXHrtrlkBz5vSinEwmXcZgTmaF0LzRc1jEquQSVlJtAuZkLkOv&#10;fHpOUi0WKYhk6ER4tGsnY+qIa6TitXsT6I58BWL6CU5qFNN3tPWxPXGLXYBKJ04j0D2qR/xJwkkV&#10;x+cW38j1PkVdfgrz3wAAAP//AwBQSwMEFAAGAAgAAAAhAPoCO/nkAAAADwEAAA8AAABkcnMvZG93&#10;bnJldi54bWxMj09Lw0AQxe+C32EZwZvddA0xpNkUjSiC9JDUi7dtdkxC90/Ibtv47R1PehkY5vfe&#10;vFduF2vYGecweidhvUqAoeu8Hl0v4WP/cpcDC1E5rYx3KOEbA2yr66tSFdpfXIPnNvaMTFwolIQh&#10;xqngPHQDWhVWfkJHty8/WxVpnXuuZ3Uhc2u4SJKMWzU6+jCoCesBu2N7shLqo37ir03evjd1itrs&#10;Pnf7t0nK25vleUPjcQMs4hL/FPDbgfJDRcEO/uR0YEaCEOuUUAn3mQBGQPqQUcMDkUkugFcl/9+j&#10;+gEAAP//AwBQSwECLQAUAAYACAAAACEAtoM4kv4AAADhAQAAEwAAAAAAAAAAAAAAAAAAAAAAW0Nv&#10;bnRlbnRfVHlwZXNdLnhtbFBLAQItABQABgAIAAAAIQA4/SH/1gAAAJQBAAALAAAAAAAAAAAAAAAA&#10;AC8BAABfcmVscy8ucmVsc1BLAQItABQABgAIAAAAIQCBQuOPLgIAAFwEAAAOAAAAAAAAAAAAAAAA&#10;AC4CAABkcnMvZTJvRG9jLnhtbFBLAQItABQABgAIAAAAIQD6Ajv55AAAAA8BAAAPAAAAAAAAAAAA&#10;AAAAAIgEAABkcnMvZG93bnJldi54bWxQSwUGAAAAAAQABADzAAAAmQUAAAAA&#10;" filled="f" strokecolor="black [3213]" strokeweight=".5pt">
                <v:textbox>
                  <w:txbxContent>
                    <w:p w14:paraId="39318AF9" w14:textId="05C58671" w:rsidR="00870145" w:rsidRDefault="00870145" w:rsidP="00870145">
                      <w:pPr>
                        <w:spacing w:after="0" w:line="240" w:lineRule="auto"/>
                      </w:pPr>
                      <w:r>
                        <w:t xml:space="preserve">Discontinued: </w:t>
                      </w:r>
                      <w:r w:rsidR="008975B4">
                        <w:t>2,351</w:t>
                      </w:r>
                    </w:p>
                    <w:p w14:paraId="3CAD31D9" w14:textId="578A8191" w:rsidR="00870145" w:rsidRDefault="00870145" w:rsidP="00870145">
                      <w:pPr>
                        <w:spacing w:after="0" w:line="240" w:lineRule="auto"/>
                      </w:pPr>
                      <w:r>
                        <w:t>Censored:</w:t>
                      </w:r>
                      <w:r w:rsidR="00E5554F">
                        <w:t xml:space="preserve"> </w:t>
                      </w:r>
                      <w:r w:rsidR="008975B4">
                        <w:t>273</w:t>
                      </w:r>
                    </w:p>
                  </w:txbxContent>
                </v:textbox>
              </v:shape>
            </w:pict>
          </mc:Fallback>
        </mc:AlternateContent>
      </w:r>
    </w:p>
    <w:p w14:paraId="63AFCFC2" w14:textId="20B813EE" w:rsidR="00870145" w:rsidRPr="00DA6376" w:rsidRDefault="008975B4" w:rsidP="00870145">
      <w:pPr>
        <w:rPr>
          <w:rFonts w:ascii="Cambria" w:hAnsi="Cambria"/>
        </w:rPr>
      </w:pPr>
      <w:r w:rsidRPr="00DA6376">
        <w:rPr>
          <w:rFonts w:ascii="Cambria" w:hAnsi="Cambria"/>
          <w:noProof/>
          <w:lang w:val="en-US"/>
        </w:rPr>
        <mc:AlternateContent>
          <mc:Choice Requires="wps">
            <w:drawing>
              <wp:anchor distT="0" distB="0" distL="114300" distR="114300" simplePos="0" relativeHeight="251743232" behindDoc="0" locked="0" layoutInCell="1" allowOverlap="1" wp14:anchorId="50E157E5" wp14:editId="04B92687">
                <wp:simplePos x="0" y="0"/>
                <wp:positionH relativeFrom="column">
                  <wp:posOffset>4823934</wp:posOffset>
                </wp:positionH>
                <wp:positionV relativeFrom="paragraph">
                  <wp:posOffset>158959</wp:posOffset>
                </wp:positionV>
                <wp:extent cx="313851" cy="286602"/>
                <wp:effectExtent l="25400" t="25400" r="16510" b="18415"/>
                <wp:wrapNone/>
                <wp:docPr id="283489988" name="Straight Arrow Connector 41"/>
                <wp:cNvGraphicFramePr/>
                <a:graphic xmlns:a="http://schemas.openxmlformats.org/drawingml/2006/main">
                  <a:graphicData uri="http://schemas.microsoft.com/office/word/2010/wordprocessingShape">
                    <wps:wsp>
                      <wps:cNvCnPr/>
                      <wps:spPr>
                        <a:xfrm flipH="1" flipV="1">
                          <a:off x="0" y="0"/>
                          <a:ext cx="313851" cy="286602"/>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F72DA85" id="Straight Arrow Connector 41" o:spid="_x0000_s1026" type="#_x0000_t32" style="position:absolute;margin-left:379.85pt;margin-top:12.5pt;width:24.7pt;height:22.55pt;flip:x y;z-index:2517432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S6gywEAAOMDAAAOAAAAZHJzL2Uyb0RvYy54bWysU01v2zAMvQ/YfxB0X+y4WBAYcXpI93EY&#10;tmJfd1WmbAGyJEhcbP/7UXLiDtuwAUUvBC3ykXyP9OF2Ggw7Q4ja2YZvNyVnYKVrte0a/u3r21d7&#10;ziIK2wrjLDR8hshvjy9fHEZfQ+V6Z1oIjIrYWI++4T2ir4siyh4GETfOg6WgcmEQSJ+hK9ogRqo+&#10;mKIqy10xutD64CTESK93S5Afc32lQOInpSIgMw2n2TDbkO1DssXxIOouCN9reRlDPGGKQWhLTddS&#10;dwIF+xH0H6UGLYOLTuFGuqFwSmkJmQOx2Za/sfnSCw+ZC4kT/SpTfL6y8uP5ZO8DyTD6WEd/HxKL&#10;SYWBKaP9e9opz9735KUYzcymLOC8CggTMkmPN9ub/WsCSApV+92urJLAxVIwgX2I+A7cwJLT8IhB&#10;6K7Hk7OWVuXC0kKcP0RcgFdAAhubLApt3tiW4ezpnjBoYTsDlz4ppXhkkj2cDSzwz6CYbmnOKjPJ&#10;RwYnE9hZ0HkIKcHidq1E2QmmtDErsPw/8JKfoJAPcAUv5P7ZdUXkzs7iCh60deFv3XG6jqyW/KsC&#10;C+8kwYNr57zjLA1dUt7J5erTqf76neGP/+bxJwAAAP//AwBQSwMEFAAGAAgAAAAhAPMnhjrjAAAA&#10;DgEAAA8AAABkcnMvZG93bnJldi54bWxMj81uwjAQhO+VeAdrkXorTpAoJMRBVf+kHgs9lJuJt0mU&#10;eB3FTgg8fbcnellpNbOz82W7ybZixN7XjhTEiwgEUuFMTaWCr8PbwwaED5qMbh2hggt62OWzu0yn&#10;xp3pE8d9KAWHkE+1giqELpXSFxVa7ReuQ2Ltx/VWB177UppenznctnIZRY/S6pr4Q6U7fK6waPaD&#10;VbA+Hprru/y+DPY6vh6bEGL9kSh1P59etjyetiACTuF2AX8M3B9yLnZyAxkvWg5aJWu2KliuGIwN&#10;myiJQZxYiWKQeSb/Y+S/AAAA//8DAFBLAQItABQABgAIAAAAIQC2gziS/gAAAOEBAAATAAAAAAAA&#10;AAAAAAAAAAAAAABbQ29udGVudF9UeXBlc10ueG1sUEsBAi0AFAAGAAgAAAAhADj9If/WAAAAlAEA&#10;AAsAAAAAAAAAAAAAAAAALwEAAF9yZWxzLy5yZWxzUEsBAi0AFAAGAAgAAAAhAAAdLqDLAQAA4wMA&#10;AA4AAAAAAAAAAAAAAAAALgIAAGRycy9lMm9Eb2MueG1sUEsBAi0AFAAGAAgAAAAhAPMnhjrjAAAA&#10;DgEAAA8AAAAAAAAAAAAAAAAAJQQAAGRycy9kb3ducmV2LnhtbFBLBQYAAAAABAAEAPMAAAA1BQAA&#10;AAA=&#10;" strokecolor="#156082 [3204]" strokeweight="1.5pt">
                <v:stroke endarrow="block" joinstyle="miter"/>
              </v:shape>
            </w:pict>
          </mc:Fallback>
        </mc:AlternateContent>
      </w:r>
    </w:p>
    <w:p w14:paraId="3D9BFCBF" w14:textId="77777777" w:rsidR="00DA6376" w:rsidRDefault="00B040F3" w:rsidP="00DA6376">
      <w:pPr>
        <w:pStyle w:val="Heading3"/>
        <w:keepNext w:val="0"/>
        <w:keepLines w:val="0"/>
        <w:snapToGrid w:val="0"/>
        <w:spacing w:before="0"/>
        <w:contextualSpacing/>
        <w:jc w:val="both"/>
        <w:rPr>
          <w:rFonts w:ascii="Cambria" w:hAnsi="Cambria"/>
          <w:sz w:val="24"/>
          <w:szCs w:val="24"/>
        </w:rPr>
      </w:pPr>
      <w:r w:rsidRPr="00DA6376">
        <w:rPr>
          <w:rFonts w:ascii="Cambria" w:hAnsi="Cambria"/>
          <w:noProof/>
          <w:sz w:val="24"/>
          <w:szCs w:val="24"/>
          <w:lang w:val="en-US"/>
        </w:rPr>
        <mc:AlternateContent>
          <mc:Choice Requires="wps">
            <w:drawing>
              <wp:anchor distT="0" distB="0" distL="114300" distR="114300" simplePos="0" relativeHeight="251723776" behindDoc="0" locked="0" layoutInCell="1" allowOverlap="1" wp14:anchorId="0DAE88B1" wp14:editId="7D21750C">
                <wp:simplePos x="0" y="0"/>
                <wp:positionH relativeFrom="column">
                  <wp:posOffset>2012599</wp:posOffset>
                </wp:positionH>
                <wp:positionV relativeFrom="paragraph">
                  <wp:posOffset>633095</wp:posOffset>
                </wp:positionV>
                <wp:extent cx="1562119" cy="457200"/>
                <wp:effectExtent l="0" t="0" r="12700" b="12700"/>
                <wp:wrapNone/>
                <wp:docPr id="1490105111" name="Text Box 1"/>
                <wp:cNvGraphicFramePr/>
                <a:graphic xmlns:a="http://schemas.openxmlformats.org/drawingml/2006/main">
                  <a:graphicData uri="http://schemas.microsoft.com/office/word/2010/wordprocessingShape">
                    <wps:wsp>
                      <wps:cNvSpPr txBox="1"/>
                      <wps:spPr>
                        <a:xfrm>
                          <a:off x="0" y="0"/>
                          <a:ext cx="1562119" cy="457200"/>
                        </a:xfrm>
                        <a:prstGeom prst="rect">
                          <a:avLst/>
                        </a:prstGeom>
                        <a:noFill/>
                        <a:ln w="6350">
                          <a:solidFill>
                            <a:schemeClr val="tx1"/>
                          </a:solidFill>
                        </a:ln>
                      </wps:spPr>
                      <wps:txbx>
                        <w:txbxContent>
                          <w:p w14:paraId="27812B53" w14:textId="1EB46C0D" w:rsidR="00870145" w:rsidRDefault="00870145" w:rsidP="00870145">
                            <w:pPr>
                              <w:spacing w:after="0" w:line="240" w:lineRule="auto"/>
                            </w:pPr>
                            <w:r>
                              <w:t xml:space="preserve">Discontinued: </w:t>
                            </w:r>
                            <w:r w:rsidR="008975B4">
                              <w:t>1,978</w:t>
                            </w:r>
                          </w:p>
                          <w:p w14:paraId="2167D164" w14:textId="788EB828" w:rsidR="00870145" w:rsidRDefault="00870145" w:rsidP="00870145">
                            <w:pPr>
                              <w:spacing w:after="0" w:line="240" w:lineRule="auto"/>
                            </w:pPr>
                            <w:r>
                              <w:t>Censored:</w:t>
                            </w:r>
                            <w:r w:rsidR="00E5554F">
                              <w:t xml:space="preserve"> </w:t>
                            </w:r>
                            <w:r w:rsidR="008975B4">
                              <w:t>26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DAE88B1" id="_x0000_s1048" type="#_x0000_t202" style="position:absolute;margin-left:158.45pt;margin-top:49.85pt;width:123pt;height:36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okQxLwIAAFwEAAAOAAAAZHJzL2Uyb0RvYy54bWysVE2P2yAQvVfqf0DcG8dpku5acVZpVqkq&#10;RbsrZas9EwwxEmYokNjpr++A86VtT1UveGCG+Xjv4dlD12hyEM4rMCXNB0NKhOFQKbMr6Y/X1ac7&#10;SnxgpmIajCjpUXj6MP/4YdbaQoygBl0JRzCJ8UVrS1qHYIss87wWDfMDsMKgU4JrWMCt22WVYy1m&#10;b3Q2Gg6nWQuusg648B5PH3snnaf8UgoenqX0IhBdUuwtpNWldRvXbD5jxc4xWyt+aoP9QxcNUwaL&#10;XlI9ssDI3qk/UjWKO/Agw4BDk4GUios0A06TD99Ns6mZFWkWBMfbC0z+/6XlT4eNfXEkdF+hQwIj&#10;IK31hcfDOE8nXRO/2ClBP0J4vMAmukB4vDSZjvL8nhKOvvHkC/IS02TX29b58E1AQ6JRUoe0JLTY&#10;Ye1DH3oOicUMrJTWiRptSFvS6efJMF3woFUVnTEsiUQstSMHhvSGLnWPZW+icKcN9nKdKVqh23ZE&#10;VSUdjc4Db6E6Ig4Oeol4y1cKm10zH16YQ03g6Kjz8IyL1IBNwcmipAb362/nMR6pQi8lLWqspP7n&#10;njlBif5ukMT7fDyOokybBBwl7tazvfWYfbMEnDPHF2V5MvGyC/psSgfNGz6HRayKLmY41kZgzuYy&#10;9MrH58TFYpGCUIaWhbXZWB5TR1wjFa/dG3P2xFdApp/grEZWvKOtj+2JW+wDSJU4jUD3qJ7wRwkn&#10;VZyeW3wjt/sUdf0pzH8DAAD//wMAUEsDBBQABgAIAAAAIQABecaK5QAAAA8BAAAPAAAAZHJzL2Rv&#10;d25yZXYueG1sTI9PT4NAEMXvJn6HzZh4swtVoVCWRjGaJqYHqBdvW3YE0v1D2G2L397xpJdJZuY3&#10;b94rNrPR7IyTH5wVEC8iYGhbpwbbCfjYv96tgPkgrZLaWRTwjR425fVVIXPlLrbGcxM6RiLW51JA&#10;H8KYc+7bHo30Czeipd2Xm4wM1E4dV5O8kLjRfBlFCTdysPShlyNWPbbH5mQEVEf1zN/qVfNeVw+o&#10;9O5zt9+OQtzezC9rKk9rYAHn8HcBvxnIP5Rk7OBOVnmmBdzHSUaogCxLgRHwmCxpcCAyjVPgZcH/&#10;5yh/AAAA//8DAFBLAQItABQABgAIAAAAIQC2gziS/gAAAOEBAAATAAAAAAAAAAAAAAAAAAAAAABb&#10;Q29udGVudF9UeXBlc10ueG1sUEsBAi0AFAAGAAgAAAAhADj9If/WAAAAlAEAAAsAAAAAAAAAAAAA&#10;AAAALwEAAF9yZWxzLy5yZWxzUEsBAi0AFAAGAAgAAAAhAFuiRDEvAgAAXAQAAA4AAAAAAAAAAAAA&#10;AAAALgIAAGRycy9lMm9Eb2MueG1sUEsBAi0AFAAGAAgAAAAhAAF5xorlAAAADwEAAA8AAAAAAAAA&#10;AAAAAAAAiQQAAGRycy9kb3ducmV2LnhtbFBLBQYAAAAABAAEAPMAAACbBQAAAAA=&#10;" filled="f" strokecolor="black [3213]" strokeweight=".5pt">
                <v:textbox>
                  <w:txbxContent>
                    <w:p w14:paraId="27812B53" w14:textId="1EB46C0D" w:rsidR="00870145" w:rsidRDefault="00870145" w:rsidP="00870145">
                      <w:pPr>
                        <w:spacing w:after="0" w:line="240" w:lineRule="auto"/>
                      </w:pPr>
                      <w:r>
                        <w:t xml:space="preserve">Discontinued: </w:t>
                      </w:r>
                      <w:r w:rsidR="008975B4">
                        <w:t>1,978</w:t>
                      </w:r>
                    </w:p>
                    <w:p w14:paraId="2167D164" w14:textId="788EB828" w:rsidR="00870145" w:rsidRDefault="00870145" w:rsidP="00870145">
                      <w:pPr>
                        <w:spacing w:after="0" w:line="240" w:lineRule="auto"/>
                      </w:pPr>
                      <w:r>
                        <w:t>Censored:</w:t>
                      </w:r>
                      <w:r w:rsidR="00E5554F">
                        <w:t xml:space="preserve"> </w:t>
                      </w:r>
                      <w:r w:rsidR="008975B4">
                        <w:t>263</w:t>
                      </w:r>
                    </w:p>
                  </w:txbxContent>
                </v:textbox>
              </v:shape>
            </w:pict>
          </mc:Fallback>
        </mc:AlternateContent>
      </w:r>
      <w:r w:rsidRPr="00DA6376">
        <w:rPr>
          <w:rFonts w:ascii="Cambria" w:hAnsi="Cambria"/>
          <w:noProof/>
          <w:sz w:val="24"/>
          <w:szCs w:val="24"/>
          <w:lang w:val="en-US"/>
        </w:rPr>
        <mc:AlternateContent>
          <mc:Choice Requires="wps">
            <w:drawing>
              <wp:anchor distT="0" distB="0" distL="114300" distR="114300" simplePos="0" relativeHeight="251728896" behindDoc="0" locked="0" layoutInCell="1" allowOverlap="1" wp14:anchorId="721A0582" wp14:editId="0121EE7E">
                <wp:simplePos x="0" y="0"/>
                <wp:positionH relativeFrom="column">
                  <wp:posOffset>2772410</wp:posOffset>
                </wp:positionH>
                <wp:positionV relativeFrom="paragraph">
                  <wp:posOffset>334750</wp:posOffset>
                </wp:positionV>
                <wp:extent cx="0" cy="294005"/>
                <wp:effectExtent l="38100" t="0" r="50800" b="23495"/>
                <wp:wrapNone/>
                <wp:docPr id="1215889782" name="Straight Arrow Connector 2"/>
                <wp:cNvGraphicFramePr/>
                <a:graphic xmlns:a="http://schemas.openxmlformats.org/drawingml/2006/main">
                  <a:graphicData uri="http://schemas.microsoft.com/office/word/2010/wordprocessingShape">
                    <wps:wsp>
                      <wps:cNvCnPr/>
                      <wps:spPr>
                        <a:xfrm>
                          <a:off x="0" y="0"/>
                          <a:ext cx="0" cy="294005"/>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B0420C8" id="Straight Arrow Connector 2" o:spid="_x0000_s1026" type="#_x0000_t32" style="position:absolute;margin-left:218.3pt;margin-top:26.35pt;width:0;height:23.15pt;z-index:251728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ra2uQEAAMoDAAAOAAAAZHJzL2Uyb0RvYy54bWysU9uO0zAQfUfaf7D8TpNWsIKo6T50WV4Q&#10;rLh8gNcZJ5Z803hokr9f22lTBAgkxMvElzlnzhxP9neTNewEGLV3Ld9uas7ASd9p17f829eHl284&#10;iyRcJ4x30PIZIr873LzYj6GBnR+86QBZInGxGUPLB6LQVFWUA1gRNz6AS5fKoxWUtthXHYoxsVtT&#10;7er6tho9dgG9hBjT6f1yyQ+FXymQ9EmpCMRMy5M2KhFLfMqxOuxF06MIg5ZnGeIfVFihXSq6Ut0L&#10;Euw76l+orJboo1e0kd5WXiktofSQutnWP3XzZRABSi/JnBhWm+L/o5UfT0f3iMmGMcQmhkfMXUwK&#10;bf4mfWwqZs2rWTARk8uhTKe7t6/q+nX2sbriAkZ6D96yvGh5JBS6H+jonUsv4nFbvBKnD5EW4AWQ&#10;ixqXIwlt3rmO0RzS2BBq4XoD5zo5pboKLiuaDSzwz6CY7pLEXSlTZgmOBtlJpCkQUoKj7cqUsjNM&#10;aWNWYP134Dk/Q6HM2Qpemvtj1RVRKntHK9hq5/F31Wm6SFZL/sWBpe9swZPv5vKUxZo0MOVNzsOd&#10;J/LHfYFff8HDMwAAAP//AwBQSwMEFAAGAAgAAAAhAJdxkl7fAAAADgEAAA8AAABkcnMvZG93bnJl&#10;di54bWxMT01Pg0AQvZv4HzZj4s0uVsWWMjSK8WiMWO11YUcg7gdhtxT/vWM86GWSmffmfeTb2Rox&#10;0Rh67xAuFwkIco3XvWsRdq+PFysQISqnlfGOEL4owLY4PclVpv3RvdBUxVawiAuZQuhiHDIpQ9OR&#10;VWHhB3KMffjRqsjr2Eo9qiOLWyOXSZJKq3rHDp0aqOyo+awOFuFtb4f9avdU3ldVqMtQP5v4PiGe&#10;n80PGx53GxCR5vj3AT8dOD8UHKz2B6eDMAjXV2nKVISb5S0IJvweaoT1OgFZ5PJ/jeIbAAD//wMA&#10;UEsBAi0AFAAGAAgAAAAhALaDOJL+AAAA4QEAABMAAAAAAAAAAAAAAAAAAAAAAFtDb250ZW50X1R5&#10;cGVzXS54bWxQSwECLQAUAAYACAAAACEAOP0h/9YAAACUAQAACwAAAAAAAAAAAAAAAAAvAQAAX3Jl&#10;bHMvLnJlbHNQSwECLQAUAAYACAAAACEAe3K2trkBAADKAwAADgAAAAAAAAAAAAAAAAAuAgAAZHJz&#10;L2Uyb0RvYy54bWxQSwECLQAUAAYACAAAACEAl3GSXt8AAAAOAQAADwAAAAAAAAAAAAAAAAATBAAA&#10;ZHJzL2Rvd25yZXYueG1sUEsFBgAAAAAEAAQA8wAAAB8FAAAAAA==&#10;" strokecolor="#156082 [3204]" strokeweight="1.5pt">
                <v:stroke endarrow="block" joinstyle="miter"/>
              </v:shape>
            </w:pict>
          </mc:Fallback>
        </mc:AlternateContent>
      </w:r>
      <w:r w:rsidRPr="00DA6376">
        <w:rPr>
          <w:rFonts w:ascii="Cambria" w:hAnsi="Cambria"/>
          <w:noProof/>
          <w:sz w:val="24"/>
          <w:szCs w:val="24"/>
          <w:lang w:val="en-US"/>
        </w:rPr>
        <mc:AlternateContent>
          <mc:Choice Requires="wps">
            <w:drawing>
              <wp:anchor distT="0" distB="0" distL="114300" distR="114300" simplePos="0" relativeHeight="251676672" behindDoc="0" locked="0" layoutInCell="1" allowOverlap="1" wp14:anchorId="2B6C29D2" wp14:editId="0DC70329">
                <wp:simplePos x="0" y="0"/>
                <wp:positionH relativeFrom="column">
                  <wp:posOffset>21590</wp:posOffset>
                </wp:positionH>
                <wp:positionV relativeFrom="paragraph">
                  <wp:posOffset>10160</wp:posOffset>
                </wp:positionV>
                <wp:extent cx="838200" cy="641985"/>
                <wp:effectExtent l="0" t="0" r="12700" b="18415"/>
                <wp:wrapNone/>
                <wp:docPr id="1214891756" name="Text Box 1"/>
                <wp:cNvGraphicFramePr/>
                <a:graphic xmlns:a="http://schemas.openxmlformats.org/drawingml/2006/main">
                  <a:graphicData uri="http://schemas.microsoft.com/office/word/2010/wordprocessingShape">
                    <wps:wsp>
                      <wps:cNvSpPr txBox="1"/>
                      <wps:spPr>
                        <a:xfrm>
                          <a:off x="0" y="0"/>
                          <a:ext cx="838200" cy="641985"/>
                        </a:xfrm>
                        <a:prstGeom prst="rect">
                          <a:avLst/>
                        </a:prstGeom>
                        <a:noFill/>
                        <a:ln w="6350">
                          <a:solidFill>
                            <a:schemeClr val="tx1"/>
                          </a:solidFill>
                        </a:ln>
                      </wps:spPr>
                      <wps:txbx>
                        <w:txbxContent>
                          <w:p w14:paraId="46C05458" w14:textId="472C233E" w:rsidR="00870145" w:rsidRDefault="00870145" w:rsidP="00870145">
                            <w:r>
                              <w:t xml:space="preserve">Month 9 </w:t>
                            </w:r>
                          </w:p>
                          <w:p w14:paraId="5B708CFB" w14:textId="0FE939C9" w:rsidR="00870145" w:rsidRDefault="00B040F3" w:rsidP="00870145">
                            <w:r>
                              <w:t>8,48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2B6C29D2" id="_x0000_s1049" type="#_x0000_t202" style="position:absolute;margin-left:1.7pt;margin-top:.8pt;width:66pt;height:50.5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8KXdLwIAAFsEAAAOAAAAZHJzL2Uyb0RvYy54bWysVMlu2zAQvRfoPxC81/KaOoLlwHXgooCR&#10;BHCCnGmKtAhQHJakLblf3yHlDWlPRS/0DGc0y3uPnj20tSYH4bwCU9BBr0+JMBxKZXYFfXtdfZlS&#10;4gMzJdNgREGPwtOH+edPs8bmYggV6FI4gkWMzxtb0CoEm2eZ55Wome+BFQaDElzNArpul5WONVi9&#10;1tmw37/LGnCldcCF93j72AXpPNWXUvDwLKUXgeiC4mwhnS6d23hm8xnLd47ZSvHTGOwfpqiZMtj0&#10;UuqRBUb2Tv1RqlbcgQcZehzqDKRUXKQdcJtB/8M2m4pZkXZBcLy9wOT/X1n+dNjYF0dC+w1aJDAC&#10;0life7yM+7TS1fEXJyUYRwiPF9hEGwjHy+loilRQwjF0Nx7cTyexSnb92DofvguoSTQK6pCVBBY7&#10;rH3oUs8psZeBldI6MaMNabDoaNJPH3jQqozBmJY0IpbakQNDdkObhse2N1noaYOzXFeKVmi3LVFl&#10;QYej875bKI8Ig4NOId7ylcJh18yHF+ZQErgfyjw84yE14FBwsiipwP36233MR6YwSkmDEiuo/7ln&#10;TlCifxjk8H4wHkdNJmc8+TpEx91GtrcRs6+XgHsO8EFZnsyYH/TZlA7qd3wNi9gVQ8xw7I3AnM1l&#10;6ISPr4mLxSIloQotC2uzsTyWjrhGKl7bd+bsia+ARD/BWYws/0Bbl9sRt9gHkCpxGoHuUD3hjwpO&#10;qji9tvhEbv2Udf1PmP8GAAD//wMAUEsDBBQABgAIAAAAIQBmFQ+U4AAAAAwBAAAPAAAAZHJzL2Rv&#10;d25yZXYueG1sTE/BTsMwDL0j8Q+RkbixlG2MqWs6QREICe3QjstuWeO11RKnarKt/D3eCS6Wn5/9&#10;/F62Hp0VZxxC50nB4yQBgVR701Gj4Hv7/rAEEaImo60nVPCDAdb57U2mU+MvVOK5io1gEQqpVtDG&#10;2KdShrpFp8PE90jMHfzgdGQ4NNIM+sLizsppkiyk0x3xh1b3WLRYH6uTU1Aczav8KJfVV1nM0djN&#10;brP97JW6vxvfVlxeViAijvHvAq4Z2D/kbGzvT2SCsApmc17k8QLElZ09Md5zk0yfQeaZ/B8i/wUA&#10;AP//AwBQSwECLQAUAAYACAAAACEAtoM4kv4AAADhAQAAEwAAAAAAAAAAAAAAAAAAAAAAW0NvbnRl&#10;bnRfVHlwZXNdLnhtbFBLAQItABQABgAIAAAAIQA4/SH/1gAAAJQBAAALAAAAAAAAAAAAAAAAAC8B&#10;AABfcmVscy8ucmVsc1BLAQItABQABgAIAAAAIQDp8KXdLwIAAFsEAAAOAAAAAAAAAAAAAAAAAC4C&#10;AABkcnMvZTJvRG9jLnhtbFBLAQItABQABgAIAAAAIQBmFQ+U4AAAAAwBAAAPAAAAAAAAAAAAAAAA&#10;AIkEAABkcnMvZG93bnJldi54bWxQSwUGAAAAAAQABADzAAAAlgUAAAAA&#10;" filled="f" strokecolor="black [3213]" strokeweight=".5pt">
                <v:textbox>
                  <w:txbxContent>
                    <w:p w14:paraId="46C05458" w14:textId="472C233E" w:rsidR="00870145" w:rsidRDefault="00870145" w:rsidP="00870145">
                      <w:r>
                        <w:t xml:space="preserve">Month 9 </w:t>
                      </w:r>
                    </w:p>
                    <w:p w14:paraId="5B708CFB" w14:textId="0FE939C9" w:rsidR="00870145" w:rsidRDefault="00B040F3" w:rsidP="00870145">
                      <w:r>
                        <w:t>8,489</w:t>
                      </w:r>
                    </w:p>
                  </w:txbxContent>
                </v:textbox>
              </v:shape>
            </w:pict>
          </mc:Fallback>
        </mc:AlternateContent>
      </w:r>
      <w:r w:rsidRPr="00DA6376">
        <w:rPr>
          <w:rFonts w:ascii="Cambria" w:hAnsi="Cambria"/>
          <w:noProof/>
          <w:sz w:val="24"/>
          <w:szCs w:val="24"/>
          <w:lang w:val="en-US"/>
        </w:rPr>
        <mc:AlternateContent>
          <mc:Choice Requires="wps">
            <w:drawing>
              <wp:anchor distT="0" distB="0" distL="114300" distR="114300" simplePos="0" relativeHeight="251726848" behindDoc="0" locked="0" layoutInCell="1" allowOverlap="1" wp14:anchorId="07D15F36" wp14:editId="26D1038C">
                <wp:simplePos x="0" y="0"/>
                <wp:positionH relativeFrom="column">
                  <wp:posOffset>913765</wp:posOffset>
                </wp:positionH>
                <wp:positionV relativeFrom="paragraph">
                  <wp:posOffset>302496</wp:posOffset>
                </wp:positionV>
                <wp:extent cx="4223657" cy="0"/>
                <wp:effectExtent l="0" t="63500" r="0" b="63500"/>
                <wp:wrapNone/>
                <wp:docPr id="1979133318" name="Straight Arrow Connector 4"/>
                <wp:cNvGraphicFramePr/>
                <a:graphic xmlns:a="http://schemas.openxmlformats.org/drawingml/2006/main">
                  <a:graphicData uri="http://schemas.microsoft.com/office/word/2010/wordprocessingShape">
                    <wps:wsp>
                      <wps:cNvCnPr/>
                      <wps:spPr>
                        <a:xfrm>
                          <a:off x="0" y="0"/>
                          <a:ext cx="4223657" cy="0"/>
                        </a:xfrm>
                        <a:prstGeom prst="straightConnector1">
                          <a:avLst/>
                        </a:prstGeom>
                        <a:ln>
                          <a:tailEnd type="triangle"/>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45F2F3D" id="Straight Arrow Connector 4" o:spid="_x0000_s1026" type="#_x0000_t32" style="position:absolute;margin-left:71.95pt;margin-top:23.8pt;width:332.55pt;height:0;z-index:2517268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xirvAEAAMsDAAAOAAAAZHJzL2Uyb0RvYy54bWysU9uO0zAQfUfiHyy/06QBFhQ13Ycu8IJg&#10;xeUDvM44seSb7KFJ/56x06YIEEirfZn4MmfOmePJ7na2hh0hJu1dx7ebmjNw0vfaDR3//u39i7ec&#10;JRSuF8Y76PgJEr/dP3+2m0ILjR+96SEyKuJSO4WOj4ihraokR7AibXwAR5fKRyuQtnGo+igmqm5N&#10;1dT1TTX52IfoJaREp3fLJd+X+kqBxM9KJUBmOk7asMRY4kOO1X4n2iGKMGp5liEeocIK7Yh0LXUn&#10;ULAfUf9RymoZffIKN9LbyiulJZQeqJtt/Vs3X0cRoPRC5qSw2pSerqz8dDy4+0g2TCG1KdzH3MWs&#10;os1f0sfmYtZpNQtmZJIOXzXNy5vXbziTl7vqCgwx4QfwluVFxxNGoYcRD945ehIft8UscfyYkKgJ&#10;eAFkVuNyRKHNO9czPAWaG4xauMFAfjBKzynVVXFZ4cnAAv8CiumeNDaFpgwTHExkR0FjIKQEh9u1&#10;EmVnmNLGrMD6/8BzfoZCGbQVvDT3T9YVUZi9wxVstfPxb+w4XySrJf/iwNJ3tuDB96fylsUampji&#10;1Xm680j+ui/w6z+4/wkAAP//AwBQSwMEFAAGAAgAAAAhAJ5javLfAAAADgEAAA8AAABkcnMvZG93&#10;bnJldi54bWxMT01PwzAMvSPxHyIjcWMpMI2uazpBEUeEVga7po1pKxKnarKu/HuMOMDF0rOf30e+&#10;nZ0VE46h96TgepGAQGq86alVsH99ukpBhKjJaOsJFXxhgG1xfpbrzPgT7XCqYitYhEKmFXQxDpmU&#10;oenQ6bDwAxLfPvzodGQ4ttKM+sTizsqbJFlJp3tih04PWHbYfFZHp+Dt4IZDun8uH6oq1GWoX2x8&#10;n5S6vJgfNzzuNyAizvHvA346cH4oOFjtj2SCsIyXt2umKljerUAwIU3W3LD+Xcgil/9rFN8AAAD/&#10;/wMAUEsBAi0AFAAGAAgAAAAhALaDOJL+AAAA4QEAABMAAAAAAAAAAAAAAAAAAAAAAFtDb250ZW50&#10;X1R5cGVzXS54bWxQSwECLQAUAAYACAAAACEAOP0h/9YAAACUAQAACwAAAAAAAAAAAAAAAAAvAQAA&#10;X3JlbHMvLnJlbHNQSwECLQAUAAYACAAAACEAGvsYq7wBAADLAwAADgAAAAAAAAAAAAAAAAAuAgAA&#10;ZHJzL2Uyb0RvYy54bWxQSwECLQAUAAYACAAAACEAnmNq8t8AAAAOAQAADwAAAAAAAAAAAAAAAAAW&#10;BAAAZHJzL2Rvd25yZXYueG1sUEsFBgAAAAAEAAQA8wAAACIFAAAAAA==&#10;" strokecolor="#156082 [3204]" strokeweight="1.5pt">
                <v:stroke endarrow="block" joinstyle="miter"/>
              </v:shape>
            </w:pict>
          </mc:Fallback>
        </mc:AlternateContent>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r w:rsidR="00DA6376" w:rsidRPr="00DA6376">
        <w:rPr>
          <w:rFonts w:ascii="Cambria" w:hAnsi="Cambria"/>
          <w:sz w:val="24"/>
          <w:szCs w:val="24"/>
        </w:rPr>
        <w:tab/>
      </w:r>
    </w:p>
    <w:p w14:paraId="2CBB5E17" w14:textId="77777777" w:rsidR="00DA6376" w:rsidRDefault="00DA6376" w:rsidP="00DA6376">
      <w:pPr>
        <w:pStyle w:val="Heading3"/>
        <w:keepNext w:val="0"/>
        <w:keepLines w:val="0"/>
        <w:snapToGrid w:val="0"/>
        <w:spacing w:before="0"/>
        <w:contextualSpacing/>
        <w:jc w:val="both"/>
        <w:rPr>
          <w:rFonts w:ascii="Cambria" w:hAnsi="Cambria"/>
          <w:sz w:val="24"/>
          <w:szCs w:val="24"/>
        </w:rPr>
      </w:pPr>
    </w:p>
    <w:p w14:paraId="38DCC114" w14:textId="77777777" w:rsidR="00DA6376" w:rsidRDefault="00DA6376" w:rsidP="00DA6376">
      <w:pPr>
        <w:pStyle w:val="Heading3"/>
        <w:keepNext w:val="0"/>
        <w:keepLines w:val="0"/>
        <w:snapToGrid w:val="0"/>
        <w:spacing w:before="0"/>
        <w:contextualSpacing/>
        <w:jc w:val="both"/>
        <w:rPr>
          <w:rFonts w:ascii="Cambria" w:hAnsi="Cambria"/>
          <w:sz w:val="24"/>
          <w:szCs w:val="24"/>
        </w:rPr>
      </w:pPr>
    </w:p>
    <w:p w14:paraId="5BD61D47" w14:textId="77777777" w:rsidR="00DA6376" w:rsidRPr="00DA6376" w:rsidRDefault="00DA6376" w:rsidP="00DA6376">
      <w:pPr>
        <w:jc w:val="both"/>
        <w:rPr>
          <w:rFonts w:ascii="Cambria" w:hAnsi="Cambria"/>
        </w:rPr>
      </w:pPr>
      <w:bookmarkStart w:id="0" w:name="_GoBack"/>
      <w:bookmarkEnd w:id="0"/>
      <w:r w:rsidRPr="00DA6376">
        <w:rPr>
          <w:rFonts w:ascii="Cambria" w:hAnsi="Cambria"/>
        </w:rPr>
        <w:lastRenderedPageBreak/>
        <w:t xml:space="preserve">Flowchart illustrating participant retention, medication discontinuation, and censoring patterns among 126,553 tirzepatide users enrolled in a UK digital weight loss service (DWLS). The cohort was stratified by digital engagement status (engaged versus non-engaged) based on baseline criteria of attendance at ≥1 coaching session AND ≥1 weekly weight log AND ≥1 app login. At each monthly timepoint, participants are categorized as: (1) continuing with data available, (2) discontinued (ceased medication and exited the service), or (3) censored (still receiving medication but reached study end date without completing full 12-month follow-up). The rolling </w:t>
      </w:r>
      <w:proofErr w:type="spellStart"/>
      <w:r w:rsidRPr="00DA6376">
        <w:rPr>
          <w:rFonts w:ascii="Cambria" w:hAnsi="Cambria"/>
        </w:rPr>
        <w:t>enrollment</w:t>
      </w:r>
      <w:proofErr w:type="spellEnd"/>
      <w:r w:rsidRPr="00DA6376">
        <w:rPr>
          <w:rFonts w:ascii="Cambria" w:hAnsi="Cambria"/>
        </w:rPr>
        <w:t xml:space="preserve"> design resulted in varying follow-up durations, with participants entering the cohort at different timepoints throughout the observation period. Numbers represent participants with weight measurement data at each specific month. Discontinuation reflects treatment cessation for any reason including adverse effects, cost, achievement of weight goals, or personal choice. Censoring reflects administrative end of observation period whilst participants remained on active treatment. This flow diagram corresponds to the sensitivity analyses reported in the main manuscript examining weight loss outcomes among sub-cohorts reaching specific follow-up milestones (3, 6, 9, and 12 months).</w:t>
      </w:r>
    </w:p>
    <w:p w14:paraId="402E17DE" w14:textId="77777777" w:rsidR="00DA6376" w:rsidRPr="00DA6376" w:rsidRDefault="00DA6376" w:rsidP="00DA6376">
      <w:pPr>
        <w:jc w:val="both"/>
        <w:rPr>
          <w:rFonts w:ascii="Cambria" w:hAnsi="Cambria"/>
        </w:rPr>
      </w:pPr>
    </w:p>
    <w:p w14:paraId="435668C7" w14:textId="77777777" w:rsidR="00DA6376" w:rsidRPr="00DA6376" w:rsidRDefault="00DA6376" w:rsidP="00DA6376">
      <w:pPr>
        <w:jc w:val="both"/>
        <w:rPr>
          <w:rFonts w:ascii="Cambria" w:hAnsi="Cambria"/>
        </w:rPr>
      </w:pPr>
    </w:p>
    <w:p w14:paraId="37F4D5F1" w14:textId="64FE7EEB" w:rsidR="00870145" w:rsidRPr="00DA6376" w:rsidRDefault="00DA6376" w:rsidP="00870145">
      <w:pPr>
        <w:tabs>
          <w:tab w:val="left" w:pos="2246"/>
        </w:tabs>
        <w:rPr>
          <w:rFonts w:ascii="Cambria" w:hAnsi="Cambria"/>
        </w:rPr>
      </w:pP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r w:rsidRPr="00DA6376">
        <w:rPr>
          <w:rFonts w:ascii="Cambria" w:hAnsi="Cambria"/>
        </w:rPr>
        <w:tab/>
      </w:r>
    </w:p>
    <w:sectPr w:rsidR="00870145" w:rsidRPr="00DA63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0145"/>
    <w:rsid w:val="001E79DC"/>
    <w:rsid w:val="002F5B47"/>
    <w:rsid w:val="005D79AC"/>
    <w:rsid w:val="00870145"/>
    <w:rsid w:val="008975B4"/>
    <w:rsid w:val="008D0CF5"/>
    <w:rsid w:val="00AD5290"/>
    <w:rsid w:val="00B040F3"/>
    <w:rsid w:val="00B13702"/>
    <w:rsid w:val="00DA6376"/>
    <w:rsid w:val="00E5554F"/>
    <w:rsid w:val="00F518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875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145"/>
  </w:style>
  <w:style w:type="paragraph" w:styleId="Heading1">
    <w:name w:val="heading 1"/>
    <w:basedOn w:val="Normal"/>
    <w:next w:val="Normal"/>
    <w:link w:val="Heading1Char"/>
    <w:uiPriority w:val="9"/>
    <w:qFormat/>
    <w:rsid w:val="008701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01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01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01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01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01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1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1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1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1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01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01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01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01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01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1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1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145"/>
    <w:rPr>
      <w:rFonts w:eastAsiaTheme="majorEastAsia" w:cstheme="majorBidi"/>
      <w:color w:val="272727" w:themeColor="text1" w:themeTint="D8"/>
    </w:rPr>
  </w:style>
  <w:style w:type="paragraph" w:styleId="Title">
    <w:name w:val="Title"/>
    <w:basedOn w:val="Normal"/>
    <w:next w:val="Normal"/>
    <w:link w:val="TitleChar"/>
    <w:uiPriority w:val="10"/>
    <w:qFormat/>
    <w:rsid w:val="008701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1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1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1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145"/>
    <w:pPr>
      <w:spacing w:before="160"/>
      <w:jc w:val="center"/>
    </w:pPr>
    <w:rPr>
      <w:i/>
      <w:iCs/>
      <w:color w:val="404040" w:themeColor="text1" w:themeTint="BF"/>
    </w:rPr>
  </w:style>
  <w:style w:type="character" w:customStyle="1" w:styleId="QuoteChar">
    <w:name w:val="Quote Char"/>
    <w:basedOn w:val="DefaultParagraphFont"/>
    <w:link w:val="Quote"/>
    <w:uiPriority w:val="29"/>
    <w:rsid w:val="00870145"/>
    <w:rPr>
      <w:i/>
      <w:iCs/>
      <w:color w:val="404040" w:themeColor="text1" w:themeTint="BF"/>
    </w:rPr>
  </w:style>
  <w:style w:type="paragraph" w:styleId="ListParagraph">
    <w:name w:val="List Paragraph"/>
    <w:basedOn w:val="Normal"/>
    <w:uiPriority w:val="34"/>
    <w:qFormat/>
    <w:rsid w:val="00870145"/>
    <w:pPr>
      <w:ind w:left="720"/>
      <w:contextualSpacing/>
    </w:pPr>
  </w:style>
  <w:style w:type="character" w:styleId="IntenseEmphasis">
    <w:name w:val="Intense Emphasis"/>
    <w:basedOn w:val="DefaultParagraphFont"/>
    <w:uiPriority w:val="21"/>
    <w:qFormat/>
    <w:rsid w:val="00870145"/>
    <w:rPr>
      <w:i/>
      <w:iCs/>
      <w:color w:val="0F4761" w:themeColor="accent1" w:themeShade="BF"/>
    </w:rPr>
  </w:style>
  <w:style w:type="paragraph" w:styleId="IntenseQuote">
    <w:name w:val="Intense Quote"/>
    <w:basedOn w:val="Normal"/>
    <w:next w:val="Normal"/>
    <w:link w:val="IntenseQuoteChar"/>
    <w:uiPriority w:val="30"/>
    <w:qFormat/>
    <w:rsid w:val="008701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0145"/>
    <w:rPr>
      <w:i/>
      <w:iCs/>
      <w:color w:val="0F4761" w:themeColor="accent1" w:themeShade="BF"/>
    </w:rPr>
  </w:style>
  <w:style w:type="character" w:styleId="IntenseReference">
    <w:name w:val="Intense Reference"/>
    <w:basedOn w:val="DefaultParagraphFont"/>
    <w:uiPriority w:val="32"/>
    <w:qFormat/>
    <w:rsid w:val="00870145"/>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0145"/>
  </w:style>
  <w:style w:type="paragraph" w:styleId="Heading1">
    <w:name w:val="heading 1"/>
    <w:basedOn w:val="Normal"/>
    <w:next w:val="Normal"/>
    <w:link w:val="Heading1Char"/>
    <w:uiPriority w:val="9"/>
    <w:qFormat/>
    <w:rsid w:val="0087014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701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7014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7014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7014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7014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7014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7014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7014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014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7014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7014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7014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7014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7014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7014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7014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70145"/>
    <w:rPr>
      <w:rFonts w:eastAsiaTheme="majorEastAsia" w:cstheme="majorBidi"/>
      <w:color w:val="272727" w:themeColor="text1" w:themeTint="D8"/>
    </w:rPr>
  </w:style>
  <w:style w:type="paragraph" w:styleId="Title">
    <w:name w:val="Title"/>
    <w:basedOn w:val="Normal"/>
    <w:next w:val="Normal"/>
    <w:link w:val="TitleChar"/>
    <w:uiPriority w:val="10"/>
    <w:qFormat/>
    <w:rsid w:val="008701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7014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7014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7014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70145"/>
    <w:pPr>
      <w:spacing w:before="160"/>
      <w:jc w:val="center"/>
    </w:pPr>
    <w:rPr>
      <w:i/>
      <w:iCs/>
      <w:color w:val="404040" w:themeColor="text1" w:themeTint="BF"/>
    </w:rPr>
  </w:style>
  <w:style w:type="character" w:customStyle="1" w:styleId="QuoteChar">
    <w:name w:val="Quote Char"/>
    <w:basedOn w:val="DefaultParagraphFont"/>
    <w:link w:val="Quote"/>
    <w:uiPriority w:val="29"/>
    <w:rsid w:val="00870145"/>
    <w:rPr>
      <w:i/>
      <w:iCs/>
      <w:color w:val="404040" w:themeColor="text1" w:themeTint="BF"/>
    </w:rPr>
  </w:style>
  <w:style w:type="paragraph" w:styleId="ListParagraph">
    <w:name w:val="List Paragraph"/>
    <w:basedOn w:val="Normal"/>
    <w:uiPriority w:val="34"/>
    <w:qFormat/>
    <w:rsid w:val="00870145"/>
    <w:pPr>
      <w:ind w:left="720"/>
      <w:contextualSpacing/>
    </w:pPr>
  </w:style>
  <w:style w:type="character" w:styleId="IntenseEmphasis">
    <w:name w:val="Intense Emphasis"/>
    <w:basedOn w:val="DefaultParagraphFont"/>
    <w:uiPriority w:val="21"/>
    <w:qFormat/>
    <w:rsid w:val="00870145"/>
    <w:rPr>
      <w:i/>
      <w:iCs/>
      <w:color w:val="0F4761" w:themeColor="accent1" w:themeShade="BF"/>
    </w:rPr>
  </w:style>
  <w:style w:type="paragraph" w:styleId="IntenseQuote">
    <w:name w:val="Intense Quote"/>
    <w:basedOn w:val="Normal"/>
    <w:next w:val="Normal"/>
    <w:link w:val="IntenseQuoteChar"/>
    <w:uiPriority w:val="30"/>
    <w:qFormat/>
    <w:rsid w:val="008701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70145"/>
    <w:rPr>
      <w:i/>
      <w:iCs/>
      <w:color w:val="0F4761" w:themeColor="accent1" w:themeShade="BF"/>
    </w:rPr>
  </w:style>
  <w:style w:type="character" w:styleId="IntenseReference">
    <w:name w:val="Intense Reference"/>
    <w:basedOn w:val="DefaultParagraphFont"/>
    <w:uiPriority w:val="32"/>
    <w:qFormat/>
    <w:rsid w:val="0087014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9</Words>
  <Characters>125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ift, Ashley Kieran</dc:creator>
  <cp:lastModifiedBy>Indumathi</cp:lastModifiedBy>
  <cp:revision>2</cp:revision>
  <cp:lastPrinted>2025-07-22T16:58:00Z</cp:lastPrinted>
  <dcterms:created xsi:type="dcterms:W3CDTF">2025-12-03T20:27:00Z</dcterms:created>
  <dcterms:modified xsi:type="dcterms:W3CDTF">2025-12-03T20:27:00Z</dcterms:modified>
</cp:coreProperties>
</file>